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4CDF5" w14:textId="5E10FEF3" w:rsidR="00050954" w:rsidRPr="005476C2" w:rsidRDefault="00F22E8F" w:rsidP="00E365CB">
      <w:pPr>
        <w:pStyle w:val="Caption"/>
        <w:rPr>
          <w:b w:val="0"/>
          <w:sz w:val="22"/>
        </w:rPr>
      </w:pPr>
      <w:r w:rsidRPr="00036611">
        <w:rPr>
          <w:sz w:val="22"/>
        </w:rPr>
        <w:t xml:space="preserve"> </w:t>
      </w:r>
      <w:bookmarkStart w:id="0" w:name="_GoBack"/>
      <w:r w:rsidR="006626C6" w:rsidRPr="00CE033E">
        <w:rPr>
          <w:b w:val="0"/>
          <w:sz w:val="22"/>
        </w:rPr>
        <w:t xml:space="preserve">Additional file 2: </w:t>
      </w:r>
      <w:bookmarkEnd w:id="0"/>
      <w:r w:rsidRPr="005476C2">
        <w:rPr>
          <w:b w:val="0"/>
          <w:sz w:val="22"/>
        </w:rPr>
        <w:t xml:space="preserve">Table </w:t>
      </w:r>
      <w:r w:rsidR="008C275A" w:rsidRPr="005476C2">
        <w:rPr>
          <w:b w:val="0"/>
          <w:sz w:val="22"/>
        </w:rPr>
        <w:t>S</w:t>
      </w:r>
      <w:r w:rsidRPr="005476C2">
        <w:rPr>
          <w:b w:val="0"/>
          <w:sz w:val="22"/>
        </w:rPr>
        <w:t>1</w:t>
      </w:r>
      <w:r w:rsidR="008C275A" w:rsidRPr="005476C2">
        <w:rPr>
          <w:b w:val="0"/>
          <w:sz w:val="22"/>
        </w:rPr>
        <w:t xml:space="preserve"> </w:t>
      </w:r>
      <w:r w:rsidR="0057629B" w:rsidRPr="005476C2">
        <w:rPr>
          <w:b w:val="0"/>
          <w:sz w:val="22"/>
        </w:rPr>
        <w:t>G</w:t>
      </w:r>
      <w:r w:rsidR="00991471" w:rsidRPr="005476C2">
        <w:rPr>
          <w:b w:val="0"/>
          <w:sz w:val="22"/>
        </w:rPr>
        <w:t>uideline recommendations for individual medicines and/or clas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098"/>
        <w:gridCol w:w="1186"/>
        <w:gridCol w:w="1366"/>
        <w:gridCol w:w="3238"/>
        <w:gridCol w:w="1155"/>
        <w:gridCol w:w="1183"/>
        <w:gridCol w:w="1361"/>
      </w:tblGrid>
      <w:tr w:rsidR="00F31E39" w:rsidRPr="00036611" w14:paraId="573B99FC" w14:textId="77777777" w:rsidTr="00C83A61">
        <w:trPr>
          <w:tblHeader/>
        </w:trPr>
        <w:tc>
          <w:tcPr>
            <w:tcW w:w="7065" w:type="dxa"/>
            <w:gridSpan w:val="4"/>
          </w:tcPr>
          <w:p w14:paraId="46A19C38" w14:textId="1AC79927" w:rsidR="00A87B55" w:rsidRPr="00036611" w:rsidRDefault="00A87B55" w:rsidP="00C83A61">
            <w:pPr>
              <w:spacing w:after="0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 xml:space="preserve">At time of </w:t>
            </w:r>
            <w:r w:rsidR="002A015D" w:rsidRPr="00036611">
              <w:rPr>
                <w:rFonts w:ascii="Arial" w:hAnsi="Arial"/>
                <w:b/>
                <w:sz w:val="20"/>
                <w:lang w:val="en-US"/>
              </w:rPr>
              <w:t>b</w:t>
            </w:r>
            <w:r w:rsidRPr="00036611">
              <w:rPr>
                <w:rFonts w:ascii="Arial" w:hAnsi="Arial"/>
                <w:b/>
                <w:sz w:val="20"/>
                <w:lang w:val="en-US"/>
              </w:rPr>
              <w:t xml:space="preserve">enefit </w:t>
            </w:r>
            <w:r w:rsidR="002A015D" w:rsidRPr="00036611">
              <w:rPr>
                <w:rFonts w:ascii="Arial" w:hAnsi="Arial"/>
                <w:b/>
                <w:sz w:val="20"/>
                <w:lang w:val="en-US"/>
              </w:rPr>
              <w:t>a</w:t>
            </w:r>
            <w:r w:rsidRPr="00036611">
              <w:rPr>
                <w:rFonts w:ascii="Arial" w:hAnsi="Arial"/>
                <w:b/>
                <w:sz w:val="20"/>
                <w:lang w:val="en-US"/>
              </w:rPr>
              <w:t>ssessment</w:t>
            </w:r>
          </w:p>
        </w:tc>
        <w:tc>
          <w:tcPr>
            <w:tcW w:w="6937" w:type="dxa"/>
            <w:gridSpan w:val="4"/>
          </w:tcPr>
          <w:p w14:paraId="29EBD448" w14:textId="3F41A7EC" w:rsidR="00A87B55" w:rsidRPr="00036611" w:rsidRDefault="002A015D" w:rsidP="00C83A61">
            <w:pPr>
              <w:spacing w:after="0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 xml:space="preserve">Additional guidelines </w:t>
            </w:r>
            <w:r w:rsidR="00A87B55" w:rsidRPr="00036611">
              <w:rPr>
                <w:rFonts w:ascii="Arial" w:hAnsi="Arial"/>
                <w:b/>
                <w:sz w:val="20"/>
                <w:lang w:val="en-US"/>
              </w:rPr>
              <w:t>June 2016</w:t>
            </w:r>
          </w:p>
        </w:tc>
      </w:tr>
      <w:tr w:rsidR="00F31E39" w:rsidRPr="00036611" w14:paraId="6CB955DA" w14:textId="77777777" w:rsidTr="00C83A61">
        <w:trPr>
          <w:tblHeader/>
        </w:trPr>
        <w:tc>
          <w:tcPr>
            <w:tcW w:w="3415" w:type="dxa"/>
            <w:tcBorders>
              <w:bottom w:val="single" w:sz="4" w:space="0" w:color="auto"/>
            </w:tcBorders>
          </w:tcPr>
          <w:p w14:paraId="248F2B7F" w14:textId="748C266A" w:rsidR="00A87B55" w:rsidRPr="00036611" w:rsidRDefault="00DA5AA5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>Product (</w:t>
            </w:r>
            <w:r w:rsidR="002A015D" w:rsidRPr="00036611">
              <w:rPr>
                <w:rFonts w:ascii="Arial" w:hAnsi="Arial"/>
                <w:b/>
                <w:sz w:val="20"/>
                <w:lang w:val="en-US"/>
              </w:rPr>
              <w:t>i</w:t>
            </w:r>
            <w:r w:rsidRPr="00036611">
              <w:rPr>
                <w:rFonts w:ascii="Arial" w:hAnsi="Arial"/>
                <w:b/>
                <w:sz w:val="20"/>
                <w:lang w:val="en-US"/>
              </w:rPr>
              <w:t xml:space="preserve">ndication) </w:t>
            </w:r>
            <w:r w:rsidR="00A87B55" w:rsidRPr="00036611">
              <w:rPr>
                <w:rFonts w:ascii="Arial" w:hAnsi="Arial"/>
                <w:b/>
                <w:sz w:val="20"/>
                <w:lang w:val="en-US"/>
              </w:rPr>
              <w:t xml:space="preserve">&amp; </w:t>
            </w:r>
            <w:r w:rsidR="002A015D" w:rsidRPr="00036611">
              <w:rPr>
                <w:rFonts w:ascii="Arial" w:hAnsi="Arial"/>
                <w:b/>
                <w:sz w:val="20"/>
                <w:lang w:val="en-US"/>
              </w:rPr>
              <w:t>g</w:t>
            </w:r>
            <w:r w:rsidR="00A87B55" w:rsidRPr="00036611">
              <w:rPr>
                <w:rFonts w:ascii="Arial" w:hAnsi="Arial"/>
                <w:b/>
                <w:sz w:val="20"/>
                <w:lang w:val="en-US"/>
              </w:rPr>
              <w:t>uideline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F396C4F" w14:textId="35D49C89" w:rsidR="00A87B55" w:rsidRPr="00036611" w:rsidRDefault="00A87B55" w:rsidP="00C83A61">
            <w:pPr>
              <w:spacing w:after="0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>Evidence rating y/n*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3845D89" w14:textId="0888B993" w:rsidR="00A87B55" w:rsidRPr="00036611" w:rsidRDefault="00C83A61" w:rsidP="00C83A61">
            <w:pPr>
              <w:spacing w:after="0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>Treatment algorithm y/</w:t>
            </w:r>
            <w:r w:rsidR="00A87B55" w:rsidRPr="00036611">
              <w:rPr>
                <w:rFonts w:ascii="Arial" w:hAnsi="Arial"/>
                <w:b/>
                <w:sz w:val="20"/>
                <w:lang w:val="en-US"/>
              </w:rPr>
              <w:t>n**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80525AA" w14:textId="0FF7BBE6" w:rsidR="00A87B55" w:rsidRPr="00036611" w:rsidRDefault="00A87B55" w:rsidP="00C83A61">
            <w:pPr>
              <w:spacing w:after="0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Recommen-dation</w:t>
            </w:r>
            <w:proofErr w:type="spellEnd"/>
            <w:r w:rsidRPr="00036611">
              <w:rPr>
                <w:rFonts w:ascii="Arial" w:hAnsi="Arial"/>
                <w:b/>
                <w:sz w:val="20"/>
                <w:lang w:val="en-US"/>
              </w:rPr>
              <w:t>***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6882BCE1" w14:textId="6C9E874C" w:rsidR="00A87B55" w:rsidRPr="00036611" w:rsidRDefault="00A87B55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>Guideline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EE59F78" w14:textId="0043E864" w:rsidR="00A87B55" w:rsidRPr="00036611" w:rsidRDefault="00A87B55" w:rsidP="00C83A61">
            <w:pPr>
              <w:spacing w:after="0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>Evidence rating y/n*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7A94E092" w14:textId="05BF2AB1" w:rsidR="00A87B55" w:rsidRPr="00036611" w:rsidRDefault="00A87B55" w:rsidP="00C83A61">
            <w:pPr>
              <w:spacing w:after="0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>Treatment algorithm y/n**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C784344" w14:textId="64596F79" w:rsidR="00A87B55" w:rsidRPr="00036611" w:rsidRDefault="00A87B55" w:rsidP="00C83A61">
            <w:pPr>
              <w:spacing w:after="0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Recommen-dation</w:t>
            </w:r>
            <w:proofErr w:type="spellEnd"/>
          </w:p>
        </w:tc>
      </w:tr>
      <w:tr w:rsidR="00F31E39" w:rsidRPr="00036611" w14:paraId="55FE389E" w14:textId="77777777" w:rsidTr="00C83A61">
        <w:tc>
          <w:tcPr>
            <w:tcW w:w="3415" w:type="dxa"/>
            <w:tcBorders>
              <w:bottom w:val="dashSmallGap" w:sz="4" w:space="0" w:color="auto"/>
            </w:tcBorders>
          </w:tcPr>
          <w:p w14:paraId="471B7066" w14:textId="77777777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Aliskiren</w:t>
            </w:r>
            <w:proofErr w:type="spellEnd"/>
            <w:r w:rsidRPr="00036611">
              <w:rPr>
                <w:rFonts w:ascii="Arial" w:hAnsi="Arial"/>
                <w:b/>
                <w:sz w:val="20"/>
                <w:lang w:val="en-US"/>
              </w:rPr>
              <w:t>/Amlodipine</w:t>
            </w:r>
          </w:p>
          <w:p w14:paraId="6575C38D" w14:textId="1042E43A" w:rsidR="00DA5AA5" w:rsidRPr="00036611" w:rsidRDefault="00DA5A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Hypertension)</w:t>
            </w:r>
          </w:p>
          <w:p w14:paraId="02B3DC6A" w14:textId="5BF81D9C" w:rsidR="000D30DA" w:rsidRPr="00036611" w:rsidRDefault="00446D1F" w:rsidP="00C83A61">
            <w:pPr>
              <w:pStyle w:val="ListParagraph"/>
              <w:numPr>
                <w:ilvl w:val="0"/>
                <w:numId w:val="1"/>
              </w:numPr>
              <w:spacing w:after="0"/>
              <w:ind w:left="714" w:hanging="357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9 (1)</w:t>
            </w:r>
          </w:p>
          <w:p w14:paraId="491B7C70" w14:textId="1FFF0ACC" w:rsidR="000D30DA" w:rsidRPr="00036611" w:rsidRDefault="00A26380" w:rsidP="00C83A61">
            <w:pPr>
              <w:pStyle w:val="ListParagraph"/>
              <w:numPr>
                <w:ilvl w:val="0"/>
                <w:numId w:val="1"/>
              </w:numPr>
              <w:spacing w:after="0"/>
              <w:ind w:left="714" w:hanging="357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127 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 xml:space="preserve">2011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(2)</w:t>
            </w:r>
          </w:p>
          <w:p w14:paraId="3E81BBCB" w14:textId="64D7A7DC" w:rsidR="000D30DA" w:rsidRPr="00036611" w:rsidRDefault="00446D1F" w:rsidP="00C83A61">
            <w:pPr>
              <w:pStyle w:val="ListParagraph"/>
              <w:numPr>
                <w:ilvl w:val="0"/>
                <w:numId w:val="1"/>
              </w:numPr>
              <w:spacing w:after="0"/>
              <w:ind w:left="714" w:hanging="357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="00D117DB">
              <w:rPr>
                <w:rFonts w:ascii="Arial" w:hAnsi="Arial"/>
                <w:sz w:val="20"/>
                <w:lang w:val="en-US"/>
              </w:rPr>
              <w:t>_1</w:t>
            </w:r>
            <w:r w:rsidR="001E30ED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1D1F7758" w14:textId="71D0908B" w:rsidR="000D30DA" w:rsidRPr="00036611" w:rsidRDefault="000D30DA" w:rsidP="001E30ED">
            <w:pPr>
              <w:pStyle w:val="ListParagraph"/>
              <w:numPr>
                <w:ilvl w:val="0"/>
                <w:numId w:val="1"/>
              </w:numPr>
              <w:spacing w:after="0"/>
              <w:ind w:left="714" w:hanging="357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Australia 2008 (</w:t>
            </w:r>
            <w:r w:rsidR="001E30ED">
              <w:rPr>
                <w:rFonts w:ascii="Arial" w:hAnsi="Arial"/>
                <w:sz w:val="20"/>
                <w:lang w:val="en-US"/>
              </w:rPr>
              <w:t>3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bottom w:val="dashSmallGap" w:sz="4" w:space="0" w:color="auto"/>
            </w:tcBorders>
          </w:tcPr>
          <w:p w14:paraId="2A99C5AD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13A3CD0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FCCB1D4" w14:textId="644A632B" w:rsidR="000D30DA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C76B40F" w14:textId="14CB5FE9" w:rsidR="000D30DA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D17EBA8" w14:textId="77777777" w:rsidR="001E30ED" w:rsidRPr="00036611" w:rsidRDefault="001E30ED" w:rsidP="001E30ED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4BD7271D" w14:textId="679F688D" w:rsidR="000D30DA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186" w:type="dxa"/>
            <w:tcBorders>
              <w:bottom w:val="dashSmallGap" w:sz="4" w:space="0" w:color="auto"/>
            </w:tcBorders>
          </w:tcPr>
          <w:p w14:paraId="697AD797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23BFD28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8ADAB0D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BD56278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9B856F7" w14:textId="77777777" w:rsidR="001E30ED" w:rsidRPr="00036611" w:rsidRDefault="001E30ED" w:rsidP="001E30ED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5B323B37" w14:textId="51FB32A6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6" w:type="dxa"/>
            <w:tcBorders>
              <w:bottom w:val="dashSmallGap" w:sz="4" w:space="0" w:color="auto"/>
            </w:tcBorders>
          </w:tcPr>
          <w:p w14:paraId="7F57DADE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326BE2A4" w14:textId="77777777" w:rsidR="00DA5AA5" w:rsidRPr="00036611" w:rsidRDefault="00DA5A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874667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548AD73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6D6E39F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31169B6D" w14:textId="38B34174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3238" w:type="dxa"/>
            <w:tcBorders>
              <w:bottom w:val="dashSmallGap" w:sz="4" w:space="0" w:color="auto"/>
            </w:tcBorders>
          </w:tcPr>
          <w:p w14:paraId="5F2018BC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FE271C3" w14:textId="77777777" w:rsidR="00DA5AA5" w:rsidRPr="00036611" w:rsidRDefault="00DA5A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D61CDDE" w14:textId="429BDD1E" w:rsidR="000D30DA" w:rsidRPr="00036611" w:rsidRDefault="00446D1F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3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</w:t>
            </w:r>
            <w:r w:rsidR="001E30ED">
              <w:rPr>
                <w:rFonts w:ascii="Arial" w:hAnsi="Arial"/>
                <w:sz w:val="20"/>
                <w:lang w:val="en-US"/>
              </w:rPr>
              <w:t>4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5C23BB3A" w14:textId="44774830" w:rsidR="000D30DA" w:rsidRPr="00036611" w:rsidRDefault="00446D1F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>2014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1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(</w:t>
            </w:r>
            <w:r w:rsidR="001E30ED">
              <w:rPr>
                <w:rFonts w:ascii="Arial" w:hAnsi="Arial"/>
                <w:sz w:val="20"/>
                <w:lang w:val="en-US"/>
              </w:rPr>
              <w:t>5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B557465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55" w:type="dxa"/>
            <w:tcBorders>
              <w:bottom w:val="dashSmallGap" w:sz="4" w:space="0" w:color="auto"/>
            </w:tcBorders>
          </w:tcPr>
          <w:p w14:paraId="2CD2E61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D332AEB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1D1EDC1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3B83F32" w14:textId="14C7BD99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14:paraId="4DC1538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F025490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1E1072C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85F31B1" w14:textId="79071A62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1" w:type="dxa"/>
            <w:tcBorders>
              <w:bottom w:val="dashSmallGap" w:sz="4" w:space="0" w:color="auto"/>
            </w:tcBorders>
          </w:tcPr>
          <w:p w14:paraId="4EEC191A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772CDF6" w14:textId="77777777" w:rsidR="00DA5AA5" w:rsidRPr="00036611" w:rsidRDefault="00DA5A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528BD854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67021576" w14:textId="59F6FF35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</w:tr>
      <w:tr w:rsidR="00F31E39" w:rsidRPr="00036611" w14:paraId="34C218FA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35AEED0" w14:textId="40DCFDF3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Bromfenac</w:t>
            </w:r>
            <w:proofErr w:type="spellEnd"/>
          </w:p>
          <w:p w14:paraId="3A54324E" w14:textId="2DD2AEF3" w:rsidR="00DA5AA5" w:rsidRPr="00036611" w:rsidRDefault="00A26380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</w:t>
            </w:r>
            <w:r w:rsidR="000D7315" w:rsidRPr="00036611">
              <w:rPr>
                <w:rFonts w:ascii="Arial" w:hAnsi="Arial"/>
                <w:sz w:val="20"/>
                <w:lang w:val="en-US"/>
              </w:rPr>
              <w:t>Postoperative management of cataract surgery</w:t>
            </w:r>
            <w:r w:rsidR="00DA5A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12888C90" w14:textId="72FF516A" w:rsidR="000D30DA" w:rsidRPr="00036611" w:rsidRDefault="00446D1F" w:rsidP="00C83A6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K</w:t>
            </w:r>
            <w:r w:rsidR="00E61A84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10 (</w:t>
            </w:r>
            <w:r w:rsidR="001E30ED">
              <w:rPr>
                <w:rFonts w:ascii="Arial" w:hAnsi="Arial"/>
                <w:sz w:val="20"/>
                <w:lang w:val="en-US"/>
              </w:rPr>
              <w:t>6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1B85327A" w14:textId="72F4F336" w:rsidR="000D30DA" w:rsidRPr="00036611" w:rsidRDefault="00BD6691" w:rsidP="00C83A6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Philippine</w:t>
            </w:r>
            <w:r w:rsidR="00446D1F" w:rsidRPr="00036611">
              <w:rPr>
                <w:rFonts w:ascii="Arial" w:hAnsi="Arial"/>
                <w:sz w:val="20"/>
                <w:lang w:val="en-US"/>
              </w:rPr>
              <w:t>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5 (</w:t>
            </w:r>
            <w:r w:rsidR="001E30ED">
              <w:rPr>
                <w:rFonts w:ascii="Arial" w:hAnsi="Arial"/>
                <w:sz w:val="20"/>
                <w:lang w:val="en-US"/>
              </w:rPr>
              <w:t>7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5FEE34B5" w14:textId="782AA4EE" w:rsidR="000D30DA" w:rsidRPr="00036611" w:rsidRDefault="00446D1F" w:rsidP="00C83A6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1 (</w:t>
            </w:r>
            <w:r w:rsidR="001E30ED">
              <w:rPr>
                <w:rFonts w:ascii="Arial" w:hAnsi="Arial"/>
                <w:sz w:val="20"/>
                <w:lang w:val="en-US"/>
              </w:rPr>
              <w:t>8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5068DB0B" w14:textId="639688FC" w:rsidR="000D30DA" w:rsidRPr="00036611" w:rsidRDefault="00446D1F" w:rsidP="00C83A6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anada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8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</w:t>
            </w:r>
            <w:r w:rsidR="001E30ED">
              <w:rPr>
                <w:rFonts w:ascii="Arial" w:hAnsi="Arial"/>
                <w:sz w:val="20"/>
                <w:lang w:val="en-US"/>
              </w:rPr>
              <w:t>9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61A82649" w14:textId="4FF76400" w:rsidR="000D30DA" w:rsidRPr="00036611" w:rsidRDefault="00A26380" w:rsidP="00C83A6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IPG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64 2008 (1</w:t>
            </w:r>
            <w:r w:rsidR="001E30ED">
              <w:rPr>
                <w:rFonts w:ascii="Arial" w:hAnsi="Arial"/>
                <w:sz w:val="20"/>
                <w:lang w:val="en-US"/>
              </w:rPr>
              <w:t>0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0AD1B0F0" w14:textId="62A9310F" w:rsidR="000D30DA" w:rsidRPr="00036611" w:rsidRDefault="00A26380" w:rsidP="00C83A6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ICE IPG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9 2007 (1</w:t>
            </w:r>
            <w:r w:rsidR="001E30ED">
              <w:rPr>
                <w:rFonts w:ascii="Arial" w:hAnsi="Arial"/>
                <w:sz w:val="20"/>
                <w:lang w:val="en-US"/>
              </w:rPr>
              <w:t>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8F66539" w14:textId="1DDE0495" w:rsidR="000D30DA" w:rsidRPr="00036611" w:rsidRDefault="000D30DA" w:rsidP="001E30ED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British Columbia 2007 (1</w:t>
            </w:r>
            <w:r w:rsidR="001E30ED">
              <w:rPr>
                <w:rFonts w:ascii="Arial" w:hAnsi="Arial"/>
                <w:sz w:val="20"/>
                <w:lang w:val="en-US"/>
              </w:rPr>
              <w:t>2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F807E26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12C8B4C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68E777F" w14:textId="77777777" w:rsidR="000D7315" w:rsidRPr="00036611" w:rsidRDefault="000D731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F74432F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874A388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B01FB30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C9EF349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101B6B3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B301BE7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  <w:p w14:paraId="2F9628F4" w14:textId="41025D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C8627E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4E8D373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28B0719" w14:textId="77777777" w:rsidR="000D7315" w:rsidRPr="00036611" w:rsidRDefault="000D731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C774175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6AE1698D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345110B1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91374EC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407516D0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77E51088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  <w:p w14:paraId="2EADEC0A" w14:textId="459F860C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FE2CEF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304D1E6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A9C1A41" w14:textId="77777777" w:rsidR="000D7315" w:rsidRPr="00036611" w:rsidRDefault="000D731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B29B82F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1A8BCB9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000E9556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4A83B52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39CA23E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AD0A1B3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  <w:p w14:paraId="6144F57A" w14:textId="50D813C3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1D28A64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AF52657" w14:textId="77777777" w:rsidR="00DA5AA5" w:rsidRPr="00036611" w:rsidRDefault="00DA5A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1A81716" w14:textId="77777777" w:rsidR="000D7315" w:rsidRPr="00036611" w:rsidRDefault="000D731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51414DD" w14:textId="691EB280" w:rsidR="000D30DA" w:rsidRPr="00036611" w:rsidRDefault="00446D1F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3</w:t>
            </w:r>
            <w:r w:rsidR="001E30ED">
              <w:rPr>
                <w:rFonts w:ascii="Arial" w:hAnsi="Arial"/>
                <w:sz w:val="20"/>
                <w:lang w:val="en-US"/>
              </w:rPr>
              <w:t>_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1</w:t>
            </w:r>
            <w:r w:rsidR="001E30ED">
              <w:rPr>
                <w:rFonts w:ascii="Arial" w:hAnsi="Arial"/>
                <w:sz w:val="20"/>
                <w:lang w:val="en-US"/>
              </w:rPr>
              <w:t>3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2D8A2BDA" w14:textId="59B2D867" w:rsidR="000D30DA" w:rsidRPr="00036611" w:rsidRDefault="00446D1F" w:rsidP="001E30ED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1E30ED">
              <w:rPr>
                <w:rFonts w:ascii="Arial" w:hAnsi="Arial"/>
                <w:sz w:val="20"/>
                <w:lang w:val="en-US"/>
              </w:rPr>
              <w:t>201</w:t>
            </w:r>
            <w:r w:rsidR="001E30ED" w:rsidRPr="001E30ED">
              <w:rPr>
                <w:rFonts w:ascii="Arial" w:hAnsi="Arial"/>
                <w:sz w:val="20"/>
                <w:lang w:val="en-US"/>
              </w:rPr>
              <w:t>3</w:t>
            </w:r>
            <w:r w:rsidR="001E30ED">
              <w:rPr>
                <w:rFonts w:ascii="Arial" w:hAnsi="Arial"/>
                <w:sz w:val="20"/>
                <w:lang w:val="en-US"/>
              </w:rPr>
              <w:t>_2</w:t>
            </w:r>
            <w:r w:rsidR="000D30DA" w:rsidRPr="001E30ED">
              <w:rPr>
                <w:rFonts w:ascii="Arial" w:hAnsi="Arial"/>
                <w:sz w:val="20"/>
                <w:lang w:val="en-US"/>
              </w:rPr>
              <w:t xml:space="preserve"> (1</w:t>
            </w:r>
            <w:r w:rsidR="001E30ED" w:rsidRPr="001E30ED">
              <w:rPr>
                <w:rFonts w:ascii="Arial" w:hAnsi="Arial"/>
                <w:sz w:val="20"/>
                <w:lang w:val="en-US"/>
              </w:rPr>
              <w:t>4</w:t>
            </w:r>
            <w:r w:rsidR="000D30DA" w:rsidRPr="001E30ED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3E65A0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9CCC3E1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88AA147" w14:textId="77777777" w:rsidR="000D7315" w:rsidRPr="00036611" w:rsidRDefault="000D731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719301E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8C11E91" w14:textId="76BE2869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213043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F836B47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959E50D" w14:textId="77777777" w:rsidR="000D7315" w:rsidRPr="00036611" w:rsidRDefault="000D731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C457EBD" w14:textId="77777777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3BE6863" w14:textId="27F96CC3" w:rsidR="00E61A84" w:rsidRPr="00036611" w:rsidRDefault="00E61A8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A9754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FB742C9" w14:textId="77777777" w:rsidR="00DA5AA5" w:rsidRPr="00036611" w:rsidRDefault="00DA5A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8B50FC6" w14:textId="77777777" w:rsidR="000D7315" w:rsidRPr="00036611" w:rsidRDefault="000D731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70553F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0AB74AED" w14:textId="32736B5F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</w:tr>
      <w:tr w:rsidR="00F31E39" w:rsidRPr="00036611" w14:paraId="1E814D2C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4BCC53F" w14:textId="011BF101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lastRenderedPageBreak/>
              <w:t>Canagliflozin</w:t>
            </w:r>
            <w:proofErr w:type="spellEnd"/>
          </w:p>
          <w:p w14:paraId="64CE84CF" w14:textId="0931BEC8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Diabetes)</w:t>
            </w:r>
          </w:p>
          <w:p w14:paraId="68E7D7E7" w14:textId="466FEEA4" w:rsidR="000D30DA" w:rsidRPr="00036611" w:rsidRDefault="00E61A84" w:rsidP="00C83A61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>y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C83A61" w:rsidRPr="00036611">
              <w:rPr>
                <w:rFonts w:ascii="Arial" w:hAnsi="Arial"/>
                <w:sz w:val="20"/>
                <w:lang w:val="de-DE"/>
              </w:rPr>
              <w:t>S3</w:t>
            </w:r>
            <w:r w:rsidR="00F31E39"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2013</w:t>
            </w:r>
            <w:r w:rsidR="00A44FA2" w:rsidRPr="00036611">
              <w:rPr>
                <w:rFonts w:ascii="Arial" w:hAnsi="Arial"/>
                <w:sz w:val="20"/>
                <w:lang w:val="de-DE"/>
              </w:rPr>
              <w:t>_1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(1</w:t>
            </w:r>
            <w:r w:rsidR="001E30ED">
              <w:rPr>
                <w:rFonts w:ascii="Arial" w:hAnsi="Arial"/>
                <w:sz w:val="20"/>
                <w:lang w:val="de-DE"/>
              </w:rPr>
              <w:t>5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2152A6D7" w14:textId="0684482E" w:rsidR="000D30DA" w:rsidRPr="00036611" w:rsidRDefault="00091D99" w:rsidP="00C83A61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en-US"/>
              </w:rPr>
              <w:t>y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9 (1</w:t>
            </w:r>
            <w:r w:rsidR="001E30ED">
              <w:rPr>
                <w:rFonts w:ascii="Arial" w:hAnsi="Arial"/>
                <w:sz w:val="20"/>
                <w:lang w:val="en-US"/>
              </w:rPr>
              <w:t>6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7AD74B7C" w14:textId="40C30657" w:rsidR="000D30DA" w:rsidRPr="00036611" w:rsidRDefault="00F31E39" w:rsidP="00C83A61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cotland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="001E30ED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3077DBE5" w14:textId="2A7C32B5" w:rsidR="000D30DA" w:rsidRPr="00036611" w:rsidRDefault="000D30DA" w:rsidP="00C83A61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 xml:space="preserve">NICE 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>CG87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23B88599" w14:textId="3E76DBB9" w:rsidR="000D30DA" w:rsidRPr="00036611" w:rsidRDefault="00F31E39" w:rsidP="001E30ED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E61A84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14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1</w:t>
            </w:r>
            <w:r w:rsidR="001E30ED">
              <w:rPr>
                <w:rFonts w:ascii="Arial" w:hAnsi="Arial"/>
                <w:sz w:val="20"/>
                <w:lang w:val="en-US"/>
              </w:rPr>
              <w:t>7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418816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470BA39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30EA2A9" w14:textId="77777777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65D0797" w14:textId="77777777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209376C" w14:textId="77777777" w:rsidR="001E30ED" w:rsidRPr="00036611" w:rsidRDefault="001E30ED" w:rsidP="001E30ED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0813DFE5" w14:textId="4D0704E6" w:rsidR="00453420" w:rsidRPr="00036611" w:rsidRDefault="00C7397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78EA1199" w14:textId="5BDBE819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E63FFC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3A5060F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D58DA1F" w14:textId="77777777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72E13D3" w14:textId="77777777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69FD76B" w14:textId="77777777" w:rsidR="001E30ED" w:rsidRPr="00036611" w:rsidRDefault="001E30ED" w:rsidP="001E30ED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40687853" w14:textId="25EDE3AF" w:rsidR="00453420" w:rsidRPr="00036611" w:rsidRDefault="00C7397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46B224AD" w14:textId="6DB16C22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7B017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CE62FC2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5F44C6E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6825111E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710EA11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5946A62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3B35D1B2" w14:textId="06601170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B2791C2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55C31C29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80FAA19" w14:textId="3982DA01" w:rsidR="000D30DA" w:rsidRPr="00036611" w:rsidRDefault="00E61A84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jc w:val="left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>y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F31E39" w:rsidRPr="00036611">
              <w:rPr>
                <w:rFonts w:ascii="Arial" w:hAnsi="Arial"/>
                <w:sz w:val="20"/>
                <w:lang w:val="de-DE"/>
              </w:rPr>
              <w:t xml:space="preserve">S3 </w:t>
            </w:r>
            <w:r w:rsidRPr="00036611">
              <w:rPr>
                <w:rFonts w:ascii="Arial" w:hAnsi="Arial"/>
                <w:sz w:val="20"/>
                <w:lang w:val="de-DE"/>
              </w:rPr>
              <w:t>2014</w:t>
            </w:r>
            <w:r w:rsidR="00C83A61" w:rsidRPr="00036611">
              <w:rPr>
                <w:rFonts w:ascii="Arial" w:hAnsi="Arial"/>
                <w:sz w:val="20"/>
                <w:lang w:val="de-DE"/>
              </w:rPr>
              <w:t>_</w:t>
            </w:r>
            <w:r w:rsidR="00927040" w:rsidRPr="00036611">
              <w:rPr>
                <w:rFonts w:ascii="Arial" w:hAnsi="Arial"/>
                <w:sz w:val="20"/>
                <w:lang w:val="de-DE"/>
              </w:rPr>
              <w:t>1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(</w:t>
            </w:r>
            <w:r w:rsidR="001E30ED">
              <w:rPr>
                <w:rFonts w:ascii="Arial" w:hAnsi="Arial"/>
                <w:sz w:val="20"/>
                <w:lang w:val="de-DE"/>
              </w:rPr>
              <w:t>18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3BFD6D34" w14:textId="33AC8232" w:rsidR="000D30DA" w:rsidRPr="00036611" w:rsidRDefault="000D30DA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jc w:val="left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 xml:space="preserve">NICE 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>NG</w:t>
            </w:r>
            <w:r w:rsidR="00453420" w:rsidRPr="00036611">
              <w:rPr>
                <w:rFonts w:ascii="Arial" w:hAnsi="Arial"/>
                <w:sz w:val="20"/>
                <w:lang w:val="en-US"/>
              </w:rPr>
              <w:t>28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2015 (</w:t>
            </w:r>
            <w:r w:rsidR="001E30ED">
              <w:rPr>
                <w:rFonts w:ascii="Arial" w:hAnsi="Arial"/>
                <w:sz w:val="20"/>
                <w:lang w:val="en-US"/>
              </w:rPr>
              <w:t>19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1ABA7322" w14:textId="63A7D9A1" w:rsidR="000D30DA" w:rsidRPr="00036611" w:rsidRDefault="00DC649C" w:rsidP="001E30ED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jc w:val="left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>/</w:t>
            </w:r>
            <w:r w:rsidR="00DA25B9"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453420" w:rsidRPr="00036611">
              <w:rPr>
                <w:rFonts w:ascii="Arial" w:hAnsi="Arial"/>
                <w:sz w:val="20"/>
                <w:lang w:val="en-US"/>
              </w:rPr>
              <w:t xml:space="preserve">2015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(2</w:t>
            </w:r>
            <w:r w:rsidR="001E30ED">
              <w:rPr>
                <w:rFonts w:ascii="Arial" w:hAnsi="Arial"/>
                <w:sz w:val="20"/>
                <w:lang w:val="en-US"/>
              </w:rPr>
              <w:t>0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8E527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91C464F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0FE37E2" w14:textId="77777777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8260921" w14:textId="3039BCDE" w:rsidR="00453420" w:rsidRPr="00036611" w:rsidRDefault="00245F31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DDF8E2E" w14:textId="776F795D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A8FE21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CC21061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CE074A0" w14:textId="77777777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DC924A3" w14:textId="77777777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45E68B6" w14:textId="2A1E8DE1" w:rsidR="00453420" w:rsidRPr="00036611" w:rsidRDefault="0045342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0EAF547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BFB1E40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0D06F8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775238A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34E3B41B" w14:textId="28540628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</w:tc>
      </w:tr>
      <w:tr w:rsidR="00F31E39" w:rsidRPr="00036611" w14:paraId="04E133F7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76E83D7" w14:textId="788F3CDB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Canagliflozin</w:t>
            </w:r>
            <w:proofErr w:type="spellEnd"/>
            <w:r w:rsidRPr="00036611">
              <w:rPr>
                <w:rFonts w:ascii="Arial" w:hAnsi="Arial"/>
                <w:b/>
                <w:sz w:val="20"/>
                <w:lang w:val="en-US"/>
              </w:rPr>
              <w:t>/Metformin</w:t>
            </w:r>
          </w:p>
          <w:p w14:paraId="3BC43BE4" w14:textId="723A6DF8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Diabetes)</w:t>
            </w:r>
          </w:p>
          <w:p w14:paraId="15C4BF6D" w14:textId="05AE1AAD" w:rsidR="000D30DA" w:rsidRPr="00036611" w:rsidRDefault="00453420" w:rsidP="00C83A61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>y</w:t>
            </w:r>
            <w:r w:rsidR="00DC649C" w:rsidRPr="00036611">
              <w:rPr>
                <w:rFonts w:ascii="Arial" w:hAnsi="Arial"/>
                <w:sz w:val="20"/>
                <w:lang w:val="de-DE"/>
              </w:rPr>
              <w:t xml:space="preserve"> S3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CB0397" w:rsidRPr="00036611">
              <w:rPr>
                <w:rFonts w:ascii="Arial" w:hAnsi="Arial"/>
                <w:sz w:val="20"/>
                <w:lang w:val="de-DE"/>
              </w:rPr>
              <w:t>2014</w:t>
            </w:r>
            <w:r w:rsidR="00C83A61" w:rsidRPr="00036611">
              <w:rPr>
                <w:rFonts w:ascii="Arial" w:hAnsi="Arial"/>
                <w:sz w:val="20"/>
                <w:lang w:val="de-DE"/>
              </w:rPr>
              <w:t>_</w:t>
            </w:r>
            <w:r w:rsidR="00927040" w:rsidRPr="00036611">
              <w:rPr>
                <w:rFonts w:ascii="Arial" w:hAnsi="Arial"/>
                <w:sz w:val="20"/>
                <w:lang w:val="de-DE"/>
              </w:rPr>
              <w:t>2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(2</w:t>
            </w:r>
            <w:r w:rsidR="001E30ED">
              <w:rPr>
                <w:rFonts w:ascii="Arial" w:hAnsi="Arial"/>
                <w:sz w:val="20"/>
                <w:lang w:val="de-DE"/>
              </w:rPr>
              <w:t>1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37F08241" w14:textId="163C290E" w:rsidR="000D30DA" w:rsidRPr="00036611" w:rsidRDefault="00091D99" w:rsidP="00C83A61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en-US"/>
              </w:rPr>
              <w:t>y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9 (1</w:t>
            </w:r>
            <w:r w:rsidR="001E30ED">
              <w:rPr>
                <w:rFonts w:ascii="Arial" w:hAnsi="Arial"/>
                <w:sz w:val="20"/>
                <w:lang w:val="en-US"/>
              </w:rPr>
              <w:t>6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20C1C04C" w14:textId="43F9005D" w:rsidR="000D30DA" w:rsidRPr="00036611" w:rsidRDefault="00DC649C" w:rsidP="00C83A61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cotland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="001E30ED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43FADE6E" w14:textId="3D4C4A0D" w:rsidR="000D30DA" w:rsidRPr="00036611" w:rsidRDefault="00A26380" w:rsidP="00C83A61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87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2AC346FD" w14:textId="08E163F6" w:rsidR="000D30DA" w:rsidRPr="00036611" w:rsidRDefault="00DC649C" w:rsidP="001E30E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4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1</w:t>
            </w:r>
            <w:r w:rsidR="001E30ED">
              <w:rPr>
                <w:rFonts w:ascii="Arial" w:hAnsi="Arial"/>
                <w:sz w:val="20"/>
                <w:lang w:val="en-US"/>
              </w:rPr>
              <w:t>7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DFBBB91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699C29F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049FFF7" w14:textId="77777777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1ED7016" w14:textId="74E9760F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58EE8E0" w14:textId="77777777" w:rsidR="001E30ED" w:rsidRPr="00036611" w:rsidRDefault="001E30ED" w:rsidP="001E30ED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03A54991" w14:textId="08261136" w:rsidR="00927040" w:rsidRPr="00036611" w:rsidRDefault="00C7397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2087185A" w14:textId="01AB503B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939562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3CC2D99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05FA501" w14:textId="77777777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703E1D7" w14:textId="2431936B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688B097" w14:textId="77777777" w:rsidR="001E30ED" w:rsidRPr="00036611" w:rsidRDefault="001E30ED" w:rsidP="001E30ED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5E01B4D3" w14:textId="39B7454B" w:rsidR="00927040" w:rsidRPr="00036611" w:rsidRDefault="00C7397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79BDF043" w14:textId="1FD96E2C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Yes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89BA2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AFE0646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4B8049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5294460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D4F7773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CA648C1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6B723B1" w14:textId="6241BCA6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12197F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1E436E0B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1668D3B0" w14:textId="4F7FD74A" w:rsidR="000D30DA" w:rsidRPr="00036611" w:rsidRDefault="00CB0397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>y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DC649C" w:rsidRPr="00036611">
              <w:rPr>
                <w:rFonts w:ascii="Arial" w:hAnsi="Arial"/>
                <w:sz w:val="20"/>
                <w:lang w:val="de-DE"/>
              </w:rPr>
              <w:t xml:space="preserve">S3 </w:t>
            </w:r>
            <w:r w:rsidRPr="00036611">
              <w:rPr>
                <w:rFonts w:ascii="Arial" w:hAnsi="Arial"/>
                <w:sz w:val="20"/>
                <w:lang w:val="de-DE"/>
              </w:rPr>
              <w:t>2014</w:t>
            </w:r>
            <w:r w:rsidR="00C83A61" w:rsidRPr="00036611">
              <w:rPr>
                <w:rFonts w:ascii="Arial" w:hAnsi="Arial"/>
                <w:sz w:val="20"/>
                <w:lang w:val="de-DE"/>
              </w:rPr>
              <w:t>_</w:t>
            </w:r>
            <w:r w:rsidR="00927040" w:rsidRPr="00036611">
              <w:rPr>
                <w:rFonts w:ascii="Arial" w:hAnsi="Arial"/>
                <w:sz w:val="20"/>
                <w:lang w:val="de-DE"/>
              </w:rPr>
              <w:t>1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(</w:t>
            </w:r>
            <w:r w:rsidR="001E30ED">
              <w:rPr>
                <w:rFonts w:ascii="Arial" w:hAnsi="Arial"/>
                <w:sz w:val="20"/>
                <w:lang w:val="de-DE"/>
              </w:rPr>
              <w:t>18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4E8DC367" w14:textId="37207A3A" w:rsidR="000D30DA" w:rsidRPr="00036611" w:rsidRDefault="000D30DA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NG28 2015 (</w:t>
            </w:r>
            <w:r w:rsidR="001E30ED">
              <w:rPr>
                <w:rFonts w:ascii="Arial" w:hAnsi="Arial"/>
                <w:sz w:val="20"/>
                <w:lang w:val="en-US"/>
              </w:rPr>
              <w:t>19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2F8E36A9" w14:textId="6C27D2CA" w:rsidR="000D30DA" w:rsidRPr="00036611" w:rsidRDefault="00DC649C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>/</w:t>
            </w:r>
            <w:r w:rsidR="00DA25B9"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927040" w:rsidRPr="00036611">
              <w:rPr>
                <w:rFonts w:ascii="Arial" w:hAnsi="Arial"/>
                <w:sz w:val="20"/>
                <w:lang w:val="en-US"/>
              </w:rPr>
              <w:t xml:space="preserve"> 2015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(2</w:t>
            </w:r>
            <w:r w:rsidR="001E30ED">
              <w:rPr>
                <w:rFonts w:ascii="Arial" w:hAnsi="Arial"/>
                <w:sz w:val="20"/>
                <w:lang w:val="en-US"/>
              </w:rPr>
              <w:t>0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3AE0FFC3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646187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BE161D5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CFE662F" w14:textId="77777777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6BBFFB2" w14:textId="798406F4" w:rsidR="00927040" w:rsidRPr="00036611" w:rsidRDefault="00245F31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4C0BA19" w14:textId="454CFD5F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A0F7B6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072E6F2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B4BBE8E" w14:textId="77777777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89693C1" w14:textId="77777777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0B03E40" w14:textId="3DA234C2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A7CFBE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3129F17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7D7CE4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5D11C7C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0E29B71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7160F39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451100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F31E39" w:rsidRPr="00036611" w14:paraId="39B3486C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4F13470" w14:textId="4F0A9D23" w:rsidR="000D30DA" w:rsidRPr="00036611" w:rsidRDefault="00522F53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lastRenderedPageBreak/>
              <w:t>Coles</w:t>
            </w:r>
            <w:r w:rsidR="000D30DA" w:rsidRPr="00036611">
              <w:rPr>
                <w:rFonts w:ascii="Arial" w:hAnsi="Arial"/>
                <w:b/>
                <w:sz w:val="20"/>
                <w:lang w:val="en-US"/>
              </w:rPr>
              <w:t>t</w:t>
            </w:r>
            <w:r w:rsidRPr="00036611">
              <w:rPr>
                <w:rFonts w:ascii="Arial" w:hAnsi="Arial"/>
                <w:b/>
                <w:sz w:val="20"/>
                <w:lang w:val="en-US"/>
              </w:rPr>
              <w:t>il</w:t>
            </w:r>
            <w:r w:rsidR="000D30DA" w:rsidRPr="00036611">
              <w:rPr>
                <w:rFonts w:ascii="Arial" w:hAnsi="Arial"/>
                <w:b/>
                <w:sz w:val="20"/>
                <w:lang w:val="en-US"/>
              </w:rPr>
              <w:t>an</w:t>
            </w:r>
            <w:proofErr w:type="spellEnd"/>
          </w:p>
          <w:p w14:paraId="3C6E12A4" w14:textId="65CDFCE3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Hyperphosphatemia)</w:t>
            </w:r>
          </w:p>
          <w:p w14:paraId="233F5BED" w14:textId="63A113AC" w:rsidR="000D30DA" w:rsidRPr="00036611" w:rsidRDefault="008E7721" w:rsidP="001E30ED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International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9 (2</w:t>
            </w:r>
            <w:r w:rsidR="001E30ED">
              <w:rPr>
                <w:rFonts w:ascii="Arial" w:hAnsi="Arial"/>
                <w:sz w:val="20"/>
                <w:lang w:val="en-US"/>
              </w:rPr>
              <w:t>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CED87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A6B6C1B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0B668BD" w14:textId="2453D701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F6BFF8E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61F00E7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0DD0C1B" w14:textId="2D37BB49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EF106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E72877F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B261B6F" w14:textId="04555966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DD3CEFA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2AC4C411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3FF750EF" w14:textId="06322363" w:rsidR="000D30DA" w:rsidRPr="00036611" w:rsidRDefault="008E7721" w:rsidP="001E30ED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International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3 (2</w:t>
            </w:r>
            <w:r w:rsidR="001E30ED">
              <w:rPr>
                <w:rFonts w:ascii="Arial" w:hAnsi="Arial"/>
                <w:sz w:val="20"/>
                <w:lang w:val="en-US"/>
              </w:rPr>
              <w:t>3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E18AB0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9A28B1A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DE8BD70" w14:textId="2366C8CC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93200FE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BBF56DC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4B838A5" w14:textId="4E5CE3AB" w:rsidR="00927040" w:rsidRPr="00036611" w:rsidRDefault="0092704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F6E080E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6741DC7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A61EC4F" w14:textId="2E42592C" w:rsidR="000D30DA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</w:tc>
      </w:tr>
      <w:tr w:rsidR="00F31E39" w:rsidRPr="00036611" w14:paraId="54648572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3FA33D3" w14:textId="77777777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Gaxilose</w:t>
            </w:r>
            <w:proofErr w:type="spellEnd"/>
          </w:p>
          <w:p w14:paraId="2FA70554" w14:textId="35843D89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</w:t>
            </w:r>
            <w:proofErr w:type="spellStart"/>
            <w:r w:rsidRPr="00036611">
              <w:rPr>
                <w:rFonts w:ascii="Arial" w:hAnsi="Arial"/>
                <w:sz w:val="20"/>
                <w:lang w:val="en-US"/>
              </w:rPr>
              <w:t>Hypolactasia</w:t>
            </w:r>
            <w:proofErr w:type="spellEnd"/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5096435" w14:textId="69A94931" w:rsidR="000D30DA" w:rsidRPr="00036611" w:rsidRDefault="000D30DA" w:rsidP="00C83A61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 guidelines identified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456116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4E5A50F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8F9FCB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AF1984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2D397854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96141F6" w14:textId="3F7DC7E7" w:rsidR="000D30DA" w:rsidRPr="00036611" w:rsidRDefault="000D30DA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 xml:space="preserve">No </w:t>
            </w:r>
            <w:r w:rsidR="00047D7A" w:rsidRPr="00036611">
              <w:rPr>
                <w:rFonts w:ascii="Arial" w:hAnsi="Arial"/>
                <w:sz w:val="20"/>
                <w:lang w:val="en-US"/>
              </w:rPr>
              <w:t>additional guidelines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32C64C4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9228A5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22355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F31E39" w:rsidRPr="00036611" w14:paraId="2F1E840B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2737889" w14:textId="77777777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 xml:space="preserve">Insulin </w:t>
            </w: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degludec</w:t>
            </w:r>
            <w:proofErr w:type="spellEnd"/>
          </w:p>
          <w:p w14:paraId="10C9F3E7" w14:textId="2E9EA00A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Diabetes)</w:t>
            </w:r>
          </w:p>
          <w:p w14:paraId="22E3CEAE" w14:textId="2EE26EDE" w:rsidR="000D30DA" w:rsidRPr="00036611" w:rsidRDefault="00EC06C0" w:rsidP="00C83A61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>y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A26380" w:rsidRPr="00036611">
              <w:rPr>
                <w:rFonts w:ascii="Arial" w:hAnsi="Arial"/>
                <w:sz w:val="20"/>
                <w:lang w:val="de-DE"/>
              </w:rPr>
              <w:t>S3</w:t>
            </w:r>
            <w:r w:rsidR="008E7721"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2016 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(1</w:t>
            </w:r>
            <w:r w:rsidR="00991DF9">
              <w:rPr>
                <w:rFonts w:ascii="Arial" w:hAnsi="Arial"/>
                <w:sz w:val="20"/>
                <w:lang w:val="de-DE"/>
              </w:rPr>
              <w:t>5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187C9CF3" w14:textId="5D16F654" w:rsidR="000D30DA" w:rsidRPr="00036611" w:rsidRDefault="00091D99" w:rsidP="00C83A61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9 (1</w:t>
            </w:r>
            <w:r w:rsidR="00991DF9">
              <w:rPr>
                <w:rFonts w:ascii="Arial" w:hAnsi="Arial"/>
                <w:sz w:val="20"/>
                <w:lang w:val="en-US"/>
              </w:rPr>
              <w:t>6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7F9DD626" w14:textId="1BD973AD" w:rsidR="000D30DA" w:rsidRPr="00036611" w:rsidRDefault="008E7721" w:rsidP="00C83A61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cotland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="00991DF9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652D7D61" w14:textId="136F37E8" w:rsidR="000D30DA" w:rsidRPr="00036611" w:rsidRDefault="000D30DA" w:rsidP="00C83A61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87 2010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1D2FE75B" w14:textId="4B853020" w:rsidR="000D30DA" w:rsidRPr="00036611" w:rsidRDefault="008E7721" w:rsidP="00C83A61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4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1</w:t>
            </w:r>
            <w:r w:rsidR="00991DF9">
              <w:rPr>
                <w:rFonts w:ascii="Arial" w:hAnsi="Arial"/>
                <w:sz w:val="20"/>
                <w:lang w:val="en-US"/>
              </w:rPr>
              <w:t>7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51CB3DDD" w14:textId="00921630" w:rsidR="000D30DA" w:rsidRPr="00036611" w:rsidRDefault="00EC06C0" w:rsidP="00C83A61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/>
                <w:b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>y</w:t>
            </w:r>
            <w:r w:rsidR="008E7721" w:rsidRPr="00036611">
              <w:rPr>
                <w:rFonts w:ascii="Arial" w:hAnsi="Arial"/>
                <w:sz w:val="20"/>
                <w:lang w:val="de-DE"/>
              </w:rPr>
              <w:t xml:space="preserve"> S3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 2011</w:t>
            </w:r>
            <w:r w:rsidR="00A44FA2" w:rsidRPr="00036611">
              <w:rPr>
                <w:rFonts w:ascii="Arial" w:hAnsi="Arial"/>
                <w:sz w:val="20"/>
                <w:lang w:val="de-DE"/>
              </w:rPr>
              <w:t>_1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(2</w:t>
            </w:r>
            <w:r w:rsidR="00991DF9">
              <w:rPr>
                <w:rFonts w:ascii="Arial" w:hAnsi="Arial"/>
                <w:sz w:val="20"/>
                <w:lang w:val="de-DE"/>
              </w:rPr>
              <w:t>4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24D6783F" w14:textId="4E3FDE2C" w:rsidR="000D30DA" w:rsidRPr="00036611" w:rsidRDefault="00EC06C0" w:rsidP="00991DF9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lastRenderedPageBreak/>
              <w:t xml:space="preserve">NICE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CG15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04 (2</w:t>
            </w:r>
            <w:r w:rsidR="00991DF9">
              <w:rPr>
                <w:rFonts w:ascii="Arial" w:hAnsi="Arial"/>
                <w:sz w:val="20"/>
                <w:lang w:val="en-US"/>
              </w:rPr>
              <w:t>5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00217E4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66E5F2D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B5B4EE2" w14:textId="77777777" w:rsidR="00EC06C0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3BCD041" w14:textId="77777777" w:rsidR="00EC06C0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53979943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1F0551B2" w14:textId="77777777" w:rsidR="00C73970" w:rsidRPr="00036611" w:rsidRDefault="00C7397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353E4D8B" w14:textId="77777777" w:rsidR="00EC06C0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6E712BB" w14:textId="77777777" w:rsidR="00EC06C0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2CFD1CB" w14:textId="09C655EC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02C41A1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345F606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CDE8484" w14:textId="77777777" w:rsidR="00EC06C0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406C66C" w14:textId="77777777" w:rsidR="00EC06C0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9DF932D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2A1BCC51" w14:textId="77777777" w:rsidR="00C73970" w:rsidRPr="00036611" w:rsidRDefault="00C7397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18F33183" w14:textId="77777777" w:rsidR="00EC06C0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2CE43DE" w14:textId="2E0E6FCB" w:rsidR="00EC06C0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44BF2F8D" w14:textId="15E2F6BD" w:rsidR="00EC06C0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  <w:p w14:paraId="09B02879" w14:textId="12F6DE5A" w:rsidR="00EC06C0" w:rsidRPr="00036611" w:rsidRDefault="00EC06C0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9535BF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DFC1241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DFB2E1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5824777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0A079F7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617C870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0154A3E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3171B9E0" w14:textId="3F206290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460D679F" w14:textId="72F49C5A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Class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EC6F23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5A552BCB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6703CDF" w14:textId="4B500304" w:rsidR="000D30DA" w:rsidRPr="00036611" w:rsidRDefault="00EC06C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>y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8E7721" w:rsidRPr="00036611">
              <w:rPr>
                <w:rFonts w:ascii="Arial" w:hAnsi="Arial"/>
                <w:sz w:val="20"/>
                <w:lang w:val="de-DE"/>
              </w:rPr>
              <w:t xml:space="preserve">S3 </w:t>
            </w:r>
            <w:r w:rsidR="00A26380" w:rsidRPr="00036611">
              <w:rPr>
                <w:rFonts w:ascii="Arial" w:hAnsi="Arial"/>
                <w:sz w:val="20"/>
                <w:lang w:val="de-DE"/>
              </w:rPr>
              <w:t>2014_</w:t>
            </w:r>
            <w:r w:rsidRPr="00036611">
              <w:rPr>
                <w:rFonts w:ascii="Arial" w:hAnsi="Arial"/>
                <w:sz w:val="20"/>
                <w:lang w:val="de-DE"/>
              </w:rPr>
              <w:t>1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(</w:t>
            </w:r>
            <w:r w:rsidR="00991DF9">
              <w:rPr>
                <w:rFonts w:ascii="Arial" w:hAnsi="Arial"/>
                <w:sz w:val="20"/>
                <w:lang w:val="de-DE"/>
              </w:rPr>
              <w:t>18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7ADC28D4" w14:textId="08CDC311" w:rsidR="000D30DA" w:rsidRPr="00036611" w:rsidRDefault="000D30DA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NG28 2015 (</w:t>
            </w:r>
            <w:r w:rsidR="00991DF9">
              <w:rPr>
                <w:rFonts w:ascii="Arial" w:hAnsi="Arial"/>
                <w:sz w:val="20"/>
                <w:lang w:val="en-US"/>
              </w:rPr>
              <w:t>19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6B173A7C" w14:textId="37F0CA19" w:rsidR="000D30DA" w:rsidRPr="00036611" w:rsidRDefault="008E7721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>/</w:t>
            </w:r>
            <w:r w:rsidR="00DA25B9"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EC06C0" w:rsidRPr="00036611">
              <w:rPr>
                <w:rFonts w:ascii="Arial" w:hAnsi="Arial"/>
                <w:sz w:val="20"/>
                <w:lang w:val="en-US"/>
              </w:rPr>
              <w:t xml:space="preserve"> 2015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(</w:t>
            </w:r>
            <w:r w:rsidR="00991DF9">
              <w:rPr>
                <w:rFonts w:ascii="Arial" w:hAnsi="Arial"/>
                <w:sz w:val="20"/>
                <w:lang w:val="en-US"/>
              </w:rPr>
              <w:t>20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0B4D2B69" w14:textId="0ECB5748" w:rsidR="000D30DA" w:rsidRPr="00036611" w:rsidRDefault="00A26380" w:rsidP="00991DF9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NG18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5 (2</w:t>
            </w:r>
            <w:r w:rsidR="00991DF9">
              <w:rPr>
                <w:rFonts w:ascii="Arial" w:hAnsi="Arial"/>
                <w:sz w:val="20"/>
                <w:lang w:val="en-US"/>
              </w:rPr>
              <w:t>6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72071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07DDEF8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8D47C6B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E94E901" w14:textId="327A1815" w:rsidR="009D39CA" w:rsidRPr="00036611" w:rsidRDefault="00245F31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1BBC56B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A871D28" w14:textId="7B1002C6" w:rsidR="009D39CA" w:rsidRPr="00036611" w:rsidRDefault="00245F31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7A0F407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7DF89DD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4BE7987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3736CC3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E201BA6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7CB1A05" w14:textId="3E345761" w:rsidR="009D39CA" w:rsidRPr="00036611" w:rsidRDefault="00245F31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C766259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51C32B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5B8BED8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5D21641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17ACA6E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04A7A982" w14:textId="558C16AE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</w:tc>
      </w:tr>
      <w:tr w:rsidR="00F31E39" w:rsidRPr="00036611" w14:paraId="53FA1FEA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489E1CD" w14:textId="7B919606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lastRenderedPageBreak/>
              <w:t xml:space="preserve">Living larvae from </w:t>
            </w: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Lucilia</w:t>
            </w:r>
            <w:proofErr w:type="spellEnd"/>
            <w:r w:rsidRPr="00036611">
              <w:rPr>
                <w:rFonts w:ascii="Arial" w:hAnsi="Arial"/>
                <w:b/>
                <w:sz w:val="20"/>
                <w:lang w:val="en-US"/>
              </w:rPr>
              <w:t xml:space="preserve"> </w:t>
            </w: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sericata</w:t>
            </w:r>
            <w:proofErr w:type="spellEnd"/>
          </w:p>
          <w:p w14:paraId="7B7E6352" w14:textId="186BED98" w:rsidR="00893628" w:rsidRPr="00036611" w:rsidRDefault="00A26380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Wound h</w:t>
            </w:r>
            <w:r w:rsidR="00893628" w:rsidRPr="00036611">
              <w:rPr>
                <w:rFonts w:ascii="Arial" w:hAnsi="Arial"/>
                <w:sz w:val="20"/>
                <w:lang w:val="en-US"/>
              </w:rPr>
              <w:t>ealing)</w:t>
            </w:r>
          </w:p>
          <w:p w14:paraId="2EF87A6E" w14:textId="170F3128" w:rsidR="000D30DA" w:rsidRPr="00036611" w:rsidRDefault="009D39CA" w:rsidP="00991DF9">
            <w:pPr>
              <w:pStyle w:val="ListParagraph"/>
              <w:numPr>
                <w:ilvl w:val="0"/>
                <w:numId w:val="39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>y</w:t>
            </w:r>
            <w:r w:rsidR="00A26380" w:rsidRPr="00036611">
              <w:rPr>
                <w:rFonts w:ascii="Arial" w:hAnsi="Arial"/>
                <w:sz w:val="20"/>
                <w:lang w:val="de-DE"/>
              </w:rPr>
              <w:t xml:space="preserve"> S3</w:t>
            </w:r>
            <w:r w:rsidR="008E7721"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2012 (2</w:t>
            </w:r>
            <w:r w:rsidR="00991DF9">
              <w:rPr>
                <w:rFonts w:ascii="Arial" w:hAnsi="Arial"/>
                <w:sz w:val="20"/>
                <w:lang w:val="de-DE"/>
              </w:rPr>
              <w:t>7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94EF124" w14:textId="77777777" w:rsidR="009D39CA" w:rsidRPr="00036611" w:rsidRDefault="009D39CA" w:rsidP="00C83A61">
            <w:pPr>
              <w:spacing w:after="0"/>
              <w:rPr>
                <w:rFonts w:ascii="Arial" w:hAnsi="Arial"/>
                <w:sz w:val="20"/>
                <w:lang w:val="de-DE"/>
              </w:rPr>
            </w:pPr>
          </w:p>
          <w:p w14:paraId="53C521E3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de-DE"/>
              </w:rPr>
            </w:pPr>
          </w:p>
          <w:p w14:paraId="0D7DA721" w14:textId="5485AFF8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7BC984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4CB1EF4F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2881564F" w14:textId="092ADE2C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D1F265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61368E7A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04D8ECD2" w14:textId="1F0DA5CE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Medicine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101D8C8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de-DE"/>
              </w:rPr>
            </w:pP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E635BE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0A87FA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B3539E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</w:tc>
      </w:tr>
      <w:tr w:rsidR="00F31E39" w:rsidRPr="00036611" w14:paraId="766D98EA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779B577" w14:textId="77777777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de-DE"/>
              </w:rPr>
            </w:pPr>
            <w:r w:rsidRPr="00036611">
              <w:rPr>
                <w:rFonts w:ascii="Arial" w:hAnsi="Arial"/>
                <w:b/>
                <w:sz w:val="20"/>
                <w:lang w:val="de-DE"/>
              </w:rPr>
              <w:t>Linaclotid</w:t>
            </w:r>
          </w:p>
          <w:p w14:paraId="0504C3ED" w14:textId="3FA73966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 xml:space="preserve">(Irritable </w:t>
            </w:r>
            <w:r w:rsidR="00A26380" w:rsidRPr="00036611">
              <w:rPr>
                <w:rFonts w:ascii="Arial" w:hAnsi="Arial"/>
                <w:sz w:val="20"/>
                <w:lang w:val="de-DE"/>
              </w:rPr>
              <w:t>b</w:t>
            </w:r>
            <w:r w:rsidRPr="00036611">
              <w:rPr>
                <w:rFonts w:ascii="Arial" w:hAnsi="Arial"/>
                <w:sz w:val="20"/>
                <w:lang w:val="de-DE"/>
              </w:rPr>
              <w:t xml:space="preserve">owel </w:t>
            </w:r>
            <w:r w:rsidR="00A26380" w:rsidRPr="00036611">
              <w:rPr>
                <w:rFonts w:ascii="Arial" w:hAnsi="Arial"/>
                <w:sz w:val="20"/>
                <w:lang w:val="de-DE"/>
              </w:rPr>
              <w:t>s</w:t>
            </w:r>
            <w:r w:rsidRPr="00036611">
              <w:rPr>
                <w:rFonts w:ascii="Arial" w:hAnsi="Arial"/>
                <w:sz w:val="20"/>
                <w:lang w:val="de-DE"/>
              </w:rPr>
              <w:t>yndrome)</w:t>
            </w:r>
          </w:p>
          <w:p w14:paraId="53336E6C" w14:textId="7EA7520A" w:rsidR="000D30DA" w:rsidRPr="00036611" w:rsidRDefault="009D39CA" w:rsidP="00C83A61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>y</w:t>
            </w:r>
            <w:r w:rsidR="00DA25B9" w:rsidRPr="00036611">
              <w:rPr>
                <w:rFonts w:ascii="Arial" w:hAnsi="Arial"/>
                <w:sz w:val="20"/>
                <w:lang w:val="de-DE"/>
              </w:rPr>
              <w:t xml:space="preserve"> S3 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2011</w:t>
            </w:r>
            <w:r w:rsidR="00A44FA2" w:rsidRPr="00036611">
              <w:rPr>
                <w:rFonts w:ascii="Arial" w:hAnsi="Arial"/>
                <w:sz w:val="20"/>
                <w:lang w:val="de-DE"/>
              </w:rPr>
              <w:t>_2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(</w:t>
            </w:r>
            <w:r w:rsidR="00991DF9">
              <w:rPr>
                <w:rFonts w:ascii="Arial" w:hAnsi="Arial"/>
                <w:sz w:val="20"/>
                <w:lang w:val="de-DE"/>
              </w:rPr>
              <w:t>28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771FF70E" w14:textId="06D6E2B6" w:rsidR="000D30DA" w:rsidRPr="00036611" w:rsidRDefault="000D30DA" w:rsidP="00C83A61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NICE CG61 2008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de-DE"/>
              </w:rPr>
              <w:t>†</w:t>
            </w:r>
          </w:p>
          <w:p w14:paraId="02C93E03" w14:textId="076C3BA1" w:rsidR="00DA25B9" w:rsidRPr="00036611" w:rsidRDefault="00AA7D47" w:rsidP="00C83A61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reat Britain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2012 (</w:t>
            </w:r>
            <w:r w:rsidR="00991DF9">
              <w:rPr>
                <w:rFonts w:ascii="Arial" w:hAnsi="Arial"/>
                <w:sz w:val="20"/>
                <w:lang w:val="de-DE"/>
              </w:rPr>
              <w:t>29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652ADF54" w14:textId="31705841" w:rsidR="000D30DA" w:rsidRPr="00036611" w:rsidRDefault="00AA7D47" w:rsidP="00991DF9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reat Britain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2007</w:t>
            </w:r>
            <w:r w:rsidR="00A44FA2" w:rsidRPr="00036611">
              <w:rPr>
                <w:rFonts w:ascii="Arial" w:hAnsi="Arial"/>
                <w:sz w:val="20"/>
                <w:lang w:val="de-DE"/>
              </w:rPr>
              <w:t>_1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(3</w:t>
            </w:r>
            <w:r w:rsidR="00991DF9">
              <w:rPr>
                <w:rFonts w:ascii="Arial" w:hAnsi="Arial"/>
                <w:sz w:val="20"/>
                <w:lang w:val="de-DE"/>
              </w:rPr>
              <w:t>0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35593A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3F12C80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50D247C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8851C9B" w14:textId="61C525F8" w:rsidR="009D39CA" w:rsidRPr="00036611" w:rsidRDefault="007B7FA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20C15099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8C67CF2" w14:textId="659B061F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746BF5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644FCD8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02610B1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94F505E" w14:textId="77777777" w:rsidR="009D39CA" w:rsidRPr="00036611" w:rsidRDefault="009D39C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</w:t>
            </w:r>
            <w:r w:rsidR="007B7FA8" w:rsidRPr="00036611">
              <w:rPr>
                <w:rFonts w:ascii="Arial" w:hAnsi="Arial"/>
                <w:sz w:val="20"/>
                <w:lang w:val="en-US"/>
              </w:rPr>
              <w:t>/a</w:t>
            </w:r>
          </w:p>
          <w:p w14:paraId="32CB0A2E" w14:textId="77777777" w:rsidR="007B7FA8" w:rsidRPr="00036611" w:rsidRDefault="007B7FA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31B42B2E" w14:textId="1A6094A7" w:rsidR="007B7FA8" w:rsidRPr="00036611" w:rsidRDefault="007B7FA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99E820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FA4DC35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0EF87F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No</w:t>
            </w:r>
          </w:p>
          <w:p w14:paraId="003EAE8D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No</w:t>
            </w:r>
          </w:p>
          <w:p w14:paraId="7FBAF8B7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No</w:t>
            </w:r>
          </w:p>
          <w:p w14:paraId="67E94053" w14:textId="42E4713D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329FD20" w14:textId="77777777" w:rsidR="000D30DA" w:rsidRPr="00036611" w:rsidRDefault="000D30DA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de-DE"/>
              </w:rPr>
            </w:pPr>
          </w:p>
          <w:p w14:paraId="72A0D31D" w14:textId="77777777" w:rsidR="00893628" w:rsidRPr="00036611" w:rsidRDefault="00893628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de-DE"/>
              </w:rPr>
            </w:pPr>
          </w:p>
          <w:p w14:paraId="7A55AE54" w14:textId="358896B8" w:rsidR="000D30DA" w:rsidRPr="00036611" w:rsidRDefault="000D30DA" w:rsidP="00991DF9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NICE CG61 2015 (3</w:t>
            </w:r>
            <w:r w:rsidR="00991DF9">
              <w:rPr>
                <w:rFonts w:ascii="Arial" w:hAnsi="Arial"/>
                <w:sz w:val="20"/>
                <w:lang w:val="de-DE"/>
              </w:rPr>
              <w:t>1</w:t>
            </w:r>
            <w:r w:rsidRPr="00036611">
              <w:rPr>
                <w:rFonts w:ascii="Arial" w:hAnsi="Arial"/>
                <w:sz w:val="20"/>
                <w:lang w:val="de-DE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0A9C91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ECFF51A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40DC839" w14:textId="631FCC3A" w:rsidR="009D39CA" w:rsidRPr="00036611" w:rsidRDefault="000765DF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3C1B54D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AFA99C6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FC70859" w14:textId="1E8D0E74" w:rsidR="009D39CA" w:rsidRPr="00036611" w:rsidRDefault="000765DF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A4EE97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6AEA04AA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71982FC5" w14:textId="405FC61C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Medicine</w:t>
            </w:r>
          </w:p>
        </w:tc>
      </w:tr>
      <w:tr w:rsidR="00F31E39" w:rsidRPr="00036611" w14:paraId="09ACA27A" w14:textId="77777777" w:rsidTr="00991DF9">
        <w:trPr>
          <w:trHeight w:val="109"/>
        </w:trPr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8DA6925" w14:textId="32524CFF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de-DE"/>
              </w:rPr>
            </w:pPr>
            <w:r w:rsidRPr="00036611">
              <w:rPr>
                <w:rFonts w:ascii="Arial" w:hAnsi="Arial"/>
                <w:b/>
                <w:sz w:val="20"/>
                <w:lang w:val="de-DE"/>
              </w:rPr>
              <w:t>Linagliptin</w:t>
            </w:r>
          </w:p>
          <w:p w14:paraId="2EC1CF64" w14:textId="5C3DFCE1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(Diabetes)</w:t>
            </w:r>
          </w:p>
          <w:p w14:paraId="1E00979F" w14:textId="438F9E04" w:rsidR="000D30DA" w:rsidRPr="00036611" w:rsidRDefault="00AA55A5" w:rsidP="00C83A61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Scotland</w:t>
            </w:r>
            <w:r w:rsidR="007B7FA8"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2010</w:t>
            </w:r>
            <w:r w:rsidR="00991DF9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17C566D0" w14:textId="722263A4" w:rsidR="000D30DA" w:rsidRPr="00036611" w:rsidRDefault="000D30DA" w:rsidP="00C83A61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ICE CG87 2010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775FEA96" w14:textId="1ABC1A11" w:rsidR="000D30DA" w:rsidRPr="00036611" w:rsidRDefault="007B7FA8" w:rsidP="00991DF9">
            <w:pPr>
              <w:pStyle w:val="ListParagraph"/>
              <w:numPr>
                <w:ilvl w:val="0"/>
                <w:numId w:val="1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en-US"/>
              </w:rPr>
              <w:t>y S3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04 (3</w:t>
            </w:r>
            <w:r w:rsidR="00991DF9">
              <w:rPr>
                <w:rFonts w:ascii="Arial" w:hAnsi="Arial"/>
                <w:sz w:val="20"/>
                <w:lang w:val="en-US"/>
              </w:rPr>
              <w:t>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B88EE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11B1D80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2E6A888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0F1AACF7" w14:textId="0D6A2935" w:rsidR="007B7FA8" w:rsidRPr="00036611" w:rsidRDefault="007B7FA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/a</w:t>
            </w:r>
          </w:p>
          <w:p w14:paraId="35B78430" w14:textId="138896E1" w:rsidR="007B7FA8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3F7F74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847A892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5DC32FD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7673A353" w14:textId="77777777" w:rsidR="007B7FA8" w:rsidRPr="00036611" w:rsidRDefault="007B7FA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/a</w:t>
            </w:r>
          </w:p>
          <w:p w14:paraId="5C56FD7A" w14:textId="369BA57F" w:rsidR="007B7FA8" w:rsidRPr="00036611" w:rsidRDefault="007B7FA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0D8FCC3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101AA031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2F65A93F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Class</w:t>
            </w:r>
          </w:p>
          <w:p w14:paraId="6A1A98A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lastRenderedPageBreak/>
              <w:t>Class</w:t>
            </w:r>
          </w:p>
          <w:p w14:paraId="10471B92" w14:textId="26AB4526" w:rsidR="000D30DA" w:rsidRPr="00991DF9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>
              <w:rPr>
                <w:rFonts w:ascii="Arial" w:hAnsi="Arial"/>
                <w:sz w:val="20"/>
                <w:lang w:val="de-DE"/>
              </w:rPr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9EF2921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de-DE"/>
              </w:rPr>
            </w:pPr>
          </w:p>
          <w:p w14:paraId="68801F49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de-DE"/>
              </w:rPr>
            </w:pPr>
          </w:p>
          <w:p w14:paraId="1709CCB4" w14:textId="00CBC3A3" w:rsidR="000D30DA" w:rsidRDefault="007B7FA8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 xml:space="preserve">y S3 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2014</w:t>
            </w:r>
            <w:r w:rsidR="00A26380" w:rsidRPr="00036611">
              <w:rPr>
                <w:rFonts w:ascii="Arial" w:hAnsi="Arial"/>
                <w:sz w:val="20"/>
                <w:lang w:val="de-DE"/>
              </w:rPr>
              <w:t>_</w:t>
            </w:r>
            <w:r w:rsidRPr="00036611">
              <w:rPr>
                <w:rFonts w:ascii="Arial" w:hAnsi="Arial"/>
                <w:sz w:val="20"/>
                <w:lang w:val="de-DE"/>
              </w:rPr>
              <w:t>1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(</w:t>
            </w:r>
            <w:r w:rsidR="00991DF9">
              <w:rPr>
                <w:rFonts w:ascii="Arial" w:hAnsi="Arial"/>
                <w:sz w:val="20"/>
                <w:lang w:val="de-DE"/>
              </w:rPr>
              <w:t>18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06FE3416" w14:textId="1F4C9640" w:rsidR="00991DF9" w:rsidRPr="00036611" w:rsidRDefault="00991DF9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lastRenderedPageBreak/>
              <w:t>NICE NG 28</w:t>
            </w:r>
            <w:r>
              <w:rPr>
                <w:rFonts w:ascii="Arial" w:hAnsi="Arial"/>
                <w:sz w:val="20"/>
                <w:lang w:val="de-DE"/>
              </w:rPr>
              <w:t xml:space="preserve"> 2015 (19</w:t>
            </w:r>
            <w:r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12F9793F" w14:textId="08490DD1" w:rsidR="000D30DA" w:rsidRPr="00991DF9" w:rsidRDefault="00A26380" w:rsidP="00991DF9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/</w:t>
            </w:r>
            <w:r w:rsidR="00AA55A5"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F515BE" w:rsidRPr="00036611">
              <w:rPr>
                <w:rFonts w:ascii="Arial" w:hAnsi="Arial"/>
                <w:sz w:val="20"/>
                <w:lang w:val="en-US"/>
              </w:rPr>
              <w:t xml:space="preserve"> 2015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(2</w:t>
            </w:r>
            <w:r w:rsidR="00991DF9">
              <w:rPr>
                <w:rFonts w:ascii="Arial" w:hAnsi="Arial"/>
                <w:sz w:val="20"/>
                <w:lang w:val="en-US"/>
              </w:rPr>
              <w:t>0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665AD4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63D2929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DB72E63" w14:textId="77777777" w:rsidR="00F515BE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120D2E8" w14:textId="37EEAF4B" w:rsidR="00991DF9" w:rsidRPr="00036611" w:rsidRDefault="00991DF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lastRenderedPageBreak/>
              <w:t>Yes</w:t>
            </w:r>
          </w:p>
          <w:p w14:paraId="07AD2B20" w14:textId="26EBBA29" w:rsidR="00F515BE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C486B7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360C41D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1504EF0" w14:textId="77777777" w:rsidR="00F515BE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34800D9" w14:textId="59D95F1E" w:rsidR="00991DF9" w:rsidRPr="00036611" w:rsidRDefault="00991DF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lastRenderedPageBreak/>
              <w:t>Yes</w:t>
            </w:r>
          </w:p>
          <w:p w14:paraId="195C17CF" w14:textId="1BDA7FA2" w:rsidR="00F515BE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400374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2506B8B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E892E74" w14:textId="3CF3BE76" w:rsidR="000D30DA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Medicine</w:t>
            </w:r>
          </w:p>
          <w:p w14:paraId="3C555442" w14:textId="308E3022" w:rsidR="00991DF9" w:rsidRPr="00036611" w:rsidRDefault="00991DF9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>
              <w:rPr>
                <w:rFonts w:ascii="Arial" w:hAnsi="Arial"/>
                <w:sz w:val="20"/>
                <w:lang w:val="de-DE"/>
              </w:rPr>
              <w:lastRenderedPageBreak/>
              <w:t>Class</w:t>
            </w:r>
          </w:p>
          <w:p w14:paraId="7D0A27FA" w14:textId="6553A168" w:rsidR="000D30DA" w:rsidRPr="00991DF9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>
              <w:rPr>
                <w:rFonts w:ascii="Arial" w:hAnsi="Arial"/>
                <w:sz w:val="20"/>
                <w:lang w:val="de-DE"/>
              </w:rPr>
              <w:t>Medicine</w:t>
            </w:r>
          </w:p>
        </w:tc>
      </w:tr>
      <w:tr w:rsidR="00F31E39" w:rsidRPr="00036611" w14:paraId="2CB6EF2C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C9FF318" w14:textId="0D69445F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lastRenderedPageBreak/>
              <w:t>Lixisenatide</w:t>
            </w:r>
            <w:proofErr w:type="spellEnd"/>
          </w:p>
          <w:p w14:paraId="123A99A0" w14:textId="6D2458C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Diabetes)</w:t>
            </w:r>
          </w:p>
          <w:p w14:paraId="1F3DEB2A" w14:textId="6AA1CD11" w:rsidR="000D30DA" w:rsidRPr="00036611" w:rsidRDefault="00F515BE" w:rsidP="00C83A61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en-US"/>
              </w:rPr>
              <w:t>y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13 (3</w:t>
            </w:r>
            <w:r w:rsidR="00991DF9">
              <w:rPr>
                <w:rFonts w:ascii="Arial" w:hAnsi="Arial"/>
                <w:sz w:val="20"/>
                <w:lang w:val="en-US"/>
              </w:rPr>
              <w:t>3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25735F16" w14:textId="5A32025B" w:rsidR="000D30DA" w:rsidRPr="00036611" w:rsidRDefault="00091D99" w:rsidP="00C83A61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</w:t>
            </w:r>
            <w:r w:rsidR="00AA55A5" w:rsidRPr="00036611">
              <w:rPr>
                <w:rFonts w:ascii="Arial" w:hAnsi="Arial"/>
                <w:sz w:val="20"/>
                <w:lang w:val="en-US"/>
              </w:rPr>
              <w:t>y S3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9 (1</w:t>
            </w:r>
            <w:r w:rsidR="00991DF9">
              <w:rPr>
                <w:rFonts w:ascii="Arial" w:hAnsi="Arial"/>
                <w:sz w:val="20"/>
                <w:lang w:val="en-US"/>
              </w:rPr>
              <w:t>6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561384A4" w14:textId="47F58B8B" w:rsidR="000D30DA" w:rsidRPr="00036611" w:rsidRDefault="00AA55A5" w:rsidP="00C83A61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Scotland</w:t>
            </w:r>
            <w:r w:rsidR="00F515BE"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="00D4474C" w:rsidRPr="00036611">
              <w:rPr>
                <w:rFonts w:ascii="Arial" w:hAnsi="Arial"/>
                <w:sz w:val="20"/>
                <w:lang w:val="de-DE"/>
              </w:rPr>
              <w:t>2010</w:t>
            </w:r>
            <w:r w:rsidR="00991DF9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45D46384" w14:textId="7CFFF6E0" w:rsidR="000D30DA" w:rsidRPr="00036611" w:rsidRDefault="00A26380" w:rsidP="00C83A61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87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58EDB8E6" w14:textId="387AA864" w:rsidR="000D30DA" w:rsidRPr="00036611" w:rsidRDefault="001E1C30" w:rsidP="00991DF9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 xml:space="preserve">US 2012_1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(3</w:t>
            </w:r>
            <w:r w:rsidR="00991DF9">
              <w:rPr>
                <w:rFonts w:ascii="Arial" w:hAnsi="Arial"/>
                <w:sz w:val="20"/>
                <w:lang w:val="en-US"/>
              </w:rPr>
              <w:t>4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0F48E6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66EB957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106E166" w14:textId="77777777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5332C21" w14:textId="77777777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0FB2CBE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29A86A8B" w14:textId="77777777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32DB298C" w14:textId="136B812D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E4749CE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0C8F994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FE72EFE" w14:textId="77777777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216A023" w14:textId="77777777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EF0159E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66828004" w14:textId="77777777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1CD5A492" w14:textId="44174981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9937196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391B545E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478E7DE6" w14:textId="783E510F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Class</w:t>
            </w:r>
          </w:p>
          <w:p w14:paraId="25E021D7" w14:textId="09B8A696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Class</w:t>
            </w:r>
          </w:p>
          <w:p w14:paraId="227EF15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Class</w:t>
            </w:r>
          </w:p>
          <w:p w14:paraId="7AFDBEA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Class</w:t>
            </w:r>
          </w:p>
          <w:p w14:paraId="4B173E2B" w14:textId="73889011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Class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B9ECCE9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de-DE"/>
              </w:rPr>
            </w:pPr>
          </w:p>
          <w:p w14:paraId="68807D6D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de-DE"/>
              </w:rPr>
            </w:pPr>
          </w:p>
          <w:p w14:paraId="15C6293E" w14:textId="77777777" w:rsidR="00991DF9" w:rsidRPr="00991DF9" w:rsidRDefault="00991DF9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2014_2 (1</w:t>
            </w:r>
            <w:r>
              <w:rPr>
                <w:rFonts w:ascii="Arial" w:hAnsi="Arial"/>
                <w:sz w:val="20"/>
                <w:lang w:val="en-US"/>
              </w:rPr>
              <w:t>7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7627FC5B" w14:textId="6E28E53F" w:rsidR="000D30DA" w:rsidRDefault="00F515BE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</w:t>
            </w:r>
            <w:r w:rsidR="00A26380" w:rsidRPr="00036611">
              <w:rPr>
                <w:rFonts w:ascii="Arial" w:hAnsi="Arial"/>
                <w:sz w:val="20"/>
                <w:lang w:val="de-DE"/>
              </w:rPr>
              <w:t>y S3</w:t>
            </w:r>
            <w:r w:rsidR="00AA55A5" w:rsidRPr="00036611">
              <w:rPr>
                <w:rFonts w:ascii="Arial" w:hAnsi="Arial"/>
                <w:sz w:val="20"/>
                <w:lang w:val="de-DE"/>
              </w:rPr>
              <w:t xml:space="preserve"> </w:t>
            </w:r>
            <w:r w:rsidRPr="00036611">
              <w:rPr>
                <w:rFonts w:ascii="Arial" w:hAnsi="Arial"/>
                <w:sz w:val="20"/>
                <w:lang w:val="de-DE"/>
              </w:rPr>
              <w:t>2014</w:t>
            </w:r>
            <w:r w:rsidR="00A26380" w:rsidRPr="00036611">
              <w:rPr>
                <w:rFonts w:ascii="Arial" w:hAnsi="Arial"/>
                <w:sz w:val="20"/>
                <w:lang w:val="de-DE"/>
              </w:rPr>
              <w:t>_</w:t>
            </w:r>
            <w:r w:rsidRPr="00036611">
              <w:rPr>
                <w:rFonts w:ascii="Arial" w:hAnsi="Arial"/>
                <w:sz w:val="20"/>
                <w:lang w:val="de-DE"/>
              </w:rPr>
              <w:t>1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 xml:space="preserve"> (</w:t>
            </w:r>
            <w:r w:rsidR="00991DF9">
              <w:rPr>
                <w:rFonts w:ascii="Arial" w:hAnsi="Arial"/>
                <w:sz w:val="20"/>
                <w:lang w:val="de-DE"/>
              </w:rPr>
              <w:t>18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7189ADA4" w14:textId="66D71906" w:rsidR="00991DF9" w:rsidRPr="00036611" w:rsidRDefault="00991DF9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NG28 2015 (</w:t>
            </w:r>
            <w:r>
              <w:rPr>
                <w:rFonts w:ascii="Arial" w:hAnsi="Arial"/>
                <w:sz w:val="20"/>
                <w:lang w:val="en-US"/>
              </w:rPr>
              <w:t>19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55B8DC40" w14:textId="31077AC9" w:rsidR="000D30DA" w:rsidRPr="00991DF9" w:rsidRDefault="00A26380" w:rsidP="00991DF9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/</w:t>
            </w:r>
            <w:r w:rsidR="00AA55A5" w:rsidRPr="00036611">
              <w:rPr>
                <w:rFonts w:ascii="Arial" w:hAnsi="Arial"/>
                <w:sz w:val="20"/>
                <w:lang w:val="en-US"/>
              </w:rPr>
              <w:t xml:space="preserve">Europe </w:t>
            </w:r>
            <w:r w:rsidR="00F515BE" w:rsidRPr="00036611">
              <w:rPr>
                <w:rFonts w:ascii="Arial" w:hAnsi="Arial"/>
                <w:sz w:val="20"/>
                <w:lang w:val="en-US"/>
              </w:rPr>
              <w:t xml:space="preserve">2015 </w:t>
            </w:r>
            <w:r w:rsidR="00991DF9">
              <w:rPr>
                <w:rFonts w:ascii="Arial" w:hAnsi="Arial"/>
                <w:sz w:val="20"/>
                <w:lang w:val="en-US"/>
              </w:rPr>
              <w:t>(20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C6BA744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458BDC1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00C2792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8FCA788" w14:textId="77777777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28C5C74" w14:textId="38C3E774" w:rsidR="00F515BE" w:rsidRPr="00036611" w:rsidRDefault="00991DF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Yes</w:t>
            </w:r>
          </w:p>
          <w:p w14:paraId="63A8F657" w14:textId="00489FB6" w:rsidR="00F515BE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No</w:t>
            </w:r>
          </w:p>
          <w:p w14:paraId="2FE65AEB" w14:textId="5A720252" w:rsidR="00F515BE" w:rsidRPr="00036611" w:rsidRDefault="00F515BE" w:rsidP="00A44FA2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21A4F4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B7451F4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19C980B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7C2078B" w14:textId="77777777" w:rsidR="00F515BE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BCBC10D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A133738" w14:textId="77777777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33AB0C7" w14:textId="1A76CBB8" w:rsidR="00F515BE" w:rsidRPr="00036611" w:rsidRDefault="00F515BE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B2E9054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3878EA5D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65326F59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Class</w:t>
            </w:r>
          </w:p>
          <w:p w14:paraId="37719459" w14:textId="0BDB8A5C" w:rsidR="000D30DA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Medicine</w:t>
            </w:r>
          </w:p>
          <w:p w14:paraId="5AE15471" w14:textId="77777777" w:rsidR="00991DF9" w:rsidRPr="00036611" w:rsidRDefault="00991DF9" w:rsidP="00991DF9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Class</w:t>
            </w:r>
          </w:p>
          <w:p w14:paraId="23B81E36" w14:textId="005791F0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Medicine</w:t>
            </w:r>
          </w:p>
          <w:p w14:paraId="6D9CA01A" w14:textId="7336DADA" w:rsidR="000D30DA" w:rsidRPr="00036611" w:rsidRDefault="000D30DA" w:rsidP="00991DF9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F31E39" w:rsidRPr="00036611" w14:paraId="238E036D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B099DD3" w14:textId="554ABE57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Lomitapide</w:t>
            </w:r>
            <w:proofErr w:type="spellEnd"/>
          </w:p>
          <w:p w14:paraId="11C3BAD8" w14:textId="7F869DE2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Hypercholesterolemia)</w:t>
            </w:r>
          </w:p>
          <w:p w14:paraId="4AF88071" w14:textId="3978B84B" w:rsidR="000D30DA" w:rsidRPr="00036611" w:rsidRDefault="00A26380" w:rsidP="00C83A61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7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8 (3</w:t>
            </w:r>
            <w:r w:rsidR="00991DF9">
              <w:rPr>
                <w:rFonts w:ascii="Arial" w:hAnsi="Arial"/>
                <w:sz w:val="20"/>
                <w:lang w:val="en-US"/>
              </w:rPr>
              <w:t>5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6E08448E" w14:textId="0D149997" w:rsidR="000D30DA" w:rsidRPr="00036611" w:rsidRDefault="00AA55A5" w:rsidP="00991DF9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 xml:space="preserve"> 2011_1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(3</w:t>
            </w:r>
            <w:r w:rsidR="00991DF9">
              <w:rPr>
                <w:rFonts w:ascii="Arial" w:hAnsi="Arial"/>
                <w:sz w:val="20"/>
                <w:lang w:val="en-US"/>
              </w:rPr>
              <w:t>6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4D4334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F5E79AB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BC02DC4" w14:textId="5626B766" w:rsidR="00F515BE" w:rsidRPr="00036611" w:rsidRDefault="00C66A6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E3ADF8A" w14:textId="2EE2E00B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0B9E21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66E6D16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623228A" w14:textId="66838E60" w:rsidR="00F515BE" w:rsidRPr="00036611" w:rsidRDefault="00C66A64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39E96F6" w14:textId="090130DE" w:rsidR="00F515BE" w:rsidRPr="00036611" w:rsidRDefault="00F515B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90BD66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155BC846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362C515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No</w:t>
            </w:r>
          </w:p>
          <w:p w14:paraId="36122F70" w14:textId="5D38FAA6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2E21B72" w14:textId="77777777" w:rsidR="000D30DA" w:rsidRPr="00036611" w:rsidRDefault="000D30DA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de-DE"/>
              </w:rPr>
            </w:pPr>
          </w:p>
          <w:p w14:paraId="7D1EF2C1" w14:textId="77777777" w:rsidR="00893628" w:rsidRPr="00036611" w:rsidRDefault="00893628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de-DE"/>
              </w:rPr>
            </w:pPr>
          </w:p>
          <w:p w14:paraId="748E6E06" w14:textId="60160376" w:rsidR="00D117DB" w:rsidRPr="00D117DB" w:rsidRDefault="00D117DB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de-DE"/>
              </w:rPr>
              <w:t>Europe 2014 (37)</w:t>
            </w:r>
          </w:p>
          <w:p w14:paraId="72B2ADE2" w14:textId="395B725E" w:rsidR="00D117DB" w:rsidRPr="00D117DB" w:rsidRDefault="00AA55A5" w:rsidP="00D117DB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Europe</w:t>
            </w:r>
            <w:r w:rsidR="0017632C" w:rsidRPr="00036611">
              <w:rPr>
                <w:rFonts w:ascii="Arial" w:hAnsi="Arial"/>
                <w:sz w:val="20"/>
                <w:lang w:val="de-DE"/>
              </w:rPr>
              <w:t xml:space="preserve"> 2016</w:t>
            </w:r>
            <w:r w:rsidR="00D117DB">
              <w:rPr>
                <w:rFonts w:ascii="Arial" w:hAnsi="Arial"/>
                <w:sz w:val="20"/>
                <w:lang w:val="de-DE"/>
              </w:rPr>
              <w:t>_1 (38</w:t>
            </w:r>
            <w:r w:rsidR="000D30DA" w:rsidRPr="00036611">
              <w:rPr>
                <w:rFonts w:ascii="Arial" w:hAnsi="Arial"/>
                <w:sz w:val="20"/>
                <w:lang w:val="de-DE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BC637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753C156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71FE4B4" w14:textId="49E7A515" w:rsidR="00D117DB" w:rsidRDefault="00D117DB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No</w:t>
            </w:r>
          </w:p>
          <w:p w14:paraId="4BC59AE8" w14:textId="5A2A78AE" w:rsidR="00D117DB" w:rsidRPr="00D117DB" w:rsidRDefault="00D117DB" w:rsidP="00D117DB">
            <w:pPr>
              <w:spacing w:after="0"/>
              <w:jc w:val="center"/>
              <w:rPr>
                <w:rFonts w:ascii="Arial" w:hAnsi="Arial"/>
                <w:sz w:val="20"/>
                <w:vertAlign w:val="superscript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16CA9C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32CD762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D957F12" w14:textId="2698AB12" w:rsidR="00D117DB" w:rsidRDefault="00D117DB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Yes</w:t>
            </w:r>
          </w:p>
          <w:p w14:paraId="76D48E05" w14:textId="70958FC2" w:rsidR="00D117DB" w:rsidRPr="00036611" w:rsidRDefault="00181E15" w:rsidP="00D117DB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FE8CC6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7A4FADF4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</w:p>
          <w:p w14:paraId="2B38996D" w14:textId="3562B3CE" w:rsidR="00D117DB" w:rsidRDefault="00D117DB" w:rsidP="00C83A61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>
              <w:rPr>
                <w:rFonts w:ascii="Arial" w:hAnsi="Arial"/>
                <w:sz w:val="20"/>
                <w:lang w:val="de-DE"/>
              </w:rPr>
              <w:t>Medicine</w:t>
            </w:r>
          </w:p>
          <w:p w14:paraId="53594A8E" w14:textId="378C27DC" w:rsidR="00D117DB" w:rsidRPr="00D117DB" w:rsidRDefault="000D30DA" w:rsidP="00D117DB">
            <w:pPr>
              <w:spacing w:after="0"/>
              <w:jc w:val="center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Medicine</w:t>
            </w:r>
          </w:p>
        </w:tc>
      </w:tr>
      <w:tr w:rsidR="00F31E39" w:rsidRPr="00036611" w14:paraId="335775FC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B47456" w14:textId="0CF0B29F" w:rsidR="000D30DA" w:rsidRPr="00036611" w:rsidRDefault="000D30DA" w:rsidP="000D7315">
            <w:pPr>
              <w:keepNext/>
              <w:keepLines/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lastRenderedPageBreak/>
              <w:t>Lurasidone</w:t>
            </w:r>
            <w:proofErr w:type="spellEnd"/>
          </w:p>
          <w:p w14:paraId="5DD1644C" w14:textId="45019EC9" w:rsidR="00893628" w:rsidRPr="00036611" w:rsidRDefault="00893628" w:rsidP="000D7315">
            <w:pPr>
              <w:keepNext/>
              <w:keepLines/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Schizophrenia)</w:t>
            </w:r>
          </w:p>
          <w:p w14:paraId="66DFD038" w14:textId="4F6F4DD3" w:rsidR="000D30DA" w:rsidRPr="00036611" w:rsidRDefault="00AA55A5" w:rsidP="00C83A61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International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BE660D" w:rsidRPr="00036611">
              <w:rPr>
                <w:rFonts w:ascii="Arial" w:hAnsi="Arial"/>
                <w:sz w:val="20"/>
                <w:lang w:val="en-US"/>
              </w:rPr>
              <w:t xml:space="preserve">2012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(3</w:t>
            </w:r>
            <w:r w:rsidR="00D117DB">
              <w:rPr>
                <w:rFonts w:ascii="Arial" w:hAnsi="Arial"/>
                <w:sz w:val="20"/>
                <w:lang w:val="en-US"/>
              </w:rPr>
              <w:t>9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3343F166" w14:textId="631599E4" w:rsidR="000D30DA" w:rsidRPr="00036611" w:rsidRDefault="000D30DA" w:rsidP="00C83A61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alaysia 2009 (</w:t>
            </w:r>
            <w:r w:rsidR="00D117DB">
              <w:rPr>
                <w:rFonts w:ascii="Arial" w:hAnsi="Arial"/>
                <w:sz w:val="20"/>
                <w:lang w:val="en-US"/>
              </w:rPr>
              <w:t>40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5090B5F6" w14:textId="3BF67D91" w:rsidR="000D30DA" w:rsidRPr="00036611" w:rsidRDefault="00F16939" w:rsidP="00C83A61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K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09 (</w:t>
            </w:r>
            <w:r w:rsidR="00D117DB">
              <w:rPr>
                <w:rFonts w:ascii="Arial" w:hAnsi="Arial"/>
                <w:sz w:val="20"/>
                <w:lang w:val="en-US"/>
              </w:rPr>
              <w:t>4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E8A2F57" w14:textId="6749275A" w:rsidR="000D30DA" w:rsidRPr="00036611" w:rsidRDefault="008225D2" w:rsidP="00D117DB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</w:t>
            </w:r>
            <w:r w:rsidR="00991DF9">
              <w:rPr>
                <w:rFonts w:ascii="Arial" w:hAnsi="Arial"/>
                <w:sz w:val="20"/>
                <w:lang w:val="en-US"/>
              </w:rPr>
              <w:t>10</w:t>
            </w:r>
            <w:r w:rsidR="00D117DB">
              <w:rPr>
                <w:rFonts w:ascii="Arial" w:hAnsi="Arial"/>
                <w:sz w:val="20"/>
                <w:lang w:val="en-US"/>
              </w:rPr>
              <w:t>_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4</w:t>
            </w:r>
            <w:r w:rsidR="00D117DB">
              <w:rPr>
                <w:rFonts w:ascii="Arial" w:hAnsi="Arial"/>
                <w:sz w:val="20"/>
                <w:lang w:val="en-US"/>
              </w:rPr>
              <w:t>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0664BF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A35636D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8238EB2" w14:textId="77777777" w:rsidR="00BE660D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7B3C57D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710224E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646F852" w14:textId="3A24852F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6163431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D3447B5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CDD06A8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ABDE483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D5FB3C9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BB121DB" w14:textId="04FD4686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F4AB2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9AFAEEF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4C825A9" w14:textId="09577754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1D59944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1099E6A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256C8DA6" w14:textId="7B331286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A3D53EF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3D71244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1DC9E2E6" w14:textId="0C2412C6" w:rsidR="000D30DA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178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4 (43)</w:t>
            </w:r>
          </w:p>
          <w:p w14:paraId="5082F0E5" w14:textId="18276D23" w:rsidR="000D30DA" w:rsidRPr="00036611" w:rsidRDefault="00AA55A5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cotland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3 (44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38736F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CE495E4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5550CC7" w14:textId="333ACEA9" w:rsidR="00047D7A" w:rsidRPr="00036611" w:rsidRDefault="00F1693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A6067FE" w14:textId="315FFC9D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6ADE6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85727D6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0E35803" w14:textId="758281E2" w:rsidR="00047D7A" w:rsidRPr="00036611" w:rsidRDefault="00F1693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F825D34" w14:textId="136A64D8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596DD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2A03F0B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2D7DB3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773E7D3D" w14:textId="0E01044E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</w:tc>
      </w:tr>
      <w:tr w:rsidR="00F31E39" w:rsidRPr="00036611" w14:paraId="0FB4E704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26D39D3" w14:textId="54DCC947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b/>
                <w:sz w:val="20"/>
                <w:lang w:val="en-US"/>
              </w:rPr>
              <w:t xml:space="preserve">Microbial </w:t>
            </w:r>
            <w:r w:rsidR="00C83A61" w:rsidRPr="00036611">
              <w:rPr>
                <w:rFonts w:ascii="Arial" w:hAnsi="Arial"/>
                <w:b/>
                <w:sz w:val="20"/>
                <w:lang w:val="en-US"/>
              </w:rPr>
              <w:t>c</w:t>
            </w:r>
            <w:r w:rsidRPr="00036611">
              <w:rPr>
                <w:rFonts w:ascii="Arial" w:hAnsi="Arial"/>
                <w:b/>
                <w:sz w:val="20"/>
                <w:lang w:val="en-US"/>
              </w:rPr>
              <w:t>ollagenase</w:t>
            </w:r>
          </w:p>
          <w:p w14:paraId="189F5E0B" w14:textId="39EC2C51" w:rsidR="00893628" w:rsidRPr="00036611" w:rsidRDefault="00C83A61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</w:t>
            </w:r>
            <w:proofErr w:type="spellStart"/>
            <w:r w:rsidRPr="00036611">
              <w:rPr>
                <w:rFonts w:ascii="Arial" w:hAnsi="Arial"/>
                <w:sz w:val="20"/>
                <w:lang w:val="en-US"/>
              </w:rPr>
              <w:t>Dupuytren’s</w:t>
            </w:r>
            <w:proofErr w:type="spellEnd"/>
            <w:r w:rsidRPr="00036611">
              <w:rPr>
                <w:rFonts w:ascii="Arial" w:hAnsi="Arial"/>
                <w:sz w:val="20"/>
                <w:lang w:val="en-US"/>
              </w:rPr>
              <w:t xml:space="preserve"> c</w:t>
            </w:r>
            <w:r w:rsidR="00893628" w:rsidRPr="00036611">
              <w:rPr>
                <w:rFonts w:ascii="Arial" w:hAnsi="Arial"/>
                <w:sz w:val="20"/>
                <w:lang w:val="en-US"/>
              </w:rPr>
              <w:t>ontractur</w:t>
            </w:r>
            <w:r w:rsidRPr="00036611">
              <w:rPr>
                <w:rFonts w:ascii="Arial" w:hAnsi="Arial"/>
                <w:sz w:val="20"/>
                <w:lang w:val="en-US"/>
              </w:rPr>
              <w:t>e</w:t>
            </w:r>
            <w:r w:rsidR="00893628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1E792B37" w14:textId="29D5230B" w:rsidR="000D30DA" w:rsidRPr="00036611" w:rsidRDefault="000D30DA" w:rsidP="00C83A61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 guidelines identified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97BAAD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8557CA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29BF340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30B014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1F62E31D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43CFBD42" w14:textId="576AB040" w:rsidR="000D30DA" w:rsidRPr="00036611" w:rsidRDefault="000D30DA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 xml:space="preserve">No additional guidelines 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39C731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F89C63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3946A0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F31E39" w:rsidRPr="00036611" w14:paraId="3164F0AB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D3D308C" w14:textId="77777777" w:rsidR="000D30DA" w:rsidRPr="00036611" w:rsidRDefault="000D30DA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Mirabegron</w:t>
            </w:r>
            <w:proofErr w:type="spellEnd"/>
          </w:p>
          <w:p w14:paraId="2FAF9C41" w14:textId="09956009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 xml:space="preserve">(Overactive 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>b</w:t>
            </w:r>
            <w:r w:rsidRPr="00036611">
              <w:rPr>
                <w:rFonts w:ascii="Arial" w:hAnsi="Arial"/>
                <w:sz w:val="20"/>
                <w:lang w:val="en-US"/>
              </w:rPr>
              <w:t>ladder)</w:t>
            </w:r>
          </w:p>
          <w:p w14:paraId="4F7C3A6F" w14:textId="6253DDD2" w:rsidR="000D30DA" w:rsidRPr="00036611" w:rsidRDefault="00047D7A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>y S3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0 (45)</w:t>
            </w:r>
          </w:p>
          <w:p w14:paraId="6BDA8A6A" w14:textId="7BEBC6E1" w:rsidR="000D30DA" w:rsidRPr="00036611" w:rsidRDefault="008225D2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0 (46)</w:t>
            </w:r>
          </w:p>
          <w:p w14:paraId="39FCF966" w14:textId="11FF7424" w:rsidR="000D30DA" w:rsidRPr="00036611" w:rsidRDefault="008225D2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anada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2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>_</w:t>
            </w:r>
            <w:r w:rsidR="00047D7A" w:rsidRPr="00036611">
              <w:rPr>
                <w:rFonts w:ascii="Arial" w:hAnsi="Arial"/>
                <w:sz w:val="20"/>
                <w:lang w:val="en-US"/>
              </w:rPr>
              <w:t>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47)</w:t>
            </w:r>
          </w:p>
          <w:p w14:paraId="38F87F51" w14:textId="45D772B8" w:rsidR="000D30DA" w:rsidRPr="00036611" w:rsidRDefault="008225D2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1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>_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48)</w:t>
            </w:r>
          </w:p>
          <w:p w14:paraId="30392849" w14:textId="6A23FB18" w:rsidR="000D30DA" w:rsidRPr="00036611" w:rsidRDefault="008225D2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Canada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 xml:space="preserve"> 2012_</w:t>
            </w:r>
            <w:r w:rsidR="00047D7A" w:rsidRPr="00036611">
              <w:rPr>
                <w:rFonts w:ascii="Arial" w:hAnsi="Arial"/>
                <w:sz w:val="20"/>
                <w:lang w:val="en-US"/>
              </w:rPr>
              <w:t>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49)</w:t>
            </w:r>
          </w:p>
          <w:p w14:paraId="16C65995" w14:textId="454FB4EC" w:rsidR="000D30DA" w:rsidRPr="00036611" w:rsidRDefault="008225D2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2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>_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50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EEFA2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5819521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4001046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84CFFC4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B72C516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FCFADBB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FB092F2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Yes</w:t>
            </w:r>
          </w:p>
          <w:p w14:paraId="52676D9D" w14:textId="203D99FD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6493CF3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742FA51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341F6EE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F5E801A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530830D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076358E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6A4325B" w14:textId="77777777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  <w:p w14:paraId="64E4FA9F" w14:textId="1985825E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15A87CD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F89BB68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918BDAE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5319FF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68C8FA7" w14:textId="6067109A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96FAC9F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3C3E1705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  <w:p w14:paraId="3F6F96C1" w14:textId="3505EAB1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781AF90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1E777A5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36F740A8" w14:textId="7337EFD9" w:rsidR="000D30DA" w:rsidRPr="00036611" w:rsidRDefault="008225D2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47D7A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14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3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51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1E712F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7E5E051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6783F01" w14:textId="08D0284A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4A65116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8DB4212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E15D844" w14:textId="6B81874A" w:rsidR="00047D7A" w:rsidRPr="00036611" w:rsidRDefault="00047D7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0ED07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E825A52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7166671" w14:textId="4B6064E8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</w:tc>
      </w:tr>
      <w:tr w:rsidR="00F31E39" w:rsidRPr="00036611" w14:paraId="49B997E8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DAB5890" w14:textId="642C7B5D" w:rsidR="000D30DA" w:rsidRPr="00036611" w:rsidRDefault="000D30DA" w:rsidP="0017559E">
            <w:pPr>
              <w:keepNext/>
              <w:keepLines/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lastRenderedPageBreak/>
              <w:t>Perampanel</w:t>
            </w:r>
            <w:proofErr w:type="spellEnd"/>
          </w:p>
          <w:p w14:paraId="59CFD4F4" w14:textId="15297454" w:rsidR="00893628" w:rsidRPr="00036611" w:rsidRDefault="00893628" w:rsidP="0017559E">
            <w:pPr>
              <w:keepNext/>
              <w:keepLines/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Epilepsy)</w:t>
            </w:r>
          </w:p>
          <w:p w14:paraId="2A0E1811" w14:textId="363C22EC" w:rsidR="000D30DA" w:rsidRPr="00036611" w:rsidRDefault="00A26380" w:rsidP="00A26380">
            <w:pPr>
              <w:pStyle w:val="ListParagraph"/>
              <w:numPr>
                <w:ilvl w:val="0"/>
                <w:numId w:val="41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 2004 (52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D017766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2606C44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9BDFC5E" w14:textId="4C4E72A6" w:rsidR="0011478E" w:rsidRPr="00036611" w:rsidRDefault="0011478E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91280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8265DEB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887AB32" w14:textId="5201A5AE" w:rsidR="0011478E" w:rsidRPr="00036611" w:rsidRDefault="00F1693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F0953E7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2EDEBE4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7BF592E" w14:textId="63E4A952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3F8847" w14:textId="77777777" w:rsidR="000D30DA" w:rsidRPr="00036611" w:rsidRDefault="000D30DA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2C7F7CD8" w14:textId="77777777" w:rsidR="00893628" w:rsidRPr="00036611" w:rsidRDefault="00893628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62CD2681" w14:textId="7B374093" w:rsidR="000D30DA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137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2 (53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E61C164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1E53D6A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34B192C" w14:textId="54EA6A48" w:rsidR="0011478E" w:rsidRPr="00036611" w:rsidRDefault="00F1693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8B926BF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271E845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311A5EC" w14:textId="797629BE" w:rsidR="0011478E" w:rsidRPr="00036611" w:rsidRDefault="00F1693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C0C05E7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6E873F6" w14:textId="77777777" w:rsidR="00893628" w:rsidRPr="00036611" w:rsidRDefault="00893628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71708CD" w14:textId="044B3ECC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</w:tr>
      <w:tr w:rsidR="00F31E39" w:rsidRPr="00036611" w14:paraId="69B2163E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A50B919" w14:textId="64AE293C" w:rsidR="00A83CB3" w:rsidRPr="00036611" w:rsidRDefault="00893628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Regorafenib</w:t>
            </w:r>
            <w:proofErr w:type="spellEnd"/>
          </w:p>
          <w:p w14:paraId="4AAD06B2" w14:textId="57CBE32E" w:rsidR="000D30DA" w:rsidRPr="00036611" w:rsidRDefault="00940167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>Colorectal c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arcinoma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6AE6BAF2" w14:textId="11B53A45" w:rsidR="000D30DA" w:rsidRPr="00036611" w:rsidRDefault="0011478E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</w:t>
            </w:r>
            <w:r w:rsidR="008225D2" w:rsidRPr="00036611">
              <w:rPr>
                <w:rFonts w:ascii="Arial" w:hAnsi="Arial"/>
                <w:sz w:val="20"/>
                <w:lang w:val="en-US"/>
              </w:rPr>
              <w:t>y S3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8 (54)</w:t>
            </w:r>
          </w:p>
          <w:p w14:paraId="309EBF6A" w14:textId="69F45707" w:rsidR="000D30DA" w:rsidRPr="00036611" w:rsidRDefault="008225D2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anada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8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552215C1" w14:textId="59B973E8" w:rsidR="000D30DA" w:rsidRPr="00036611" w:rsidRDefault="00A26380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13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1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17A97B8F" w14:textId="61C8E645" w:rsidR="000D30DA" w:rsidRPr="00036611" w:rsidRDefault="008225D2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reat Britain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07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55)</w:t>
            </w:r>
          </w:p>
          <w:p w14:paraId="5BF5ECBF" w14:textId="3579B1C3" w:rsidR="000D30DA" w:rsidRPr="00036611" w:rsidRDefault="00A26380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NCCN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2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04884663" w14:textId="5E5384B3" w:rsidR="000D30DA" w:rsidRPr="00036611" w:rsidRDefault="000D30DA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</w:t>
            </w:r>
            <w:r w:rsidR="008225D2" w:rsidRPr="00036611">
              <w:rPr>
                <w:rFonts w:ascii="Arial" w:hAnsi="Arial"/>
                <w:sz w:val="20"/>
                <w:lang w:val="en-US"/>
              </w:rPr>
              <w:t>cotland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2011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0870CD2A" w14:textId="77777777" w:rsidR="00A83CB3" w:rsidRPr="00036611" w:rsidRDefault="008225D2" w:rsidP="00C83A61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0 (56)</w:t>
            </w:r>
          </w:p>
          <w:p w14:paraId="6EC34854" w14:textId="259900E3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>Gastrointestinal s</w:t>
            </w:r>
            <w:r w:rsidRPr="00036611">
              <w:rPr>
                <w:rFonts w:ascii="Arial" w:hAnsi="Arial"/>
                <w:sz w:val="20"/>
                <w:lang w:val="en-US"/>
              </w:rPr>
              <w:t>tr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>o</w:t>
            </w:r>
            <w:r w:rsidRPr="00036611">
              <w:rPr>
                <w:rFonts w:ascii="Arial" w:hAnsi="Arial"/>
                <w:sz w:val="20"/>
                <w:lang w:val="en-US"/>
              </w:rPr>
              <w:t>ma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>l t</w:t>
            </w:r>
            <w:r w:rsidRPr="00036611">
              <w:rPr>
                <w:rFonts w:ascii="Arial" w:hAnsi="Arial"/>
                <w:sz w:val="20"/>
                <w:lang w:val="en-US"/>
              </w:rPr>
              <w:t>umor)</w:t>
            </w:r>
          </w:p>
          <w:p w14:paraId="3A65449D" w14:textId="54BAB3A1" w:rsidR="00D215A5" w:rsidRPr="00036611" w:rsidRDefault="00D215A5" w:rsidP="00875ECF">
            <w:pPr>
              <w:pStyle w:val="ListParagraph"/>
              <w:numPr>
                <w:ilvl w:val="0"/>
                <w:numId w:val="37"/>
              </w:numPr>
              <w:spacing w:after="0"/>
              <w:ind w:left="743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 guidelines identified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C3CD6A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20A7BDB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5041DCF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C00BF2D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4BC45CD4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347ED341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36B1611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45849940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5A061852" w14:textId="6878CD3D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D669DE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73E49B1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4C3E98D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ADF07B6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613A14A6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37448625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11247BF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0A88F44E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36DFE119" w14:textId="2A35E469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64097E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B9DC990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710BFC8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89A11FB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39B0981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46C8406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B5BFEF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63514F7A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45CB57B8" w14:textId="4162DDED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7F32C4" w14:textId="77777777" w:rsidR="000D30DA" w:rsidRPr="00036611" w:rsidRDefault="000D30DA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en-US"/>
              </w:rPr>
            </w:pPr>
          </w:p>
          <w:p w14:paraId="6F4A9757" w14:textId="77777777" w:rsidR="00A83CB3" w:rsidRPr="00036611" w:rsidRDefault="00A83CB3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en-US"/>
              </w:rPr>
            </w:pPr>
          </w:p>
          <w:p w14:paraId="79CB3FD3" w14:textId="6625B3CA" w:rsidR="000D30DA" w:rsidRPr="00036611" w:rsidRDefault="008225D2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6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>_</w:t>
            </w:r>
            <w:r w:rsidR="00A83CB3" w:rsidRPr="00036611">
              <w:rPr>
                <w:rFonts w:ascii="Arial" w:hAnsi="Arial"/>
                <w:sz w:val="20"/>
                <w:lang w:val="en-US"/>
              </w:rPr>
              <w:t>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57)</w:t>
            </w:r>
          </w:p>
          <w:p w14:paraId="055C6B74" w14:textId="3892C516" w:rsidR="000D30DA" w:rsidRPr="00036611" w:rsidRDefault="008225D2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6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>_</w:t>
            </w:r>
            <w:r w:rsidR="00A83CB3" w:rsidRPr="00036611">
              <w:rPr>
                <w:rFonts w:ascii="Arial" w:hAnsi="Arial"/>
                <w:sz w:val="20"/>
                <w:lang w:val="en-US"/>
              </w:rPr>
              <w:t>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58)</w:t>
            </w:r>
          </w:p>
          <w:p w14:paraId="459306E6" w14:textId="4D3E3DB6" w:rsidR="000D30DA" w:rsidRPr="00036611" w:rsidRDefault="00A83CB3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6</w:t>
            </w:r>
            <w:r w:rsidR="00D117DB">
              <w:rPr>
                <w:rFonts w:ascii="Arial" w:hAnsi="Arial"/>
                <w:sz w:val="20"/>
                <w:lang w:val="en-US"/>
              </w:rPr>
              <w:t>_2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59)</w:t>
            </w:r>
          </w:p>
          <w:p w14:paraId="347C8384" w14:textId="1C349DCC" w:rsidR="000D30DA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131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2011 (60)</w:t>
            </w:r>
          </w:p>
          <w:p w14:paraId="27CE3041" w14:textId="118151E4" w:rsidR="000D30DA" w:rsidRPr="00036611" w:rsidRDefault="00A83CB3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</w:t>
            </w:r>
            <w:r w:rsidR="008225D2" w:rsidRPr="00036611">
              <w:rPr>
                <w:rFonts w:ascii="Arial" w:hAnsi="Arial"/>
                <w:sz w:val="20"/>
                <w:lang w:val="en-US"/>
              </w:rPr>
              <w:t>y S3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>2014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3</w:t>
            </w:r>
            <w:r w:rsidR="000D30DA" w:rsidRPr="00036611">
              <w:rPr>
                <w:rFonts w:ascii="Arial" w:hAnsi="Arial"/>
                <w:sz w:val="20"/>
                <w:lang w:val="en-US"/>
              </w:rPr>
              <w:t xml:space="preserve"> (61)</w:t>
            </w:r>
          </w:p>
          <w:p w14:paraId="29BB9C93" w14:textId="77777777" w:rsidR="00A83CB3" w:rsidRPr="00036611" w:rsidRDefault="000D30DA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</w:t>
            </w:r>
            <w:r w:rsidR="008225D2" w:rsidRPr="00036611">
              <w:rPr>
                <w:rFonts w:ascii="Arial" w:hAnsi="Arial"/>
                <w:sz w:val="20"/>
                <w:lang w:val="en-US"/>
              </w:rPr>
              <w:t>cotland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2016 (62)</w:t>
            </w:r>
          </w:p>
          <w:p w14:paraId="35DFFC7F" w14:textId="77777777" w:rsidR="00D215A5" w:rsidRPr="00036611" w:rsidRDefault="00D215A5" w:rsidP="00C83A61">
            <w:p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</w:p>
          <w:p w14:paraId="4516BA58" w14:textId="77777777" w:rsidR="00C83A61" w:rsidRPr="00036611" w:rsidRDefault="00C83A61" w:rsidP="00C83A61">
            <w:p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</w:p>
          <w:p w14:paraId="24F10D4E" w14:textId="45540B4D" w:rsidR="00D215A5" w:rsidRPr="00036611" w:rsidRDefault="00D215A5" w:rsidP="00C83A61">
            <w:pPr>
              <w:pStyle w:val="ListParagraph"/>
              <w:numPr>
                <w:ilvl w:val="0"/>
                <w:numId w:val="46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Europe 2014 (63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0884F3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B9CD287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8549607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2FE7D1C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1CD4311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4205C8D" w14:textId="7D691DBE" w:rsidR="00A83CB3" w:rsidRPr="00036611" w:rsidRDefault="00A435DC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585136D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4425AF2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0A7C4D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F3643AA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E982C8C" w14:textId="5FCEC45F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64CAD6C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A454A80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6A5E213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12814CB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F978536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1948C19" w14:textId="567D57D9" w:rsidR="00A83CB3" w:rsidRPr="00036611" w:rsidRDefault="00A435DC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8B8FA60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A5054D8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6D39E44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F6B483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EF1CE14" w14:textId="61BEDBBE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B4BD59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F47F8F2" w14:textId="77777777" w:rsidR="00A83CB3" w:rsidRPr="00036611" w:rsidRDefault="00A83CB3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1D0E3BD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15BD8C6D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23C0DF02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3938060D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354CEEA6" w14:textId="77777777" w:rsidR="000D30DA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7200FFD5" w14:textId="77777777" w:rsidR="00A83CB3" w:rsidRPr="00036611" w:rsidRDefault="000D30DA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B63793A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22E80D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D7B9939" w14:textId="6D105DC3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Medicine</w:t>
            </w:r>
          </w:p>
        </w:tc>
      </w:tr>
      <w:tr w:rsidR="00D215A5" w:rsidRPr="00036611" w14:paraId="4DED373E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2DF7E45" w14:textId="77777777" w:rsidR="00D215A5" w:rsidRPr="00036611" w:rsidRDefault="00D215A5" w:rsidP="0017559E">
            <w:pPr>
              <w:keepNext/>
              <w:keepLines/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lastRenderedPageBreak/>
              <w:t>Retigabine</w:t>
            </w:r>
            <w:proofErr w:type="spellEnd"/>
          </w:p>
          <w:p w14:paraId="42FBF089" w14:textId="77777777" w:rsidR="00D215A5" w:rsidRPr="00036611" w:rsidRDefault="00D215A5" w:rsidP="0017559E">
            <w:pPr>
              <w:keepNext/>
              <w:keepLines/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Epilepsy)</w:t>
            </w:r>
          </w:p>
          <w:p w14:paraId="215BB543" w14:textId="44D2B27B" w:rsidR="00D215A5" w:rsidRPr="00036611" w:rsidRDefault="00A26380" w:rsidP="00C83A61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20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2012 (64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4A98854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6DFACE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6457D2B" w14:textId="0DF8B7BE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9ADB2BE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7AED7C6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2DFAC71" w14:textId="49989BF9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EA47F83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7BCBF8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9E75261" w14:textId="6F0D3A8B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552743" w14:textId="77777777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1ED011CE" w14:textId="77777777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5A501938" w14:textId="1987582C" w:rsidR="00D215A5" w:rsidRPr="00036611" w:rsidRDefault="00A26380" w:rsidP="00875ECF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137 2012</w:t>
            </w:r>
            <w:r w:rsidR="004616AD" w:rsidRPr="00036611">
              <w:rPr>
                <w:rFonts w:ascii="Arial" w:hAnsi="Arial"/>
                <w:sz w:val="20"/>
                <w:lang w:val="en-US"/>
              </w:rPr>
              <w:t xml:space="preserve"> (53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A726E99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309A73E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DE46C35" w14:textId="34BEF025" w:rsidR="00D215A5" w:rsidRPr="00036611" w:rsidRDefault="00FB5CB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2192B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00562A6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F18188D" w14:textId="21ECE6E5" w:rsidR="00D215A5" w:rsidRPr="00036611" w:rsidRDefault="00FB5CB9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3111A07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220513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A72B741" w14:textId="2CD785B1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</w:tc>
      </w:tr>
      <w:tr w:rsidR="00D215A5" w:rsidRPr="00036611" w14:paraId="1E0BA46F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03890D" w14:textId="5AA93C99" w:rsidR="00D215A5" w:rsidRPr="00036611" w:rsidRDefault="00A44FA2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Sipuleucel</w:t>
            </w:r>
            <w:proofErr w:type="spellEnd"/>
            <w:r w:rsidRPr="00036611">
              <w:rPr>
                <w:rFonts w:ascii="Arial" w:hAnsi="Arial"/>
                <w:b/>
                <w:sz w:val="20"/>
                <w:lang w:val="en-US"/>
              </w:rPr>
              <w:t>-</w:t>
            </w:r>
            <w:r w:rsidR="00D215A5" w:rsidRPr="00036611">
              <w:rPr>
                <w:rFonts w:ascii="Arial" w:hAnsi="Arial"/>
                <w:b/>
                <w:sz w:val="20"/>
                <w:lang w:val="en-US"/>
              </w:rPr>
              <w:t>T</w:t>
            </w:r>
          </w:p>
          <w:p w14:paraId="54AD9994" w14:textId="1A836402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 xml:space="preserve">(Prostate </w:t>
            </w:r>
            <w:r w:rsidR="00C83A61" w:rsidRPr="00036611">
              <w:rPr>
                <w:rFonts w:ascii="Arial" w:hAnsi="Arial"/>
                <w:sz w:val="20"/>
                <w:lang w:val="en-US"/>
              </w:rPr>
              <w:t>c</w:t>
            </w:r>
            <w:r w:rsidRPr="00036611">
              <w:rPr>
                <w:rFonts w:ascii="Arial" w:hAnsi="Arial"/>
                <w:sz w:val="20"/>
                <w:lang w:val="en-US"/>
              </w:rPr>
              <w:t>ancer)</w:t>
            </w:r>
          </w:p>
          <w:p w14:paraId="22E9A526" w14:textId="5DBB9E61" w:rsidR="00D215A5" w:rsidRPr="00036611" w:rsidRDefault="00D215A5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 2013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7871693C" w14:textId="71AC276D" w:rsidR="00D215A5" w:rsidRPr="00036611" w:rsidRDefault="00A26380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NCCN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2012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31DF191C" w14:textId="2F0297AB" w:rsidR="00D215A5" w:rsidRPr="00036611" w:rsidRDefault="00A26380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NCCN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2013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56D319D1" w14:textId="2D4BB5B3" w:rsidR="00D215A5" w:rsidRPr="00036611" w:rsidRDefault="00D215A5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AU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>A 2013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(65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7B924E2C" w14:textId="73A035FA" w:rsidR="00D215A5" w:rsidRPr="00036611" w:rsidRDefault="00D215A5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2009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36CDF9BA" w14:textId="14501FE0" w:rsidR="00D215A5" w:rsidRPr="00036611" w:rsidRDefault="00D215A5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anada 2010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(66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16F22545" w14:textId="722A2AE0" w:rsidR="00D215A5" w:rsidRPr="00036611" w:rsidRDefault="00A26380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pain SEOM 2012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(67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628C9398" w14:textId="7F997BF5" w:rsidR="00D215A5" w:rsidRPr="00036611" w:rsidRDefault="00A26380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pain SOGUG 2012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(68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6070BA7" w14:textId="4F29A823" w:rsidR="00D215A5" w:rsidRPr="00036611" w:rsidRDefault="00D215A5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Australia 2010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>_1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(69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1756F2EB" w14:textId="03229083" w:rsidR="00D215A5" w:rsidRPr="00036611" w:rsidRDefault="00D215A5" w:rsidP="00C83A61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Europe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036611">
              <w:rPr>
                <w:rFonts w:ascii="Arial" w:hAnsi="Arial"/>
                <w:sz w:val="20"/>
                <w:lang w:val="en-US"/>
              </w:rPr>
              <w:t>2013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3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(70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224C18E5" w14:textId="4D7D2099" w:rsidR="00D215A5" w:rsidRPr="00036611" w:rsidRDefault="00D215A5" w:rsidP="00A26380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 xml:space="preserve">Germany S3 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>2011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3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(71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FD84DA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827FA67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0BE091F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4570E3F2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16E5942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007182D3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DB48649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319069C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C35B7D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3D98C9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BF2DC13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EF19FFA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Yes</w:t>
            </w:r>
          </w:p>
          <w:p w14:paraId="5C63BBB1" w14:textId="56931E86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2CBBBB6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CED134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E0A572C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4DBF29E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39B71A2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4072E31F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27FE266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4F1D172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A0D300C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6F8F4C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7D36DE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752B26AE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  <w:p w14:paraId="79245F79" w14:textId="1377C82A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CA25B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714B24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007D90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281DEB3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1ED45DC4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541DED1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1B1C55E2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917752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3F5250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6E9AD75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4544BF63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796F003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lastRenderedPageBreak/>
              <w:t>No</w:t>
            </w:r>
          </w:p>
          <w:p w14:paraId="036F8D90" w14:textId="32685A95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1EB9713" w14:textId="77777777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760FBB25" w14:textId="77777777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  <w:p w14:paraId="548B7566" w14:textId="292F5858" w:rsidR="00D215A5" w:rsidRPr="00036611" w:rsidRDefault="0017559E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y S3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2014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4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(72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0523A6BF" w14:textId="47B52301" w:rsidR="00D215A5" w:rsidRPr="00036611" w:rsidRDefault="0017632C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 2015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>_1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(73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3C094F3" w14:textId="37221069" w:rsidR="00D215A5" w:rsidRPr="00036611" w:rsidRDefault="0017632C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Australia 2015 (74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E1F0485" w14:textId="0B0CB21C" w:rsidR="00D215A5" w:rsidRPr="00036611" w:rsidRDefault="0017632C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Europe 2015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>_2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(75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16FD3EC8" w14:textId="0119A05C" w:rsidR="00D215A5" w:rsidRPr="00036611" w:rsidRDefault="0017632C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2016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>_3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(76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0C5E37AE" w14:textId="4953FE97" w:rsidR="00D215A5" w:rsidRPr="00036611" w:rsidRDefault="0017632C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anada 2015 (77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158ACA75" w14:textId="54518731" w:rsidR="00D215A5" w:rsidRPr="00036611" w:rsidRDefault="0017632C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pain SEOM</w:t>
            </w:r>
            <w:r w:rsidR="00A26380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036611">
              <w:rPr>
                <w:rFonts w:ascii="Arial" w:hAnsi="Arial"/>
                <w:sz w:val="20"/>
                <w:lang w:val="en-US"/>
              </w:rPr>
              <w:t>2014 (78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08859F7B" w14:textId="04DA4F23" w:rsidR="00D215A5" w:rsidRPr="00036611" w:rsidRDefault="0017632C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Spain SOGUG 2015 (79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6996704D" w14:textId="1099F84B" w:rsidR="00D215A5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175 2014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>(80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00CAD8F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16B18FF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4AAC482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64168D9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6601A7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FE3DB3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35E79BF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A714BE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779F3F9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C91787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B5F3382" w14:textId="3BEBE5D9" w:rsidR="00D215A5" w:rsidRPr="00036611" w:rsidRDefault="00A435DC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3C9E58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378252C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336BF63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6658E77E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7BB5C542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75D68D2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58AECE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DAE03C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7D397D2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0B744BC7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E47CD88" w14:textId="43092BBF" w:rsidR="00D215A5" w:rsidRPr="00036611" w:rsidRDefault="00A435DC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D3082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BED839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1DCDD4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11223FA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69F055AA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4413387E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306B1C8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18325052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5D40152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7E778DC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43A4A2F0" w14:textId="4B8799C9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</w:tr>
      <w:tr w:rsidR="00D215A5" w:rsidRPr="00036611" w14:paraId="28FA1051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97394B2" w14:textId="77777777" w:rsidR="00D215A5" w:rsidRPr="00036611" w:rsidRDefault="00D215A5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lastRenderedPageBreak/>
              <w:t>Tafluprost</w:t>
            </w:r>
            <w:proofErr w:type="spellEnd"/>
            <w:r w:rsidRPr="00036611">
              <w:rPr>
                <w:rFonts w:ascii="Arial" w:hAnsi="Arial"/>
                <w:b/>
                <w:sz w:val="20"/>
                <w:lang w:val="en-US"/>
              </w:rPr>
              <w:t>/</w:t>
            </w: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Timolol</w:t>
            </w:r>
            <w:proofErr w:type="spellEnd"/>
          </w:p>
          <w:p w14:paraId="121C71EB" w14:textId="77777777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Glaucoma)</w:t>
            </w:r>
          </w:p>
          <w:p w14:paraId="684B0482" w14:textId="0C2421D5" w:rsidR="00D215A5" w:rsidRPr="00036611" w:rsidRDefault="00D215A5" w:rsidP="00C83A61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Australia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>_2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(81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17752920" w14:textId="714C2568" w:rsidR="00D215A5" w:rsidRPr="00036611" w:rsidRDefault="00A26380" w:rsidP="005850F2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</w:t>
            </w:r>
            <w:r w:rsidR="0017559E" w:rsidRPr="00036611">
              <w:rPr>
                <w:rFonts w:ascii="Arial" w:hAnsi="Arial"/>
                <w:sz w:val="20"/>
                <w:lang w:val="en-US"/>
              </w:rPr>
              <w:t xml:space="preserve"> CG</w:t>
            </w:r>
            <w:r w:rsidRPr="00036611">
              <w:rPr>
                <w:rFonts w:ascii="Arial" w:hAnsi="Arial"/>
                <w:sz w:val="20"/>
                <w:lang w:val="en-US"/>
              </w:rPr>
              <w:t>85</w:t>
            </w:r>
            <w:r w:rsidR="0017632C" w:rsidRPr="00036611">
              <w:rPr>
                <w:rFonts w:ascii="Arial" w:hAnsi="Arial"/>
                <w:sz w:val="20"/>
                <w:lang w:val="en-US"/>
              </w:rPr>
              <w:t xml:space="preserve"> 2009</w:t>
            </w:r>
            <w:r w:rsidR="005850F2">
              <w:rPr>
                <w:rFonts w:ascii="Arial" w:hAnsi="Arial"/>
                <w:sz w:val="20"/>
                <w:lang w:val="en-US"/>
              </w:rPr>
              <w:t xml:space="preserve"> (82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818D1C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F0F2339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2C6F016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4B777D0" w14:textId="45C01233" w:rsidR="00D215A5" w:rsidRPr="00036611" w:rsidRDefault="005850F2" w:rsidP="00B12023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D146FB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40F2DF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563AFE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D7C091C" w14:textId="14DF4847" w:rsidR="00D215A5" w:rsidRPr="00036611" w:rsidRDefault="005850F2" w:rsidP="00B12023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B7749A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6010E3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18A23E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6A762088" w14:textId="5B900DF0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0CAE56F" w14:textId="407392DE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D0BFF9" w14:textId="2CD630F5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617577" w14:textId="3020E678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EE45768" w14:textId="79365DA9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</w:tr>
      <w:tr w:rsidR="00D215A5" w:rsidRPr="00036611" w14:paraId="7FECC8CD" w14:textId="77777777" w:rsidTr="00C83A61">
        <w:tc>
          <w:tcPr>
            <w:tcW w:w="341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94B885" w14:textId="77777777" w:rsidR="00D215A5" w:rsidRPr="00036611" w:rsidRDefault="00D215A5" w:rsidP="00C83A61">
            <w:pPr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t>Vildagliptin</w:t>
            </w:r>
            <w:proofErr w:type="spellEnd"/>
          </w:p>
          <w:p w14:paraId="5C77A506" w14:textId="77777777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Diabetes)</w:t>
            </w:r>
          </w:p>
          <w:p w14:paraId="7502C7CB" w14:textId="594B07D8" w:rsidR="00D215A5" w:rsidRPr="00036611" w:rsidRDefault="00A26380" w:rsidP="00C83A61">
            <w:pPr>
              <w:pStyle w:val="ListParagraph"/>
              <w:numPr>
                <w:ilvl w:val="0"/>
                <w:numId w:val="27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y S3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2013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(3</w:t>
            </w:r>
            <w:r w:rsidR="00B12023">
              <w:rPr>
                <w:rFonts w:ascii="Arial" w:hAnsi="Arial"/>
                <w:sz w:val="20"/>
                <w:lang w:val="en-US"/>
              </w:rPr>
              <w:t>3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06B7B72D" w14:textId="6AAA16B4" w:rsidR="00D215A5" w:rsidRPr="00036611" w:rsidRDefault="00D215A5" w:rsidP="00C83A61">
            <w:pPr>
              <w:pStyle w:val="ListParagraph"/>
              <w:numPr>
                <w:ilvl w:val="0"/>
                <w:numId w:val="27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 2009 (1</w:t>
            </w:r>
            <w:r w:rsidR="00B12023">
              <w:rPr>
                <w:rFonts w:ascii="Arial" w:hAnsi="Arial"/>
                <w:sz w:val="20"/>
                <w:lang w:val="en-US"/>
              </w:rPr>
              <w:t>6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50FAF9B6" w14:textId="5CF8E8EA" w:rsidR="00D215A5" w:rsidRPr="00036611" w:rsidRDefault="00D215A5" w:rsidP="00C83A61">
            <w:pPr>
              <w:pStyle w:val="ListParagraph"/>
              <w:numPr>
                <w:ilvl w:val="0"/>
                <w:numId w:val="27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Scotland 201</w:t>
            </w:r>
            <w:r w:rsidR="001B201B" w:rsidRPr="00036611">
              <w:rPr>
                <w:rFonts w:ascii="Arial" w:hAnsi="Arial"/>
                <w:sz w:val="20"/>
                <w:lang w:val="de-DE"/>
              </w:rPr>
              <w:t>0</w:t>
            </w:r>
            <w:r w:rsidR="00B12023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474A9614" w14:textId="63D7EA09" w:rsidR="00D215A5" w:rsidRPr="00036611" w:rsidRDefault="00A26380" w:rsidP="00C83A61">
            <w:pPr>
              <w:pStyle w:val="ListParagraph"/>
              <w:numPr>
                <w:ilvl w:val="0"/>
                <w:numId w:val="27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87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="00C83A61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53EE899B" w14:textId="2E2E188B" w:rsidR="00D215A5" w:rsidRPr="00036611" w:rsidRDefault="00D215A5" w:rsidP="00B12023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2012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>_1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(3</w:t>
            </w:r>
            <w:r w:rsidR="00B12023">
              <w:rPr>
                <w:rFonts w:ascii="Arial" w:hAnsi="Arial"/>
                <w:sz w:val="20"/>
                <w:lang w:val="en-US"/>
              </w:rPr>
              <w:t>4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2693F6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AB31C4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44FB39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0A8A63C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61B7D5BC" w14:textId="77777777" w:rsidR="00B12023" w:rsidRPr="00036611" w:rsidRDefault="00B12023" w:rsidP="00B12023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19D841E2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0121D2DC" w14:textId="1864322D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4803DD4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6D0CE3A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384433E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4144F87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48F65A3" w14:textId="77777777" w:rsidR="00B12023" w:rsidRPr="00036611" w:rsidRDefault="00B12023" w:rsidP="00B12023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557817D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09A2E358" w14:textId="7B3805CB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37191FC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6FA49B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AEAAACC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17A752A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091B15A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6F1A95F6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48F85AE5" w14:textId="69F7E69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</w:tc>
        <w:tc>
          <w:tcPr>
            <w:tcW w:w="323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656222B" w14:textId="77777777" w:rsidR="00D215A5" w:rsidRPr="00036611" w:rsidRDefault="00D215A5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en-US"/>
              </w:rPr>
            </w:pPr>
          </w:p>
          <w:p w14:paraId="1169BA5E" w14:textId="77777777" w:rsidR="00D215A5" w:rsidRPr="00036611" w:rsidRDefault="00D215A5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en-US"/>
              </w:rPr>
            </w:pPr>
          </w:p>
          <w:p w14:paraId="201F6D76" w14:textId="2538A3C4" w:rsidR="00D215A5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/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Europe 2015 (2</w:t>
            </w:r>
            <w:r w:rsidR="00B12023">
              <w:rPr>
                <w:rFonts w:ascii="Arial" w:hAnsi="Arial"/>
                <w:sz w:val="20"/>
                <w:lang w:val="en-US"/>
              </w:rPr>
              <w:t>0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70B6FC04" w14:textId="306EC52F" w:rsidR="00D215A5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y S3 2014_</w:t>
            </w:r>
            <w:r w:rsidR="00D215A5" w:rsidRPr="00036611">
              <w:rPr>
                <w:rFonts w:ascii="Arial" w:hAnsi="Arial"/>
                <w:sz w:val="20"/>
                <w:lang w:val="de-DE"/>
              </w:rPr>
              <w:t>1 (</w:t>
            </w:r>
            <w:r w:rsidR="00B12023">
              <w:rPr>
                <w:rFonts w:ascii="Arial" w:hAnsi="Arial"/>
                <w:sz w:val="20"/>
                <w:lang w:val="de-DE"/>
              </w:rPr>
              <w:t>18</w:t>
            </w:r>
            <w:r w:rsidR="00D215A5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36EF0F7A" w14:textId="372F89FE" w:rsidR="00D215A5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NG28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2015 (</w:t>
            </w:r>
            <w:r w:rsidR="00B12023">
              <w:rPr>
                <w:rFonts w:ascii="Arial" w:hAnsi="Arial"/>
                <w:sz w:val="20"/>
                <w:lang w:val="en-US"/>
              </w:rPr>
              <w:t>19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7AC3E3CF" w14:textId="2EE07BEA" w:rsidR="00D215A5" w:rsidRPr="00036611" w:rsidRDefault="00D215A5" w:rsidP="00B12023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2014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Pr="00036611">
              <w:rPr>
                <w:rFonts w:ascii="Arial" w:hAnsi="Arial"/>
                <w:sz w:val="20"/>
                <w:lang w:val="en-US"/>
              </w:rPr>
              <w:t xml:space="preserve"> (1</w:t>
            </w:r>
            <w:r w:rsidR="00B12023">
              <w:rPr>
                <w:rFonts w:ascii="Arial" w:hAnsi="Arial"/>
                <w:sz w:val="20"/>
                <w:lang w:val="en-US"/>
              </w:rPr>
              <w:t>7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5569603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5C5E5C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40BEFD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68FCAC99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0764AD7" w14:textId="6904D1E4" w:rsidR="00D215A5" w:rsidRPr="00036611" w:rsidRDefault="00A435DC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521EB1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480771D6" w14:textId="77777777" w:rsidR="00D215A5" w:rsidRPr="00036611" w:rsidRDefault="00D215A5" w:rsidP="00C83A61">
            <w:pPr>
              <w:spacing w:after="0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452BD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5AFF0C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29B51767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234F8FB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E49AD16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0A6FF79" w14:textId="2B81E8A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1C7295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089737A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41FE1B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0624086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2F61EFF7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01A3B1E8" w14:textId="5B3FAD32" w:rsidR="00D215A5" w:rsidRPr="00036611" w:rsidRDefault="00D215A5" w:rsidP="00875ECF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</w:tc>
      </w:tr>
      <w:tr w:rsidR="00D215A5" w:rsidRPr="00036611" w14:paraId="2EA25E62" w14:textId="77777777" w:rsidTr="00C83A61">
        <w:tc>
          <w:tcPr>
            <w:tcW w:w="3415" w:type="dxa"/>
            <w:tcBorders>
              <w:top w:val="dashSmallGap" w:sz="4" w:space="0" w:color="auto"/>
            </w:tcBorders>
          </w:tcPr>
          <w:p w14:paraId="34BF5C6E" w14:textId="77777777" w:rsidR="00D215A5" w:rsidRPr="00036611" w:rsidRDefault="00D215A5" w:rsidP="000D7315">
            <w:pPr>
              <w:keepNext/>
              <w:keepLines/>
              <w:spacing w:after="0"/>
              <w:rPr>
                <w:rFonts w:ascii="Arial" w:hAnsi="Arial"/>
                <w:b/>
                <w:sz w:val="20"/>
                <w:lang w:val="en-US"/>
              </w:rPr>
            </w:pPr>
            <w:proofErr w:type="spellStart"/>
            <w:r w:rsidRPr="00036611">
              <w:rPr>
                <w:rFonts w:ascii="Arial" w:hAnsi="Arial"/>
                <w:b/>
                <w:sz w:val="20"/>
                <w:lang w:val="en-US"/>
              </w:rPr>
              <w:lastRenderedPageBreak/>
              <w:t>Vildagliptin</w:t>
            </w:r>
            <w:proofErr w:type="spellEnd"/>
            <w:r w:rsidRPr="00036611">
              <w:rPr>
                <w:rFonts w:ascii="Arial" w:hAnsi="Arial"/>
                <w:b/>
                <w:sz w:val="20"/>
                <w:lang w:val="en-US"/>
              </w:rPr>
              <w:t>/Metformin</w:t>
            </w:r>
          </w:p>
          <w:p w14:paraId="2C49A554" w14:textId="77777777" w:rsidR="00D215A5" w:rsidRPr="00036611" w:rsidRDefault="00D215A5" w:rsidP="000D7315">
            <w:pPr>
              <w:keepNext/>
              <w:keepLines/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(Diabetes)</w:t>
            </w:r>
          </w:p>
          <w:p w14:paraId="2058584A" w14:textId="724325C4" w:rsidR="00D215A5" w:rsidRPr="00036611" w:rsidRDefault="00A26380" w:rsidP="000D7315">
            <w:pPr>
              <w:pStyle w:val="ListParagraph"/>
              <w:keepNext/>
              <w:keepLines/>
              <w:numPr>
                <w:ilvl w:val="0"/>
                <w:numId w:val="2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y S3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2013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(3</w:t>
            </w:r>
            <w:r w:rsidR="00194C9D">
              <w:rPr>
                <w:rFonts w:ascii="Arial" w:hAnsi="Arial"/>
                <w:sz w:val="20"/>
                <w:lang w:val="en-US"/>
              </w:rPr>
              <w:t>3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783FE160" w14:textId="2872EE38" w:rsidR="00D215A5" w:rsidRPr="00036611" w:rsidRDefault="00D215A5" w:rsidP="00C83A61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Germany 2009 (1</w:t>
            </w:r>
            <w:r w:rsidR="00194C9D">
              <w:rPr>
                <w:rFonts w:ascii="Arial" w:hAnsi="Arial"/>
                <w:sz w:val="20"/>
                <w:lang w:val="en-US"/>
              </w:rPr>
              <w:t>6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5B61F8E" w14:textId="592D2E60" w:rsidR="00D215A5" w:rsidRPr="00036611" w:rsidRDefault="00D215A5" w:rsidP="00C83A61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Scotland 2010</w:t>
            </w:r>
            <w:r w:rsidR="00194C9D"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76E551D7" w14:textId="632D7536" w:rsidR="00D215A5" w:rsidRPr="00036611" w:rsidRDefault="00C83A61" w:rsidP="00C83A61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CG87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 xml:space="preserve"> 2010</w:t>
            </w:r>
            <w:r w:rsidRPr="00036611">
              <w:rPr>
                <w:rFonts w:ascii="Arial" w:hAnsi="Arial"/>
                <w:sz w:val="20"/>
                <w:vertAlign w:val="superscript"/>
                <w:lang w:val="en-US"/>
              </w:rPr>
              <w:t>†</w:t>
            </w:r>
          </w:p>
          <w:p w14:paraId="0AB97824" w14:textId="2FAC306E" w:rsidR="00D215A5" w:rsidRPr="00036611" w:rsidRDefault="00D215A5" w:rsidP="00C83A61">
            <w:pPr>
              <w:pStyle w:val="ListParagraph"/>
              <w:numPr>
                <w:ilvl w:val="0"/>
                <w:numId w:val="27"/>
              </w:numPr>
              <w:spacing w:after="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2012</w:t>
            </w:r>
            <w:r w:rsidR="001E1C30" w:rsidRPr="00036611">
              <w:rPr>
                <w:rFonts w:ascii="Arial" w:hAnsi="Arial"/>
                <w:sz w:val="20"/>
                <w:lang w:val="en-US"/>
              </w:rPr>
              <w:t>_1</w:t>
            </w:r>
            <w:r w:rsidR="00194C9D">
              <w:rPr>
                <w:rFonts w:ascii="Arial" w:hAnsi="Arial"/>
                <w:sz w:val="20"/>
                <w:lang w:val="en-US"/>
              </w:rPr>
              <w:t xml:space="preserve"> (34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098" w:type="dxa"/>
            <w:tcBorders>
              <w:top w:val="dashSmallGap" w:sz="4" w:space="0" w:color="auto"/>
            </w:tcBorders>
          </w:tcPr>
          <w:p w14:paraId="0F0C673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9DF56F4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817C986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039AEF54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29C43F7C" w14:textId="77777777" w:rsidR="00194C9D" w:rsidRPr="00036611" w:rsidRDefault="00194C9D" w:rsidP="00194C9D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3A1AC76C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0842B966" w14:textId="306159D8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186" w:type="dxa"/>
            <w:tcBorders>
              <w:top w:val="dashSmallGap" w:sz="4" w:space="0" w:color="auto"/>
            </w:tcBorders>
          </w:tcPr>
          <w:p w14:paraId="71AC705F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7F5FD79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ADE5EB3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5FE3BE56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8C45269" w14:textId="77777777" w:rsidR="00194C9D" w:rsidRPr="00036611" w:rsidRDefault="00194C9D" w:rsidP="00194C9D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74A7AD22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/a</w:t>
            </w:r>
          </w:p>
          <w:p w14:paraId="02CF3A00" w14:textId="5FA9F260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</w:tc>
        <w:tc>
          <w:tcPr>
            <w:tcW w:w="1366" w:type="dxa"/>
            <w:tcBorders>
              <w:top w:val="dashSmallGap" w:sz="4" w:space="0" w:color="auto"/>
            </w:tcBorders>
          </w:tcPr>
          <w:p w14:paraId="259757E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A142963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284871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213F6C2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1925C6A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5941BE84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62F0D176" w14:textId="4A36B85A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</w:tc>
        <w:tc>
          <w:tcPr>
            <w:tcW w:w="3238" w:type="dxa"/>
            <w:tcBorders>
              <w:top w:val="dashSmallGap" w:sz="4" w:space="0" w:color="auto"/>
            </w:tcBorders>
          </w:tcPr>
          <w:p w14:paraId="4EDD9419" w14:textId="77777777" w:rsidR="00D215A5" w:rsidRPr="00036611" w:rsidRDefault="00D215A5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de-DE"/>
              </w:rPr>
            </w:pPr>
          </w:p>
          <w:p w14:paraId="25875761" w14:textId="77777777" w:rsidR="00D215A5" w:rsidRPr="00036611" w:rsidRDefault="00D215A5" w:rsidP="00C83A61">
            <w:pPr>
              <w:pStyle w:val="ListParagraph"/>
              <w:spacing w:after="0"/>
              <w:ind w:left="170"/>
              <w:rPr>
                <w:rFonts w:ascii="Arial" w:hAnsi="Arial"/>
                <w:sz w:val="20"/>
                <w:lang w:val="de-DE"/>
              </w:rPr>
            </w:pPr>
          </w:p>
          <w:p w14:paraId="542FE4FA" w14:textId="3520E640" w:rsidR="00D215A5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/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Europe 2015 (2</w:t>
            </w:r>
            <w:r w:rsidR="00194C9D">
              <w:rPr>
                <w:rFonts w:ascii="Arial" w:hAnsi="Arial"/>
                <w:sz w:val="20"/>
                <w:lang w:val="en-US"/>
              </w:rPr>
              <w:t>0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C702243" w14:textId="3CD457EE" w:rsidR="00D215A5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de-DE"/>
              </w:rPr>
            </w:pPr>
            <w:r w:rsidRPr="00036611">
              <w:rPr>
                <w:rFonts w:ascii="Arial" w:hAnsi="Arial"/>
                <w:sz w:val="20"/>
                <w:lang w:val="de-DE"/>
              </w:rPr>
              <w:t>Germany S3 2014_</w:t>
            </w:r>
            <w:r w:rsidR="00D215A5" w:rsidRPr="00036611">
              <w:rPr>
                <w:rFonts w:ascii="Arial" w:hAnsi="Arial"/>
                <w:sz w:val="20"/>
                <w:lang w:val="de-DE"/>
              </w:rPr>
              <w:t>1 (</w:t>
            </w:r>
            <w:r w:rsidR="00194C9D">
              <w:rPr>
                <w:rFonts w:ascii="Arial" w:hAnsi="Arial"/>
                <w:sz w:val="20"/>
                <w:lang w:val="de-DE"/>
              </w:rPr>
              <w:t>18</w:t>
            </w:r>
            <w:r w:rsidR="00D215A5" w:rsidRPr="00036611">
              <w:rPr>
                <w:rFonts w:ascii="Arial" w:hAnsi="Arial"/>
                <w:sz w:val="20"/>
                <w:lang w:val="de-DE"/>
              </w:rPr>
              <w:t>)</w:t>
            </w:r>
          </w:p>
          <w:p w14:paraId="04DF3D35" w14:textId="70574748" w:rsidR="00D215A5" w:rsidRPr="00036611" w:rsidRDefault="00A26380" w:rsidP="00C83A61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ICE NG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28 2015 (</w:t>
            </w:r>
            <w:r w:rsidR="00194C9D">
              <w:rPr>
                <w:rFonts w:ascii="Arial" w:hAnsi="Arial"/>
                <w:sz w:val="20"/>
                <w:lang w:val="en-US"/>
              </w:rPr>
              <w:t>19</w:t>
            </w:r>
            <w:r w:rsidR="00D215A5" w:rsidRPr="00036611">
              <w:rPr>
                <w:rFonts w:ascii="Arial" w:hAnsi="Arial"/>
                <w:sz w:val="20"/>
                <w:lang w:val="en-US"/>
              </w:rPr>
              <w:t>)</w:t>
            </w:r>
          </w:p>
          <w:p w14:paraId="4BA0964D" w14:textId="0FC1D015" w:rsidR="00D215A5" w:rsidRPr="00036611" w:rsidRDefault="00D215A5" w:rsidP="00194C9D">
            <w:pPr>
              <w:pStyle w:val="ListParagraph"/>
              <w:numPr>
                <w:ilvl w:val="0"/>
                <w:numId w:val="37"/>
              </w:numPr>
              <w:spacing w:after="0"/>
              <w:ind w:left="340" w:hanging="340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US 2014</w:t>
            </w:r>
            <w:r w:rsidR="00A44FA2" w:rsidRPr="00036611">
              <w:rPr>
                <w:rFonts w:ascii="Arial" w:hAnsi="Arial"/>
                <w:sz w:val="20"/>
                <w:lang w:val="en-US"/>
              </w:rPr>
              <w:t>_2</w:t>
            </w:r>
            <w:r w:rsidR="00194C9D">
              <w:rPr>
                <w:rFonts w:ascii="Arial" w:hAnsi="Arial"/>
                <w:sz w:val="20"/>
                <w:lang w:val="en-US"/>
              </w:rPr>
              <w:t xml:space="preserve"> (17</w:t>
            </w:r>
            <w:r w:rsidRPr="00036611">
              <w:rPr>
                <w:rFonts w:ascii="Arial" w:hAnsi="Arial"/>
                <w:sz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</w:tcPr>
          <w:p w14:paraId="2AC2F46A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14274FDE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432FBB75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No</w:t>
            </w:r>
          </w:p>
          <w:p w14:paraId="1937601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7C6EB529" w14:textId="6BA253DB" w:rsidR="00D215A5" w:rsidRPr="00036611" w:rsidRDefault="00A435DC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E28DF6E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AB2F12B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183" w:type="dxa"/>
            <w:tcBorders>
              <w:top w:val="dashSmallGap" w:sz="4" w:space="0" w:color="auto"/>
            </w:tcBorders>
          </w:tcPr>
          <w:p w14:paraId="29039AFA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0A5D33D4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3499F8A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11E5C238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365888C1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  <w:p w14:paraId="6DDAFFB8" w14:textId="7D83269B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dashSmallGap" w:sz="4" w:space="0" w:color="auto"/>
            </w:tcBorders>
          </w:tcPr>
          <w:p w14:paraId="10D83C2C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52890D7E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</w:p>
          <w:p w14:paraId="6ED78CBD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5E3F131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Medicine</w:t>
            </w:r>
          </w:p>
          <w:p w14:paraId="34CB35F0" w14:textId="77777777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  <w:p w14:paraId="059134C7" w14:textId="72E10BF4" w:rsidR="00D215A5" w:rsidRPr="00036611" w:rsidRDefault="00D215A5" w:rsidP="00C83A61">
            <w:pPr>
              <w:spacing w:after="0"/>
              <w:jc w:val="center"/>
              <w:rPr>
                <w:rFonts w:ascii="Arial" w:hAnsi="Arial"/>
                <w:sz w:val="20"/>
                <w:lang w:val="en-US"/>
              </w:rPr>
            </w:pPr>
            <w:r w:rsidRPr="00036611">
              <w:rPr>
                <w:rFonts w:ascii="Arial" w:hAnsi="Arial"/>
                <w:sz w:val="20"/>
                <w:lang w:val="en-US"/>
              </w:rPr>
              <w:t>Class</w:t>
            </w:r>
          </w:p>
        </w:tc>
      </w:tr>
    </w:tbl>
    <w:p w14:paraId="108EA397" w14:textId="586BE7D8" w:rsidR="00EA75DF" w:rsidRPr="00036611" w:rsidRDefault="00A87B55" w:rsidP="002A015D">
      <w:pPr>
        <w:spacing w:before="120" w:after="0"/>
        <w:rPr>
          <w:sz w:val="20"/>
        </w:rPr>
      </w:pPr>
      <w:r w:rsidRPr="00036611">
        <w:rPr>
          <w:sz w:val="20"/>
          <w:szCs w:val="20"/>
        </w:rPr>
        <w:t>* Guideline</w:t>
      </w:r>
      <w:r w:rsidRPr="00036611">
        <w:rPr>
          <w:sz w:val="20"/>
        </w:rPr>
        <w:t xml:space="preserve"> includes the methodology </w:t>
      </w:r>
      <w:r w:rsidR="002A015D" w:rsidRPr="00036611">
        <w:rPr>
          <w:sz w:val="20"/>
        </w:rPr>
        <w:t xml:space="preserve">used for </w:t>
      </w:r>
      <w:r w:rsidRPr="00036611">
        <w:rPr>
          <w:sz w:val="20"/>
        </w:rPr>
        <w:t>evidence rating</w:t>
      </w:r>
      <w:r w:rsidR="002A015D" w:rsidRPr="00036611">
        <w:rPr>
          <w:sz w:val="20"/>
        </w:rPr>
        <w:t>.</w:t>
      </w:r>
    </w:p>
    <w:p w14:paraId="25C3DC7B" w14:textId="3EAA3584" w:rsidR="00A87B55" w:rsidRPr="00036611" w:rsidRDefault="00A87B55" w:rsidP="002A015D">
      <w:pPr>
        <w:spacing w:after="0"/>
        <w:rPr>
          <w:sz w:val="20"/>
        </w:rPr>
      </w:pPr>
      <w:r w:rsidRPr="00036611">
        <w:rPr>
          <w:sz w:val="20"/>
        </w:rPr>
        <w:t>** Guideline includes a graphical display of the suggested treatment algorithm</w:t>
      </w:r>
      <w:r w:rsidR="009D39CA" w:rsidRPr="00036611">
        <w:rPr>
          <w:sz w:val="20"/>
        </w:rPr>
        <w:t>; diagnostic and other graphical algorithms were not considered</w:t>
      </w:r>
      <w:r w:rsidR="002A015D" w:rsidRPr="00036611">
        <w:rPr>
          <w:sz w:val="20"/>
        </w:rPr>
        <w:t>.</w:t>
      </w:r>
    </w:p>
    <w:p w14:paraId="2DF0195C" w14:textId="26B2EE11" w:rsidR="00A87B55" w:rsidRPr="00036611" w:rsidRDefault="00C83A61" w:rsidP="002A015D">
      <w:pPr>
        <w:spacing w:after="0"/>
        <w:rPr>
          <w:sz w:val="20"/>
          <w:szCs w:val="20"/>
        </w:rPr>
      </w:pPr>
      <w:r w:rsidRPr="00036611">
        <w:rPr>
          <w:sz w:val="20"/>
          <w:szCs w:val="20"/>
        </w:rPr>
        <w:t>*** 3 scoring options: m</w:t>
      </w:r>
      <w:r w:rsidR="00A87B55" w:rsidRPr="00036611">
        <w:rPr>
          <w:sz w:val="20"/>
          <w:szCs w:val="20"/>
        </w:rPr>
        <w:t>edic</w:t>
      </w:r>
      <w:r w:rsidR="002A015D" w:rsidRPr="00036611">
        <w:rPr>
          <w:sz w:val="20"/>
          <w:szCs w:val="20"/>
        </w:rPr>
        <w:t xml:space="preserve">ine mentioned and </w:t>
      </w:r>
      <w:r w:rsidRPr="00036611">
        <w:rPr>
          <w:sz w:val="20"/>
          <w:szCs w:val="20"/>
        </w:rPr>
        <w:t xml:space="preserve">recommended; class recommended; </w:t>
      </w:r>
      <w:r w:rsidR="00A87B55" w:rsidRPr="00036611">
        <w:rPr>
          <w:sz w:val="20"/>
          <w:szCs w:val="20"/>
        </w:rPr>
        <w:t>no recommendation</w:t>
      </w:r>
      <w:r w:rsidR="002A015D" w:rsidRPr="00036611">
        <w:rPr>
          <w:sz w:val="20"/>
          <w:szCs w:val="20"/>
        </w:rPr>
        <w:t>.</w:t>
      </w:r>
    </w:p>
    <w:p w14:paraId="44E53C2C" w14:textId="77777777" w:rsidR="00C83A61" w:rsidRPr="00036611" w:rsidRDefault="00C83A61" w:rsidP="00C83A61">
      <w:pPr>
        <w:spacing w:after="0"/>
        <w:rPr>
          <w:sz w:val="20"/>
          <w:lang w:val="en-US"/>
        </w:rPr>
      </w:pPr>
      <w:r w:rsidRPr="00036611">
        <w:rPr>
          <w:sz w:val="20"/>
          <w:vertAlign w:val="superscript"/>
          <w:lang w:val="en-US"/>
        </w:rPr>
        <w:t>†</w:t>
      </w:r>
      <w:r w:rsidRPr="00036611">
        <w:rPr>
          <w:sz w:val="20"/>
          <w:lang w:val="en-US"/>
        </w:rPr>
        <w:t xml:space="preserve">: The G-BA documentation was analyzed as the guideline is no longer available. </w:t>
      </w:r>
    </w:p>
    <w:p w14:paraId="22BE6802" w14:textId="7B2B5E73" w:rsidR="00893628" w:rsidRPr="00486DB4" w:rsidRDefault="0017559E" w:rsidP="002A015D">
      <w:pPr>
        <w:spacing w:after="0"/>
        <w:rPr>
          <w:sz w:val="20"/>
          <w:szCs w:val="20"/>
        </w:rPr>
      </w:pPr>
      <w:r w:rsidRPr="00036611">
        <w:rPr>
          <w:sz w:val="20"/>
          <w:szCs w:val="20"/>
        </w:rPr>
        <w:t xml:space="preserve">AUA: American Urological Association; </w:t>
      </w:r>
      <w:proofErr w:type="gramStart"/>
      <w:r w:rsidR="00194C9D">
        <w:rPr>
          <w:sz w:val="20"/>
          <w:szCs w:val="20"/>
        </w:rPr>
        <w:t>n/</w:t>
      </w:r>
      <w:r w:rsidR="009D39CA" w:rsidRPr="00036611">
        <w:rPr>
          <w:sz w:val="20"/>
          <w:szCs w:val="20"/>
        </w:rPr>
        <w:t>a</w:t>
      </w:r>
      <w:proofErr w:type="gramEnd"/>
      <w:r w:rsidR="009D39CA" w:rsidRPr="00036611">
        <w:rPr>
          <w:sz w:val="20"/>
          <w:szCs w:val="20"/>
        </w:rPr>
        <w:t>: not applicable (e.g. as relevant information not available)</w:t>
      </w:r>
      <w:r w:rsidR="00C83A61" w:rsidRPr="00036611">
        <w:rPr>
          <w:sz w:val="20"/>
          <w:szCs w:val="20"/>
        </w:rPr>
        <w:t xml:space="preserve">; </w:t>
      </w:r>
      <w:r w:rsidRPr="00036611">
        <w:rPr>
          <w:sz w:val="20"/>
          <w:szCs w:val="20"/>
        </w:rPr>
        <w:t xml:space="preserve">NCCN: National Comprehensive Cancer Network; </w:t>
      </w:r>
      <w:r w:rsidR="00C83A61" w:rsidRPr="00036611">
        <w:rPr>
          <w:sz w:val="20"/>
          <w:szCs w:val="20"/>
        </w:rPr>
        <w:t xml:space="preserve">NICE: National Institute for </w:t>
      </w:r>
      <w:r w:rsidRPr="00036611">
        <w:rPr>
          <w:sz w:val="20"/>
          <w:szCs w:val="20"/>
        </w:rPr>
        <w:t xml:space="preserve">Health and Care Excellence (UK); SEOM: </w:t>
      </w:r>
      <w:proofErr w:type="spellStart"/>
      <w:r w:rsidRPr="00036611">
        <w:rPr>
          <w:sz w:val="20"/>
          <w:szCs w:val="20"/>
        </w:rPr>
        <w:t>Sociedad</w:t>
      </w:r>
      <w:proofErr w:type="spellEnd"/>
      <w:r w:rsidRPr="00036611">
        <w:rPr>
          <w:sz w:val="20"/>
          <w:szCs w:val="20"/>
        </w:rPr>
        <w:t xml:space="preserve"> Española de </w:t>
      </w:r>
      <w:proofErr w:type="spellStart"/>
      <w:r w:rsidRPr="00036611">
        <w:rPr>
          <w:sz w:val="20"/>
          <w:szCs w:val="20"/>
        </w:rPr>
        <w:t>Oncología</w:t>
      </w:r>
      <w:proofErr w:type="spellEnd"/>
      <w:r w:rsidRPr="00036611">
        <w:rPr>
          <w:sz w:val="20"/>
          <w:szCs w:val="20"/>
        </w:rPr>
        <w:t xml:space="preserve"> </w:t>
      </w:r>
      <w:proofErr w:type="spellStart"/>
      <w:r w:rsidRPr="00036611">
        <w:rPr>
          <w:sz w:val="20"/>
          <w:szCs w:val="20"/>
        </w:rPr>
        <w:t>Médica</w:t>
      </w:r>
      <w:proofErr w:type="spellEnd"/>
      <w:r w:rsidRPr="00036611">
        <w:rPr>
          <w:sz w:val="20"/>
          <w:szCs w:val="20"/>
        </w:rPr>
        <w:t>; SOGUG:</w:t>
      </w:r>
      <w:r w:rsidRPr="00036611">
        <w:t xml:space="preserve"> </w:t>
      </w:r>
      <w:r w:rsidRPr="00036611">
        <w:rPr>
          <w:sz w:val="20"/>
          <w:szCs w:val="20"/>
        </w:rPr>
        <w:t>Spanish Oncology Genitourinary Group.</w:t>
      </w:r>
    </w:p>
    <w:p w14:paraId="2131EC6C" w14:textId="05F50FE4" w:rsidR="00AA4B34" w:rsidRPr="00036611" w:rsidRDefault="00893628" w:rsidP="00893628">
      <w:pPr>
        <w:spacing w:after="160" w:line="259" w:lineRule="auto"/>
        <w:jc w:val="left"/>
        <w:rPr>
          <w:sz w:val="20"/>
        </w:rPr>
      </w:pPr>
      <w:r w:rsidRPr="00036611">
        <w:rPr>
          <w:sz w:val="20"/>
        </w:rPr>
        <w:br w:type="page"/>
      </w:r>
    </w:p>
    <w:p w14:paraId="7DA8D769" w14:textId="77777777" w:rsidR="00AA4B34" w:rsidRPr="00036611" w:rsidRDefault="00AA4B34" w:rsidP="00991471">
      <w:pPr>
        <w:rPr>
          <w:b/>
        </w:rPr>
      </w:pPr>
      <w:r w:rsidRPr="00036611">
        <w:rPr>
          <w:b/>
          <w:sz w:val="20"/>
        </w:rPr>
        <w:lastRenderedPageBreak/>
        <w:t>References</w:t>
      </w:r>
    </w:p>
    <w:p w14:paraId="515CCA4F" w14:textId="4F1BC255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Mancia G, Laurent S, Agabiti-Rosei E</w:t>
      </w:r>
      <w:r w:rsidR="00486DB4">
        <w:rPr>
          <w:sz w:val="20"/>
        </w:rPr>
        <w:t xml:space="preserve">, </w:t>
      </w:r>
      <w:r w:rsidR="00486DB4" w:rsidRPr="00486DB4">
        <w:rPr>
          <w:sz w:val="20"/>
        </w:rPr>
        <w:t>Ambrosioni E, Burnier M, Caulfield MJ,</w:t>
      </w:r>
      <w:r w:rsidRPr="00036611">
        <w:rPr>
          <w:sz w:val="20"/>
        </w:rPr>
        <w:t xml:space="preserve"> et al. Reappraisal of European guidelines on hypertension management: a European Society of Hypertension T</w:t>
      </w:r>
      <w:r w:rsidR="00CC72B3" w:rsidRPr="00036611">
        <w:rPr>
          <w:sz w:val="20"/>
        </w:rPr>
        <w:t>ask Force document. J Hypertens</w:t>
      </w:r>
      <w:r w:rsidR="00486DB4">
        <w:rPr>
          <w:sz w:val="20"/>
        </w:rPr>
        <w:t xml:space="preserve"> 2009;27</w:t>
      </w:r>
      <w:r w:rsidR="00CC72B3" w:rsidRPr="00036611">
        <w:rPr>
          <w:sz w:val="20"/>
        </w:rPr>
        <w:t>:2121-58</w:t>
      </w:r>
      <w:r w:rsidR="00486DB4">
        <w:rPr>
          <w:sz w:val="20"/>
        </w:rPr>
        <w:t>.</w:t>
      </w:r>
    </w:p>
    <w:p w14:paraId="4CF023B1" w14:textId="463E0A3E" w:rsidR="00CB69CB" w:rsidRPr="00036611" w:rsidRDefault="006C0EF6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Clinical Guideline Centre</w:t>
      </w:r>
      <w:r w:rsidR="00CB69CB" w:rsidRPr="00036611">
        <w:rPr>
          <w:sz w:val="20"/>
        </w:rPr>
        <w:t>. Hypertension. The clinical management of primary hypertension in adults. Clinical Guideline 127.</w:t>
      </w:r>
      <w:r w:rsidRPr="00036611">
        <w:rPr>
          <w:sz w:val="20"/>
        </w:rPr>
        <w:t xml:space="preserve"> Update of clinical guidelines 18 and 34.</w:t>
      </w:r>
      <w:r w:rsidR="00CB69CB" w:rsidRPr="00036611">
        <w:rPr>
          <w:sz w:val="20"/>
        </w:rPr>
        <w:t xml:space="preserve"> 2011</w:t>
      </w:r>
      <w:r w:rsidR="00486DB4">
        <w:rPr>
          <w:sz w:val="20"/>
        </w:rPr>
        <w:t>.</w:t>
      </w:r>
      <w:r w:rsidR="00D2751C" w:rsidRPr="00036611">
        <w:rPr>
          <w:sz w:val="20"/>
        </w:rPr>
        <w:t xml:space="preserve"> </w:t>
      </w:r>
      <w:r w:rsidR="00486DB4" w:rsidRPr="00486DB4">
        <w:rPr>
          <w:sz w:val="20"/>
        </w:rPr>
        <w:t>https://www.ncbi.nlm.nih.gov/pubmed/22855971</w:t>
      </w:r>
      <w:r w:rsidR="00486DB4">
        <w:rPr>
          <w:sz w:val="20"/>
        </w:rPr>
        <w:t xml:space="preserve">. Accessed </w:t>
      </w:r>
      <w:r w:rsidR="00486DB4" w:rsidRPr="00036611">
        <w:rPr>
          <w:sz w:val="20"/>
        </w:rPr>
        <w:t>25 Oct 2017</w:t>
      </w:r>
      <w:r w:rsidR="00486DB4">
        <w:rPr>
          <w:sz w:val="20"/>
        </w:rPr>
        <w:t>.</w:t>
      </w:r>
    </w:p>
    <w:p w14:paraId="53F64889" w14:textId="26CF015D" w:rsidR="00645A53" w:rsidRPr="00036611" w:rsidRDefault="006C0EF6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 xml:space="preserve">National Heart Foundation of Australia (National Blood Pressure and Vascular Disease Advisory Committee). Guide to management of hypertension 2008. </w:t>
      </w:r>
      <w:r w:rsidR="00645A53" w:rsidRPr="00036611">
        <w:rPr>
          <w:sz w:val="20"/>
        </w:rPr>
        <w:t>Updated December 2010</w:t>
      </w:r>
      <w:r w:rsidR="00486DB4">
        <w:rPr>
          <w:sz w:val="20"/>
        </w:rPr>
        <w:t>. 2010.</w:t>
      </w:r>
      <w:r w:rsidR="00645A53" w:rsidRPr="00036611">
        <w:rPr>
          <w:sz w:val="20"/>
        </w:rPr>
        <w:t xml:space="preserve"> </w:t>
      </w:r>
      <w:r w:rsidR="00486DB4" w:rsidRPr="00486DB4">
        <w:rPr>
          <w:sz w:val="20"/>
        </w:rPr>
        <w:t>www.heartfoundation.org.au</w:t>
      </w:r>
      <w:r w:rsidR="00486DB4">
        <w:rPr>
          <w:sz w:val="20"/>
        </w:rPr>
        <w:t xml:space="preserve">. Accessed </w:t>
      </w:r>
      <w:r w:rsidR="00486DB4" w:rsidRPr="00036611">
        <w:rPr>
          <w:sz w:val="20"/>
        </w:rPr>
        <w:t>25 Oct 2017</w:t>
      </w:r>
      <w:r w:rsidR="00486DB4">
        <w:rPr>
          <w:sz w:val="20"/>
        </w:rPr>
        <w:t>.</w:t>
      </w:r>
    </w:p>
    <w:p w14:paraId="71738C44" w14:textId="6E740AF9" w:rsidR="005454C6" w:rsidRPr="00036611" w:rsidRDefault="005454C6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Mancia G, Fagard R, Narkiewicz K</w:t>
      </w:r>
      <w:r w:rsidR="002A54F8">
        <w:rPr>
          <w:sz w:val="20"/>
        </w:rPr>
        <w:t xml:space="preserve">, </w:t>
      </w:r>
      <w:r w:rsidR="002A54F8" w:rsidRPr="002A54F8">
        <w:rPr>
          <w:sz w:val="20"/>
        </w:rPr>
        <w:t>Redon J, Zanchetti A, Böhm M,</w:t>
      </w:r>
      <w:r w:rsidRPr="00036611">
        <w:rPr>
          <w:sz w:val="20"/>
        </w:rPr>
        <w:t xml:space="preserve"> et al. 2013 ESH/ESC guidelines for the management of arterial hypertension: the Task Force for the Management of Arterial Hypertension of the European Society of Hypertension (ESH) and of the European Society of Cardiology (ESC). Eu</w:t>
      </w:r>
      <w:r w:rsidR="00CC72B3" w:rsidRPr="00036611">
        <w:rPr>
          <w:sz w:val="20"/>
        </w:rPr>
        <w:t>r Heart J</w:t>
      </w:r>
      <w:r w:rsidR="002A54F8">
        <w:rPr>
          <w:sz w:val="20"/>
        </w:rPr>
        <w:t>. 2013;34</w:t>
      </w:r>
      <w:r w:rsidR="00CC72B3" w:rsidRPr="00036611">
        <w:rPr>
          <w:sz w:val="20"/>
        </w:rPr>
        <w:t>:2159-219</w:t>
      </w:r>
      <w:r w:rsidR="002A54F8">
        <w:rPr>
          <w:sz w:val="20"/>
        </w:rPr>
        <w:t>.</w:t>
      </w:r>
    </w:p>
    <w:p w14:paraId="08394D89" w14:textId="74D5E984" w:rsidR="00EA5BC9" w:rsidRPr="00036611" w:rsidRDefault="00EB0F5A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Kenning I, Kerandi H, Luehr D</w:t>
      </w:r>
      <w:r w:rsidR="002A54F8">
        <w:rPr>
          <w:sz w:val="20"/>
        </w:rPr>
        <w:t xml:space="preserve">, </w:t>
      </w:r>
      <w:r w:rsidR="002A54F8" w:rsidRPr="002A54F8">
        <w:rPr>
          <w:sz w:val="20"/>
        </w:rPr>
        <w:t>Margolis K, O’Connor P, Pereira C,</w:t>
      </w:r>
      <w:r w:rsidRPr="00036611">
        <w:rPr>
          <w:sz w:val="20"/>
        </w:rPr>
        <w:t xml:space="preserve"> et al. </w:t>
      </w:r>
      <w:r w:rsidR="002A54F8" w:rsidRPr="00036611">
        <w:rPr>
          <w:sz w:val="20"/>
        </w:rPr>
        <w:t>Institute for Clinical Systems Improvement. Hypertension Diagnosis and Treatment.</w:t>
      </w:r>
      <w:r w:rsidR="002A54F8">
        <w:rPr>
          <w:sz w:val="20"/>
        </w:rPr>
        <w:t xml:space="preserve"> </w:t>
      </w:r>
      <w:r w:rsidR="005454C6" w:rsidRPr="00036611">
        <w:rPr>
          <w:sz w:val="20"/>
          <w:lang w:val="en-GB"/>
        </w:rPr>
        <w:t>Updated November 2014</w:t>
      </w:r>
      <w:r w:rsidR="002A54F8">
        <w:rPr>
          <w:sz w:val="20"/>
        </w:rPr>
        <w:t>. 2014.</w:t>
      </w:r>
      <w:r w:rsidR="00D2751C" w:rsidRPr="00036611">
        <w:rPr>
          <w:sz w:val="20"/>
          <w:lang w:val="en-GB"/>
        </w:rPr>
        <w:t xml:space="preserve"> </w:t>
      </w:r>
      <w:r w:rsidR="002A54F8" w:rsidRPr="002A54F8">
        <w:rPr>
          <w:sz w:val="20"/>
          <w:lang w:val="en-GB"/>
        </w:rPr>
        <w:t>https://www.icsi.org/_asset/wjqy4g/HTN.pdf</w:t>
      </w:r>
      <w:r w:rsidR="002A54F8">
        <w:rPr>
          <w:sz w:val="20"/>
          <w:lang w:val="en-GB"/>
        </w:rPr>
        <w:t xml:space="preserve">. </w:t>
      </w:r>
      <w:r w:rsidR="002A54F8">
        <w:rPr>
          <w:sz w:val="20"/>
        </w:rPr>
        <w:t xml:space="preserve">Accessed </w:t>
      </w:r>
      <w:r w:rsidR="002A54F8" w:rsidRPr="00036611">
        <w:rPr>
          <w:sz w:val="20"/>
        </w:rPr>
        <w:t>25 Oct 2017</w:t>
      </w:r>
      <w:r w:rsidR="002A54F8">
        <w:rPr>
          <w:sz w:val="20"/>
        </w:rPr>
        <w:t>.</w:t>
      </w:r>
    </w:p>
    <w:p w14:paraId="37443DA6" w14:textId="4D6C5EEB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The Royal College of Ophthalmologists. Cataract Surgery Guidelines. 2010</w:t>
      </w:r>
      <w:r w:rsidR="002A54F8">
        <w:rPr>
          <w:sz w:val="20"/>
        </w:rPr>
        <w:t>.</w:t>
      </w:r>
      <w:r w:rsidRPr="00036611">
        <w:rPr>
          <w:sz w:val="20"/>
        </w:rPr>
        <w:t xml:space="preserve"> </w:t>
      </w:r>
      <w:r w:rsidR="002A54F8" w:rsidRPr="002A54F8">
        <w:rPr>
          <w:sz w:val="20"/>
        </w:rPr>
        <w:t>https://www.rcophth.ac.uk/wp-content/uploads/2014/12/2010-SCI-069-Cataract-Surgery-Guidelines-2010-SEPTEMBER-2010.pdf</w:t>
      </w:r>
      <w:r w:rsidR="002A54F8">
        <w:rPr>
          <w:sz w:val="20"/>
        </w:rPr>
        <w:t xml:space="preserve">. Accessed </w:t>
      </w:r>
      <w:r w:rsidR="002A54F8" w:rsidRPr="00036611">
        <w:rPr>
          <w:sz w:val="20"/>
        </w:rPr>
        <w:t>20 Jan 2017</w:t>
      </w:r>
      <w:r w:rsidR="002A54F8">
        <w:rPr>
          <w:sz w:val="20"/>
        </w:rPr>
        <w:t>.</w:t>
      </w:r>
    </w:p>
    <w:p w14:paraId="4FFDDEF2" w14:textId="518241D9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Philippine Academy of Ophthalmology. Clinical Practice Guideline for the Management of Cataract Among Adults. 2005</w:t>
      </w:r>
      <w:r w:rsidR="002A54F8">
        <w:rPr>
          <w:sz w:val="20"/>
        </w:rPr>
        <w:t>.</w:t>
      </w:r>
      <w:r w:rsidRPr="00036611">
        <w:rPr>
          <w:sz w:val="20"/>
        </w:rPr>
        <w:t xml:space="preserve"> </w:t>
      </w:r>
      <w:r w:rsidR="002A54F8" w:rsidRPr="002A54F8">
        <w:rPr>
          <w:sz w:val="20"/>
        </w:rPr>
        <w:t>http://www.pao.org.ph/PDF/pao-member/personal-announcements/clinical%20practice%20guideline%20for%20cataract.pdf</w:t>
      </w:r>
      <w:r w:rsidR="002A54F8">
        <w:rPr>
          <w:sz w:val="20"/>
        </w:rPr>
        <w:t xml:space="preserve">. Accessed </w:t>
      </w:r>
      <w:r w:rsidR="002A54F8" w:rsidRPr="00036611">
        <w:rPr>
          <w:sz w:val="20"/>
        </w:rPr>
        <w:t>20 Jan 2017</w:t>
      </w:r>
      <w:r w:rsidR="002A54F8">
        <w:rPr>
          <w:sz w:val="20"/>
        </w:rPr>
        <w:t>.</w:t>
      </w:r>
    </w:p>
    <w:p w14:paraId="595EDB5B" w14:textId="0D2511EE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American Academy of Ophthalmology. Preferred Practice Pattern: Cataract in the Adult Eye. 2011</w:t>
      </w:r>
      <w:r w:rsidR="002A54F8">
        <w:rPr>
          <w:sz w:val="20"/>
        </w:rPr>
        <w:t>.</w:t>
      </w:r>
      <w:r w:rsidRPr="00036611">
        <w:rPr>
          <w:sz w:val="20"/>
        </w:rPr>
        <w:t xml:space="preserve"> </w:t>
      </w:r>
      <w:r w:rsidR="002A54F8" w:rsidRPr="002A54F8">
        <w:rPr>
          <w:sz w:val="20"/>
        </w:rPr>
        <w:t>http://bdoc.info/dl/informationen/Cataract-in-the-Adult-Eye-2011-AAO-komplett.pdf</w:t>
      </w:r>
      <w:r w:rsidR="002A54F8">
        <w:rPr>
          <w:sz w:val="20"/>
        </w:rPr>
        <w:t xml:space="preserve">. Accessed </w:t>
      </w:r>
      <w:r w:rsidR="002A54F8" w:rsidRPr="00036611">
        <w:rPr>
          <w:sz w:val="20"/>
        </w:rPr>
        <w:t>20 Jan 2017</w:t>
      </w:r>
      <w:r w:rsidR="002A54F8">
        <w:rPr>
          <w:sz w:val="20"/>
        </w:rPr>
        <w:t>.</w:t>
      </w:r>
    </w:p>
    <w:p w14:paraId="27120C0D" w14:textId="622D80BF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lastRenderedPageBreak/>
        <w:t>Canadian Ophthalmological Society. Canadian Ophthalmological Society evidence-based clinical practice guidelines for cataract surgery in the adult eye. 2008</w:t>
      </w:r>
      <w:r w:rsidR="002A54F8">
        <w:rPr>
          <w:sz w:val="20"/>
        </w:rPr>
        <w:t>.</w:t>
      </w:r>
      <w:r w:rsidRPr="00036611">
        <w:rPr>
          <w:sz w:val="20"/>
        </w:rPr>
        <w:t xml:space="preserve"> </w:t>
      </w:r>
      <w:r w:rsidR="002A54F8" w:rsidRPr="002A54F8">
        <w:rPr>
          <w:sz w:val="20"/>
        </w:rPr>
        <w:t>http://www.cos-sco.ca/cpgs/COS_CataractCPGs_Oct08.pdf</w:t>
      </w:r>
      <w:r w:rsidR="002A54F8">
        <w:rPr>
          <w:sz w:val="20"/>
        </w:rPr>
        <w:t xml:space="preserve">. Accessed </w:t>
      </w:r>
      <w:r w:rsidR="002A54F8" w:rsidRPr="00036611">
        <w:rPr>
          <w:sz w:val="20"/>
        </w:rPr>
        <w:t>20 Jan 2017</w:t>
      </w:r>
      <w:r w:rsidR="002A54F8">
        <w:rPr>
          <w:sz w:val="20"/>
        </w:rPr>
        <w:t>.</w:t>
      </w:r>
    </w:p>
    <w:p w14:paraId="0DFEF23A" w14:textId="528F11EF" w:rsidR="003F4947" w:rsidRPr="00036611" w:rsidRDefault="00957A17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Institute of Clinical Ex</w:t>
      </w:r>
      <w:r w:rsidR="003F4947" w:rsidRPr="00036611">
        <w:rPr>
          <w:sz w:val="20"/>
        </w:rPr>
        <w:t>cellence. Implantation of multifocal (non-accommodative) intraocular lenses during cataract surgery. Interventional procedure guidance. 2008</w:t>
      </w:r>
      <w:r w:rsidR="002A54F8">
        <w:rPr>
          <w:sz w:val="20"/>
        </w:rPr>
        <w:t>.</w:t>
      </w:r>
      <w:r w:rsidR="00D2751C" w:rsidRPr="00036611">
        <w:rPr>
          <w:sz w:val="20"/>
        </w:rPr>
        <w:t xml:space="preserve"> </w:t>
      </w:r>
      <w:r w:rsidR="002A54F8" w:rsidRPr="002A54F8">
        <w:rPr>
          <w:sz w:val="20"/>
        </w:rPr>
        <w:t>http://www.nice.org.uk/guidance/ipg264</w:t>
      </w:r>
      <w:r w:rsidR="002A54F8">
        <w:rPr>
          <w:sz w:val="20"/>
        </w:rPr>
        <w:t xml:space="preserve">. Accessed </w:t>
      </w:r>
      <w:r w:rsidR="002A54F8" w:rsidRPr="00036611">
        <w:rPr>
          <w:sz w:val="20"/>
        </w:rPr>
        <w:t>25 Oct 2017</w:t>
      </w:r>
      <w:r w:rsidR="002A54F8">
        <w:rPr>
          <w:sz w:val="20"/>
        </w:rPr>
        <w:t>.</w:t>
      </w:r>
    </w:p>
    <w:p w14:paraId="64C92792" w14:textId="5866EA1B" w:rsidR="00957A17" w:rsidRPr="00036611" w:rsidRDefault="003F4947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Institute of Clinical Excellence. Implantation of accommodating intraocular lense</w:t>
      </w:r>
      <w:r w:rsidR="001E30ED">
        <w:rPr>
          <w:sz w:val="20"/>
        </w:rPr>
        <w:t xml:space="preserve">s for cataract. Interventional </w:t>
      </w:r>
      <w:r w:rsidRPr="00036611">
        <w:rPr>
          <w:sz w:val="20"/>
        </w:rPr>
        <w:t>procedure guidance. 2007</w:t>
      </w:r>
      <w:r w:rsidR="002A54F8">
        <w:rPr>
          <w:sz w:val="20"/>
        </w:rPr>
        <w:t xml:space="preserve">. </w:t>
      </w:r>
      <w:r w:rsidR="002A54F8" w:rsidRPr="002A54F8">
        <w:rPr>
          <w:sz w:val="20"/>
        </w:rPr>
        <w:t>http://www.nice.org.uk/guidance/ipg209</w:t>
      </w:r>
      <w:r w:rsidR="002A54F8">
        <w:rPr>
          <w:sz w:val="20"/>
        </w:rPr>
        <w:t xml:space="preserve">. Accessed </w:t>
      </w:r>
      <w:r w:rsidR="002A54F8" w:rsidRPr="00036611">
        <w:rPr>
          <w:sz w:val="20"/>
        </w:rPr>
        <w:t>25 Oct 2017</w:t>
      </w:r>
      <w:r w:rsidR="002A54F8">
        <w:rPr>
          <w:sz w:val="20"/>
        </w:rPr>
        <w:t>.</w:t>
      </w:r>
    </w:p>
    <w:p w14:paraId="6E94F5C4" w14:textId="58E1D6B6" w:rsidR="00957A17" w:rsidRPr="00036611" w:rsidRDefault="00957A17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British Columbia Medical</w:t>
      </w:r>
      <w:r w:rsidR="003F3622" w:rsidRPr="00036611">
        <w:rPr>
          <w:sz w:val="20"/>
        </w:rPr>
        <w:t xml:space="preserve"> Association. Guidelines and Protocols. Advisory Committee. Cataract - Treatment of Adults. Effective Date:</w:t>
      </w:r>
      <w:r w:rsidR="00CC72B3" w:rsidRPr="00036611">
        <w:rPr>
          <w:sz w:val="20"/>
        </w:rPr>
        <w:t xml:space="preserve"> September 1, 2005; Update 2007</w:t>
      </w:r>
      <w:r w:rsidR="002A54F8">
        <w:rPr>
          <w:sz w:val="20"/>
        </w:rPr>
        <w:t>. 2007.</w:t>
      </w:r>
      <w:r w:rsidR="00D2751C" w:rsidRPr="00036611">
        <w:rPr>
          <w:sz w:val="20"/>
        </w:rPr>
        <w:t xml:space="preserve"> </w:t>
      </w:r>
      <w:r w:rsidR="002A54F8" w:rsidRPr="002A54F8">
        <w:rPr>
          <w:sz w:val="20"/>
        </w:rPr>
        <w:t>http://www2.gov.bc.ca/gov/content/health/practitioner-professional-resources/bc-guidelines/cataract</w:t>
      </w:r>
      <w:r w:rsidR="002A54F8">
        <w:rPr>
          <w:sz w:val="20"/>
        </w:rPr>
        <w:t xml:space="preserve">. Accessed </w:t>
      </w:r>
      <w:r w:rsidR="002A54F8" w:rsidRPr="00036611">
        <w:rPr>
          <w:sz w:val="20"/>
        </w:rPr>
        <w:t>25 Oct 2017</w:t>
      </w:r>
      <w:r w:rsidR="002A54F8">
        <w:rPr>
          <w:sz w:val="20"/>
        </w:rPr>
        <w:t>.</w:t>
      </w:r>
    </w:p>
    <w:p w14:paraId="7A6507F7" w14:textId="6AF6E273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American Academy of Ophthalmology. Preferred Practice Pattern Clinical Questions: Uveitis and Cataract Surgery. 2013</w:t>
      </w:r>
      <w:r w:rsidR="002A54F8">
        <w:rPr>
          <w:sz w:val="20"/>
        </w:rPr>
        <w:t>.</w:t>
      </w:r>
      <w:r w:rsidRPr="00036611">
        <w:rPr>
          <w:sz w:val="20"/>
        </w:rPr>
        <w:t xml:space="preserve"> </w:t>
      </w:r>
      <w:r w:rsidR="002A54F8" w:rsidRPr="002A54F8">
        <w:rPr>
          <w:sz w:val="20"/>
        </w:rPr>
        <w:t>https://www.aao.org/clinical-questions/uveitis-cataract-surgery</w:t>
      </w:r>
      <w:r w:rsidR="002A54F8">
        <w:rPr>
          <w:sz w:val="20"/>
        </w:rPr>
        <w:t xml:space="preserve">. Accessed </w:t>
      </w:r>
      <w:r w:rsidR="002A54F8" w:rsidRPr="00036611">
        <w:rPr>
          <w:sz w:val="20"/>
        </w:rPr>
        <w:t>20 Jan 2017</w:t>
      </w:r>
      <w:r w:rsidR="002A54F8">
        <w:rPr>
          <w:sz w:val="20"/>
        </w:rPr>
        <w:t>.</w:t>
      </w:r>
    </w:p>
    <w:p w14:paraId="657E0405" w14:textId="1C5A49EB" w:rsidR="00A935CA" w:rsidRPr="00036611" w:rsidRDefault="00957A17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  <w:lang w:val="de-DE"/>
        </w:rPr>
      </w:pPr>
      <w:r w:rsidRPr="00036611">
        <w:rPr>
          <w:sz w:val="20"/>
        </w:rPr>
        <w:t xml:space="preserve">American Academy of Ophthalmology. Summary Benchmark for Preferred Practice Pattern Clinical Questions: Uveitis and Cataract Surgery. </w:t>
      </w:r>
      <w:r w:rsidRPr="00036611">
        <w:rPr>
          <w:sz w:val="20"/>
          <w:lang w:val="de-DE"/>
        </w:rPr>
        <w:t>2013</w:t>
      </w:r>
      <w:r w:rsidR="002A54F8">
        <w:rPr>
          <w:sz w:val="20"/>
          <w:lang w:val="de-DE"/>
        </w:rPr>
        <w:t>.</w:t>
      </w:r>
      <w:r w:rsidRPr="00036611">
        <w:rPr>
          <w:sz w:val="20"/>
          <w:lang w:val="de-DE"/>
        </w:rPr>
        <w:t xml:space="preserve"> </w:t>
      </w:r>
      <w:r w:rsidR="002A54F8" w:rsidRPr="002A54F8">
        <w:rPr>
          <w:sz w:val="20"/>
          <w:lang w:val="de-DE"/>
        </w:rPr>
        <w:t>https://www.aao.org/clinical-questions/uveitis-cataract-surgery</w:t>
      </w:r>
      <w:r w:rsidR="002A54F8">
        <w:rPr>
          <w:sz w:val="20"/>
          <w:lang w:val="de-DE"/>
        </w:rPr>
        <w:t xml:space="preserve">. </w:t>
      </w:r>
      <w:r w:rsidR="002A54F8">
        <w:rPr>
          <w:sz w:val="20"/>
        </w:rPr>
        <w:t xml:space="preserve">Accessed </w:t>
      </w:r>
      <w:r w:rsidR="002A54F8" w:rsidRPr="00036611">
        <w:rPr>
          <w:sz w:val="20"/>
        </w:rPr>
        <w:t>20 Jan 2017</w:t>
      </w:r>
      <w:r w:rsidR="002A54F8">
        <w:rPr>
          <w:sz w:val="20"/>
        </w:rPr>
        <w:t>.</w:t>
      </w:r>
    </w:p>
    <w:p w14:paraId="10EF863F" w14:textId="4ED284D4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  <w:lang w:val="de-DE"/>
        </w:rPr>
      </w:pPr>
      <w:r w:rsidRPr="00036611">
        <w:rPr>
          <w:sz w:val="20"/>
          <w:lang w:val="de-DE"/>
        </w:rPr>
        <w:t>Programm für Nationale VersorgungsLeitlinien. [Nationale VersorgungsLeitlinie: Therapie des Typ-2-Diabetes. Langfassung, 1. Auflage, Version 2]. 2013</w:t>
      </w:r>
      <w:r w:rsidR="002A54F8">
        <w:rPr>
          <w:sz w:val="20"/>
          <w:lang w:val="de-DE"/>
        </w:rPr>
        <w:t>.</w:t>
      </w:r>
      <w:r w:rsidRPr="00036611">
        <w:rPr>
          <w:sz w:val="20"/>
          <w:lang w:val="de-DE"/>
        </w:rPr>
        <w:t xml:space="preserve"> </w:t>
      </w:r>
      <w:r w:rsidR="002A54F8" w:rsidRPr="002A54F8">
        <w:rPr>
          <w:sz w:val="20"/>
          <w:lang w:val="de-DE"/>
        </w:rPr>
        <w:t>http://www.leitlinien.de/mdb/downloads/nvl/diabetes-mellitus/archiv/therapie/dm-therapie-1aufl-vers2-lang.pdf</w:t>
      </w:r>
      <w:r w:rsidR="002A54F8">
        <w:rPr>
          <w:sz w:val="20"/>
          <w:lang w:val="de-DE"/>
        </w:rPr>
        <w:t xml:space="preserve">. </w:t>
      </w:r>
      <w:r w:rsidR="002A54F8">
        <w:rPr>
          <w:sz w:val="20"/>
        </w:rPr>
        <w:t xml:space="preserve">Accessed </w:t>
      </w:r>
      <w:r w:rsidR="002A54F8" w:rsidRPr="00036611">
        <w:rPr>
          <w:sz w:val="20"/>
        </w:rPr>
        <w:t>20 Jan 2017</w:t>
      </w:r>
      <w:r w:rsidR="002A54F8">
        <w:rPr>
          <w:sz w:val="20"/>
        </w:rPr>
        <w:t>.</w:t>
      </w:r>
    </w:p>
    <w:p w14:paraId="76320808" w14:textId="036132B0" w:rsidR="00873DAE" w:rsidRPr="00036611" w:rsidRDefault="00FB3E73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 xml:space="preserve">Arzneimittelkommission der deutschen Ärzteschaft. </w:t>
      </w:r>
      <w:r w:rsidR="00D2751C" w:rsidRPr="00036611">
        <w:rPr>
          <w:sz w:val="20"/>
          <w:lang w:val="de-DE"/>
        </w:rPr>
        <w:t>[</w:t>
      </w:r>
      <w:r w:rsidRPr="00036611">
        <w:rPr>
          <w:sz w:val="20"/>
          <w:lang w:val="de-DE"/>
        </w:rPr>
        <w:t xml:space="preserve">Diabetes </w:t>
      </w:r>
      <w:r w:rsidR="0054128A">
        <w:rPr>
          <w:sz w:val="20"/>
          <w:lang w:val="de-DE"/>
        </w:rPr>
        <w:t>m</w:t>
      </w:r>
      <w:r w:rsidRPr="00036611">
        <w:rPr>
          <w:sz w:val="20"/>
          <w:lang w:val="de-DE"/>
        </w:rPr>
        <w:t xml:space="preserve">ellitus. Empfehlungen zur antihyperglykämischen Therapie des Diabetes melllitus Typ 2. </w:t>
      </w:r>
      <w:r w:rsidR="00D2751C" w:rsidRPr="00036611">
        <w:rPr>
          <w:sz w:val="20"/>
        </w:rPr>
        <w:t>2. Auflage 2009]. 2009</w:t>
      </w:r>
      <w:r w:rsidR="002A54F8">
        <w:rPr>
          <w:sz w:val="20"/>
        </w:rPr>
        <w:t>.</w:t>
      </w:r>
      <w:r w:rsidR="00D2751C" w:rsidRPr="00036611">
        <w:rPr>
          <w:sz w:val="20"/>
        </w:rPr>
        <w:t xml:space="preserve"> </w:t>
      </w:r>
      <w:r w:rsidR="002A54F8" w:rsidRPr="002A54F8">
        <w:rPr>
          <w:sz w:val="20"/>
        </w:rPr>
        <w:t>https://www.akdae.de/Arzneimitteltherapie/TE/A-Z/PDF/Diabetes2.pdf#page=1&amp;view=fitB</w:t>
      </w:r>
      <w:r w:rsidR="002A54F8">
        <w:rPr>
          <w:sz w:val="20"/>
        </w:rPr>
        <w:t xml:space="preserve">. Accessed </w:t>
      </w:r>
      <w:r w:rsidR="002A54F8" w:rsidRPr="00036611">
        <w:rPr>
          <w:sz w:val="20"/>
        </w:rPr>
        <w:t>25 Oct 2017</w:t>
      </w:r>
      <w:r w:rsidR="002A54F8">
        <w:rPr>
          <w:sz w:val="20"/>
        </w:rPr>
        <w:t>.</w:t>
      </w:r>
    </w:p>
    <w:p w14:paraId="4CF7677D" w14:textId="3EFDABB0" w:rsidR="004F3B79" w:rsidRPr="00036611" w:rsidRDefault="004F3B79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  <w:lang w:val="de-DE"/>
        </w:rPr>
      </w:pPr>
      <w:r w:rsidRPr="00036611">
        <w:rPr>
          <w:sz w:val="20"/>
        </w:rPr>
        <w:t xml:space="preserve">American Diabetes Association. Standards of Medical Care in Diabetes - 2014. </w:t>
      </w:r>
      <w:r w:rsidRPr="00036611">
        <w:rPr>
          <w:sz w:val="20"/>
          <w:lang w:val="de-DE"/>
        </w:rPr>
        <w:t>Diabetes</w:t>
      </w:r>
      <w:r w:rsidR="00B262AD" w:rsidRPr="00036611">
        <w:rPr>
          <w:sz w:val="20"/>
          <w:lang w:val="de-DE"/>
        </w:rPr>
        <w:t xml:space="preserve"> Care</w:t>
      </w:r>
      <w:r w:rsidR="009B5C7D">
        <w:rPr>
          <w:sz w:val="20"/>
          <w:lang w:val="de-DE"/>
        </w:rPr>
        <w:t>.</w:t>
      </w:r>
      <w:r w:rsidR="00B262AD" w:rsidRPr="00036611">
        <w:rPr>
          <w:sz w:val="20"/>
          <w:lang w:val="de-DE"/>
        </w:rPr>
        <w:t xml:space="preserve"> 2014;37 Suppl 1:S14-</w:t>
      </w:r>
      <w:r w:rsidRPr="00036611">
        <w:rPr>
          <w:sz w:val="20"/>
          <w:lang w:val="de-DE"/>
        </w:rPr>
        <w:t>80</w:t>
      </w:r>
      <w:r w:rsidR="009B5C7D">
        <w:rPr>
          <w:sz w:val="20"/>
          <w:lang w:val="de-DE"/>
        </w:rPr>
        <w:t>.</w:t>
      </w:r>
    </w:p>
    <w:p w14:paraId="4FFDC792" w14:textId="7BC15A2B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 xml:space="preserve">Programm für Nationale VersorgungsLeitlinien. [Nationale VersorgungsLeitlinie: Therapie des Typ-2-Diabetes. </w:t>
      </w:r>
      <w:r w:rsidRPr="00036611">
        <w:rPr>
          <w:sz w:val="20"/>
        </w:rPr>
        <w:t>Langfassung, 1. Auflage, Version 4]. 2014</w:t>
      </w:r>
      <w:r w:rsidR="009B5C7D">
        <w:rPr>
          <w:sz w:val="20"/>
        </w:rPr>
        <w:t>.</w:t>
      </w:r>
      <w:r w:rsidRPr="00036611">
        <w:rPr>
          <w:sz w:val="20"/>
        </w:rPr>
        <w:t xml:space="preserve"> </w:t>
      </w:r>
      <w:r w:rsidR="009B5C7D" w:rsidRPr="00FE447A">
        <w:rPr>
          <w:sz w:val="20"/>
        </w:rPr>
        <w:t>http://www.leitlinien.de/mdb/downloads/nvl/diabetes-mellitus/dm-therapie-1aufl-vers4-lang.pdf</w:t>
      </w:r>
      <w:r w:rsidR="009B5C7D">
        <w:rPr>
          <w:sz w:val="20"/>
        </w:rPr>
        <w:t xml:space="preserve">. Accessed </w:t>
      </w:r>
      <w:r w:rsidR="009B5C7D" w:rsidRPr="00036611">
        <w:rPr>
          <w:sz w:val="20"/>
        </w:rPr>
        <w:t>20 Jan 2017</w:t>
      </w:r>
      <w:r w:rsidR="009B5C7D">
        <w:rPr>
          <w:sz w:val="20"/>
        </w:rPr>
        <w:t>.</w:t>
      </w:r>
    </w:p>
    <w:p w14:paraId="55DE1E14" w14:textId="1C4A6FA4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lastRenderedPageBreak/>
        <w:t xml:space="preserve">National Institute for Health and Care Excellence. Type 2 diabetes in adults: management. </w:t>
      </w:r>
      <w:r w:rsidR="00FD60CC" w:rsidRPr="00036611">
        <w:rPr>
          <w:sz w:val="20"/>
        </w:rPr>
        <w:t>Nice Guideline 28</w:t>
      </w:r>
      <w:r w:rsidR="009B5C7D">
        <w:rPr>
          <w:sz w:val="20"/>
        </w:rPr>
        <w:t>.</w:t>
      </w:r>
      <w:r w:rsidR="00FD60CC" w:rsidRPr="00036611">
        <w:rPr>
          <w:sz w:val="20"/>
        </w:rPr>
        <w:t xml:space="preserve"> </w:t>
      </w:r>
      <w:r w:rsidRPr="00036611">
        <w:rPr>
          <w:sz w:val="20"/>
        </w:rPr>
        <w:t>2015</w:t>
      </w:r>
      <w:r w:rsidR="009B5C7D">
        <w:rPr>
          <w:sz w:val="20"/>
        </w:rPr>
        <w:t>.</w:t>
      </w:r>
      <w:r w:rsidRPr="00036611">
        <w:rPr>
          <w:sz w:val="20"/>
        </w:rPr>
        <w:t xml:space="preserve"> </w:t>
      </w:r>
      <w:r w:rsidR="009B5C7D" w:rsidRPr="00FE447A">
        <w:rPr>
          <w:sz w:val="20"/>
        </w:rPr>
        <w:t>https://www.nice.org.uk/guidance/ng28/resources/type-2-diabetes-in-adults-management-1837338615493</w:t>
      </w:r>
      <w:r w:rsidR="009B5C7D">
        <w:rPr>
          <w:sz w:val="20"/>
        </w:rPr>
        <w:t xml:space="preserve">. Accessed </w:t>
      </w:r>
      <w:r w:rsidR="009B5C7D" w:rsidRPr="00036611">
        <w:rPr>
          <w:sz w:val="20"/>
        </w:rPr>
        <w:t>20 Jan 2017</w:t>
      </w:r>
      <w:r w:rsidR="009B5C7D">
        <w:rPr>
          <w:sz w:val="20"/>
        </w:rPr>
        <w:t>.</w:t>
      </w:r>
    </w:p>
    <w:p w14:paraId="328B7F9D" w14:textId="26B79252" w:rsidR="004F3B79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  <w:lang w:val="de-DE"/>
        </w:rPr>
      </w:pPr>
      <w:r w:rsidRPr="00036611">
        <w:rPr>
          <w:sz w:val="20"/>
          <w:lang w:val="de-DE"/>
        </w:rPr>
        <w:t>Inzucchi SE, Bergenstal RM, Buse JB</w:t>
      </w:r>
      <w:r w:rsidR="009B5C7D">
        <w:rPr>
          <w:sz w:val="20"/>
          <w:lang w:val="de-DE"/>
        </w:rPr>
        <w:t xml:space="preserve">, </w:t>
      </w:r>
      <w:r w:rsidR="009B5C7D" w:rsidRPr="009B5C7D">
        <w:rPr>
          <w:sz w:val="20"/>
          <w:lang w:val="de-DE"/>
        </w:rPr>
        <w:t>Diamant M, Ferrannini E, Nauck M,</w:t>
      </w:r>
      <w:r w:rsidRPr="00036611">
        <w:rPr>
          <w:sz w:val="20"/>
          <w:lang w:val="de-DE"/>
        </w:rPr>
        <w:t xml:space="preserve"> et al. </w:t>
      </w:r>
      <w:r w:rsidRPr="00036611">
        <w:rPr>
          <w:sz w:val="20"/>
        </w:rPr>
        <w:t xml:space="preserve">Management of hyperglycaemia in type 2 diabetes, 2015: a patient-centred approach. Update to a position statement of the American Diabetes Association and the European Association for the Study of Diabetes. </w:t>
      </w:r>
      <w:r w:rsidR="00CC72B3" w:rsidRPr="00036611">
        <w:rPr>
          <w:sz w:val="20"/>
          <w:lang w:val="de-DE"/>
        </w:rPr>
        <w:t>Diabetologia</w:t>
      </w:r>
      <w:r w:rsidR="009B5C7D">
        <w:rPr>
          <w:sz w:val="20"/>
          <w:lang w:val="de-DE"/>
        </w:rPr>
        <w:t>.</w:t>
      </w:r>
      <w:r w:rsidR="00B262AD" w:rsidRPr="00036611">
        <w:rPr>
          <w:sz w:val="20"/>
          <w:lang w:val="de-DE"/>
        </w:rPr>
        <w:t xml:space="preserve"> 2015;58:429-42</w:t>
      </w:r>
      <w:r w:rsidR="009B5C7D">
        <w:rPr>
          <w:sz w:val="20"/>
          <w:lang w:val="de-DE"/>
        </w:rPr>
        <w:t>.</w:t>
      </w:r>
    </w:p>
    <w:p w14:paraId="1634E239" w14:textId="439FA5FE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 xml:space="preserve">Programm für Nationale VersorgungsLeitlinien. [Nationale VersorgungsLeitlinie: Therapie des Typ-2-Diabetes. </w:t>
      </w:r>
      <w:r w:rsidRPr="00036611">
        <w:rPr>
          <w:sz w:val="20"/>
        </w:rPr>
        <w:t>Langfassung, 1. Auflage, Version 3]. 2014</w:t>
      </w:r>
      <w:r w:rsidR="009B5C7D">
        <w:rPr>
          <w:sz w:val="20"/>
        </w:rPr>
        <w:t>.</w:t>
      </w:r>
      <w:r w:rsidRPr="00036611">
        <w:rPr>
          <w:sz w:val="20"/>
        </w:rPr>
        <w:t xml:space="preserve"> </w:t>
      </w:r>
      <w:r w:rsidR="009B5C7D" w:rsidRPr="00FE447A">
        <w:rPr>
          <w:sz w:val="20"/>
        </w:rPr>
        <w:t>http://www.leitlinien.de/mdb/downloads/nvl/diabetes-mellitus/archiv/therapie/dm-therapie-1aufl-vers3-lang.pdf</w:t>
      </w:r>
      <w:r w:rsidR="009B5C7D">
        <w:rPr>
          <w:sz w:val="20"/>
        </w:rPr>
        <w:t xml:space="preserve">. Accessed </w:t>
      </w:r>
      <w:r w:rsidR="009B5C7D" w:rsidRPr="00036611">
        <w:rPr>
          <w:sz w:val="20"/>
        </w:rPr>
        <w:t>20 Jan 2017</w:t>
      </w:r>
      <w:r w:rsidR="009B5C7D">
        <w:rPr>
          <w:sz w:val="20"/>
        </w:rPr>
        <w:t>.</w:t>
      </w:r>
    </w:p>
    <w:p w14:paraId="05D7527E" w14:textId="530E041E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Kidney Disease: Improving Global Outcomes CKDMBDWG. KDIGO clinical practice guideline for the diagnosis, evaluation, prevention, and treatment of Chronic Kidney Disease-Mineral and Bone Disorder (CKD-MBD). Kid</w:t>
      </w:r>
      <w:r w:rsidR="00CC72B3" w:rsidRPr="00036611">
        <w:rPr>
          <w:sz w:val="20"/>
        </w:rPr>
        <w:t>ney Int Suppl</w:t>
      </w:r>
      <w:r w:rsidR="009B5C7D">
        <w:rPr>
          <w:sz w:val="20"/>
        </w:rPr>
        <w:t>.</w:t>
      </w:r>
      <w:r w:rsidR="00B262AD" w:rsidRPr="00036611">
        <w:rPr>
          <w:sz w:val="20"/>
        </w:rPr>
        <w:t xml:space="preserve"> 2009:S1-130</w:t>
      </w:r>
      <w:r w:rsidR="009B5C7D">
        <w:rPr>
          <w:sz w:val="20"/>
        </w:rPr>
        <w:t>.</w:t>
      </w:r>
    </w:p>
    <w:p w14:paraId="30845E93" w14:textId="6E7E67BF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Kidney Disease: Improving Global Outcomes (KDIGO) CKD Work Group. KDIGO 2012 Clinical Practice Guideline for the Evaluation and Management of Chronic Kidney Disease. Kidne</w:t>
      </w:r>
      <w:r w:rsidR="00CC72B3" w:rsidRPr="00036611">
        <w:rPr>
          <w:sz w:val="20"/>
        </w:rPr>
        <w:t>y Int Suppl</w:t>
      </w:r>
      <w:r w:rsidR="009B5C7D">
        <w:rPr>
          <w:sz w:val="20"/>
        </w:rPr>
        <w:t>.</w:t>
      </w:r>
      <w:r w:rsidR="00B262AD" w:rsidRPr="00036611">
        <w:rPr>
          <w:sz w:val="20"/>
        </w:rPr>
        <w:t xml:space="preserve"> 2013;3:136-50</w:t>
      </w:r>
      <w:r w:rsidR="009B5C7D">
        <w:rPr>
          <w:sz w:val="20"/>
        </w:rPr>
        <w:t>.</w:t>
      </w:r>
    </w:p>
    <w:p w14:paraId="5CB401FC" w14:textId="504011F2" w:rsidR="00243196" w:rsidRPr="00036611" w:rsidRDefault="00ED3034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Böhm BO, Dreyer M, Fritsche A</w:t>
      </w:r>
      <w:r w:rsidR="009B5C7D">
        <w:rPr>
          <w:sz w:val="20"/>
        </w:rPr>
        <w:t xml:space="preserve">, </w:t>
      </w:r>
      <w:r w:rsidR="009B5C7D">
        <w:rPr>
          <w:rFonts w:ascii="ArialMT" w:eastAsiaTheme="minorHAnsi" w:hAnsi="ArialMT" w:cs="ArialMT"/>
          <w:sz w:val="20"/>
          <w:szCs w:val="20"/>
        </w:rPr>
        <w:t>Füchtenbusch M, Gölz S, Martin S</w:t>
      </w:r>
      <w:r w:rsidRPr="00036611">
        <w:rPr>
          <w:sz w:val="20"/>
        </w:rPr>
        <w:t xml:space="preserve">. </w:t>
      </w:r>
      <w:r w:rsidRPr="00036611">
        <w:rPr>
          <w:sz w:val="20"/>
          <w:lang w:val="de-DE"/>
        </w:rPr>
        <w:t xml:space="preserve">[S3-Leitlinie Therapie des Typ-1-Diabetes]. </w:t>
      </w:r>
      <w:r w:rsidRPr="00036611">
        <w:rPr>
          <w:sz w:val="20"/>
        </w:rPr>
        <w:t>2011</w:t>
      </w:r>
      <w:r w:rsidR="009B5C7D">
        <w:rPr>
          <w:sz w:val="20"/>
        </w:rPr>
        <w:t>.</w:t>
      </w:r>
      <w:r w:rsidRPr="00036611">
        <w:rPr>
          <w:sz w:val="20"/>
        </w:rPr>
        <w:t xml:space="preserve"> </w:t>
      </w:r>
      <w:r w:rsidR="009B5C7D" w:rsidRPr="00FE447A">
        <w:rPr>
          <w:sz w:val="20"/>
        </w:rPr>
        <w:t>http://www.deutsche-diabetes-gesellschaft.de/fileadmin/Redakteur/Leitlinien/Evidenzbasierte_Leitlinien/AktualisierungTherapieTyp1Diabetes_1_20120319_TL.pdf</w:t>
      </w:r>
      <w:r w:rsidR="009B5C7D">
        <w:rPr>
          <w:sz w:val="20"/>
        </w:rPr>
        <w:t xml:space="preserve">. Accessed </w:t>
      </w:r>
      <w:r w:rsidR="009B5C7D" w:rsidRPr="00036611">
        <w:rPr>
          <w:sz w:val="20"/>
        </w:rPr>
        <w:t>20 Jan 2017</w:t>
      </w:r>
      <w:r w:rsidR="009B5C7D">
        <w:rPr>
          <w:sz w:val="20"/>
        </w:rPr>
        <w:t>.</w:t>
      </w:r>
    </w:p>
    <w:p w14:paraId="3D87E2F7" w14:textId="2EEE9DED" w:rsidR="00ED3034" w:rsidRPr="00036611" w:rsidRDefault="00ED3034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 xml:space="preserve">National Institute for Health and Care Excellence. Diagnosis and management of type 1 diabetes in children, young people and adults. </w:t>
      </w:r>
      <w:r w:rsidR="00847E16" w:rsidRPr="00036611">
        <w:rPr>
          <w:sz w:val="20"/>
        </w:rPr>
        <w:t>2004</w:t>
      </w:r>
      <w:r w:rsidR="009B5C7D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9B5C7D" w:rsidRPr="00FE447A">
        <w:rPr>
          <w:sz w:val="20"/>
        </w:rPr>
        <w:t>https://www.nice.org.uk/guidance/cg15</w:t>
      </w:r>
      <w:r w:rsidR="009B5C7D">
        <w:rPr>
          <w:sz w:val="20"/>
        </w:rPr>
        <w:t xml:space="preserve">. Accessed </w:t>
      </w:r>
      <w:r w:rsidR="009B5C7D" w:rsidRPr="00036611">
        <w:rPr>
          <w:sz w:val="20"/>
        </w:rPr>
        <w:t>25 Oct 2017</w:t>
      </w:r>
      <w:r w:rsidR="009B5C7D">
        <w:rPr>
          <w:sz w:val="20"/>
        </w:rPr>
        <w:t>.</w:t>
      </w:r>
    </w:p>
    <w:p w14:paraId="6DA12817" w14:textId="5E69B148" w:rsidR="00ED3034" w:rsidRPr="00036611" w:rsidRDefault="0085751A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  <w:lang w:val="de-DE"/>
        </w:rPr>
      </w:pPr>
      <w:r w:rsidRPr="00036611">
        <w:rPr>
          <w:sz w:val="20"/>
        </w:rPr>
        <w:t xml:space="preserve">National Institute for Health and Care Excellence. Diabetes (type 1 and type 2) in children and young people: diagnosis and management. </w:t>
      </w:r>
      <w:r w:rsidRPr="00036611">
        <w:rPr>
          <w:sz w:val="20"/>
          <w:lang w:val="de-DE"/>
        </w:rPr>
        <w:t>2015</w:t>
      </w:r>
      <w:r w:rsidR="009B5C7D">
        <w:rPr>
          <w:sz w:val="20"/>
          <w:lang w:val="de-DE"/>
        </w:rPr>
        <w:t>.</w:t>
      </w:r>
      <w:r w:rsidRPr="00036611">
        <w:rPr>
          <w:sz w:val="20"/>
          <w:lang w:val="de-DE"/>
        </w:rPr>
        <w:t xml:space="preserve"> </w:t>
      </w:r>
      <w:r w:rsidR="009B5C7D" w:rsidRPr="00FE447A">
        <w:rPr>
          <w:sz w:val="20"/>
          <w:lang w:val="de-DE"/>
        </w:rPr>
        <w:t>https://www.nice.org.uk/guidance/ng18/resources/diabetes-type-1-and-type-2-in-children-and-young-people-diagnosis-and-management-1837278149317</w:t>
      </w:r>
      <w:r w:rsidR="009B5C7D">
        <w:rPr>
          <w:sz w:val="20"/>
          <w:lang w:val="de-DE"/>
        </w:rPr>
        <w:t xml:space="preserve">. </w:t>
      </w:r>
      <w:r w:rsidR="009B5C7D">
        <w:rPr>
          <w:sz w:val="20"/>
        </w:rPr>
        <w:t xml:space="preserve">Accessed </w:t>
      </w:r>
      <w:r w:rsidR="009B5C7D" w:rsidRPr="00036611">
        <w:rPr>
          <w:sz w:val="20"/>
        </w:rPr>
        <w:t>20 Jan 2017</w:t>
      </w:r>
      <w:r w:rsidR="009B5C7D">
        <w:rPr>
          <w:sz w:val="20"/>
        </w:rPr>
        <w:t>.</w:t>
      </w:r>
    </w:p>
    <w:p w14:paraId="671E32E6" w14:textId="4A3975F7" w:rsidR="0051780E" w:rsidRPr="00036611" w:rsidRDefault="0051780E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lastRenderedPageBreak/>
        <w:t xml:space="preserve">Deutsche Gesellschaft für Wundheilung und Wundbehandlung. [Lokaltherapie chronischer Wunden bei Patienten mit den Risiken periphere arterielle Verschlusskrankheit, Diabetes mellitus, chronische venöse Insuffizienz]. </w:t>
      </w:r>
      <w:r w:rsidRPr="00036611">
        <w:rPr>
          <w:sz w:val="20"/>
        </w:rPr>
        <w:t>2012</w:t>
      </w:r>
      <w:r w:rsidR="009B5C7D">
        <w:rPr>
          <w:sz w:val="20"/>
        </w:rPr>
        <w:t>.</w:t>
      </w:r>
      <w:r w:rsidRPr="00036611">
        <w:rPr>
          <w:sz w:val="20"/>
        </w:rPr>
        <w:t xml:space="preserve"> </w:t>
      </w:r>
      <w:r w:rsidR="009B5C7D" w:rsidRPr="00FE447A">
        <w:rPr>
          <w:sz w:val="20"/>
        </w:rPr>
        <w:t>http://www.awmf.org/uploads/tx_szleitlinien/091-001m_S3_Lokaltherapie_chronischer_Wunden_2012-verlaengert.pdf</w:t>
      </w:r>
      <w:r w:rsidR="009B5C7D">
        <w:rPr>
          <w:sz w:val="20"/>
        </w:rPr>
        <w:t xml:space="preserve">. Accessed </w:t>
      </w:r>
      <w:r w:rsidR="009B5C7D" w:rsidRPr="00036611">
        <w:rPr>
          <w:sz w:val="20"/>
        </w:rPr>
        <w:t>20 Jan 2017</w:t>
      </w:r>
      <w:r w:rsidR="009B5C7D">
        <w:rPr>
          <w:sz w:val="20"/>
        </w:rPr>
        <w:t>.</w:t>
      </w:r>
    </w:p>
    <w:p w14:paraId="4ADBD2DE" w14:textId="517886F4" w:rsidR="00976684" w:rsidRPr="00036611" w:rsidRDefault="002B4EE0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Layer P</w:t>
      </w:r>
      <w:r w:rsidR="00847E16" w:rsidRPr="00036611">
        <w:rPr>
          <w:sz w:val="20"/>
        </w:rPr>
        <w:t>,</w:t>
      </w:r>
      <w:r w:rsidRPr="00036611">
        <w:rPr>
          <w:sz w:val="20"/>
        </w:rPr>
        <w:t xml:space="preserve"> Andresen</w:t>
      </w:r>
      <w:r w:rsidR="00847E16" w:rsidRPr="00036611">
        <w:rPr>
          <w:sz w:val="20"/>
        </w:rPr>
        <w:t xml:space="preserve"> </w:t>
      </w:r>
      <w:r w:rsidRPr="00036611">
        <w:rPr>
          <w:sz w:val="20"/>
        </w:rPr>
        <w:t>V, Pehl C</w:t>
      </w:r>
      <w:r w:rsidR="009B5C7D">
        <w:rPr>
          <w:sz w:val="20"/>
        </w:rPr>
        <w:t xml:space="preserve">, </w:t>
      </w:r>
      <w:r w:rsidR="009B5C7D" w:rsidRPr="009B5C7D">
        <w:rPr>
          <w:sz w:val="20"/>
        </w:rPr>
        <w:t>Allescher H, Bischoff SC, Classen M,</w:t>
      </w:r>
      <w:r w:rsidRPr="00036611">
        <w:rPr>
          <w:sz w:val="20"/>
        </w:rPr>
        <w:t xml:space="preserve"> et al</w:t>
      </w:r>
      <w:r w:rsidR="008E2994" w:rsidRPr="00036611">
        <w:rPr>
          <w:sz w:val="20"/>
        </w:rPr>
        <w:t>. Irritable Bowel Syndrome: German Consensus Guidelines on Definition, Pathophysiology and Management. AWMF Registriernummer: 021/016.</w:t>
      </w:r>
      <w:r w:rsidR="00CC72B3" w:rsidRPr="00036611">
        <w:rPr>
          <w:sz w:val="20"/>
        </w:rPr>
        <w:t xml:space="preserve"> Z Gastroenterol</w:t>
      </w:r>
      <w:r w:rsidR="009B5C7D">
        <w:rPr>
          <w:sz w:val="20"/>
        </w:rPr>
        <w:t>.</w:t>
      </w:r>
      <w:r w:rsidR="00CC72B3" w:rsidRPr="00036611">
        <w:rPr>
          <w:sz w:val="20"/>
        </w:rPr>
        <w:t xml:space="preserve"> 2011;</w:t>
      </w:r>
      <w:r w:rsidR="00B262AD" w:rsidRPr="00036611">
        <w:rPr>
          <w:sz w:val="20"/>
        </w:rPr>
        <w:t>49:237-</w:t>
      </w:r>
      <w:r w:rsidR="008E2994" w:rsidRPr="00036611">
        <w:rPr>
          <w:sz w:val="20"/>
        </w:rPr>
        <w:t>93</w:t>
      </w:r>
      <w:r w:rsidR="009B5C7D">
        <w:rPr>
          <w:sz w:val="20"/>
        </w:rPr>
        <w:t>.</w:t>
      </w:r>
    </w:p>
    <w:p w14:paraId="6EC230FE" w14:textId="17DE31A9" w:rsidR="008E2994" w:rsidRPr="00036611" w:rsidRDefault="008E2994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McKenzie YA, Alder A, Anderson W</w:t>
      </w:r>
      <w:r w:rsidR="009B5C7D">
        <w:rPr>
          <w:sz w:val="20"/>
        </w:rPr>
        <w:t xml:space="preserve">, </w:t>
      </w:r>
      <w:r w:rsidR="009B5C7D" w:rsidRPr="009B5C7D">
        <w:rPr>
          <w:sz w:val="20"/>
        </w:rPr>
        <w:t>Wills A, Goddard L, Gulia P,</w:t>
      </w:r>
      <w:r w:rsidRPr="00036611">
        <w:rPr>
          <w:sz w:val="20"/>
        </w:rPr>
        <w:t xml:space="preserve"> et a</w:t>
      </w:r>
      <w:r w:rsidR="00847E16" w:rsidRPr="00036611">
        <w:rPr>
          <w:sz w:val="20"/>
        </w:rPr>
        <w:t>l</w:t>
      </w:r>
      <w:r w:rsidRPr="00036611">
        <w:rPr>
          <w:sz w:val="20"/>
        </w:rPr>
        <w:t>. on behalf of Gastroenterology Specialist Group of the British Dietetic Association. British Dietetic Association evidence-based practice guidelines for the dietary management of irritable bowel syndrome in ad</w:t>
      </w:r>
      <w:r w:rsidR="00B262AD" w:rsidRPr="00036611">
        <w:rPr>
          <w:sz w:val="20"/>
        </w:rPr>
        <w:t>ults. J Hum Nutr Diet</w:t>
      </w:r>
      <w:r w:rsidR="009B5C7D">
        <w:rPr>
          <w:sz w:val="20"/>
        </w:rPr>
        <w:t>.</w:t>
      </w:r>
      <w:r w:rsidR="00B262AD" w:rsidRPr="00036611">
        <w:rPr>
          <w:sz w:val="20"/>
        </w:rPr>
        <w:t xml:space="preserve"> 2012;25:260-</w:t>
      </w:r>
      <w:r w:rsidRPr="00036611">
        <w:rPr>
          <w:sz w:val="20"/>
        </w:rPr>
        <w:t>74</w:t>
      </w:r>
      <w:r w:rsidR="009B5C7D">
        <w:rPr>
          <w:sz w:val="20"/>
        </w:rPr>
        <w:t>.</w:t>
      </w:r>
    </w:p>
    <w:p w14:paraId="11C3E07D" w14:textId="4223CCE7" w:rsidR="008E2994" w:rsidRPr="00036611" w:rsidRDefault="008E2994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Spiller R, Aziz Q, Creed F</w:t>
      </w:r>
      <w:r w:rsidR="009B5C7D">
        <w:rPr>
          <w:sz w:val="20"/>
        </w:rPr>
        <w:t xml:space="preserve">, </w:t>
      </w:r>
      <w:r w:rsidR="009B5C7D" w:rsidRPr="009B5C7D">
        <w:rPr>
          <w:sz w:val="20"/>
        </w:rPr>
        <w:t>Emmanuel A, Houghton L, Hungin P</w:t>
      </w:r>
      <w:r w:rsidR="009B5C7D">
        <w:rPr>
          <w:sz w:val="20"/>
        </w:rPr>
        <w:t>,</w:t>
      </w:r>
      <w:r w:rsidRPr="00036611">
        <w:rPr>
          <w:sz w:val="20"/>
        </w:rPr>
        <w:t xml:space="preserve"> et al. Guidelines on the irritable bowel syndrome: mechanisms and practical m</w:t>
      </w:r>
      <w:r w:rsidR="00B262AD" w:rsidRPr="00036611">
        <w:rPr>
          <w:sz w:val="20"/>
        </w:rPr>
        <w:t>anagement. Gut</w:t>
      </w:r>
      <w:r w:rsidR="009B5C7D">
        <w:rPr>
          <w:sz w:val="20"/>
        </w:rPr>
        <w:t>.</w:t>
      </w:r>
      <w:r w:rsidR="00B262AD" w:rsidRPr="00036611">
        <w:rPr>
          <w:sz w:val="20"/>
        </w:rPr>
        <w:t xml:space="preserve"> 2007;56:1770-</w:t>
      </w:r>
      <w:r w:rsidRPr="00036611">
        <w:rPr>
          <w:sz w:val="20"/>
        </w:rPr>
        <w:t>98</w:t>
      </w:r>
      <w:r w:rsidR="009B5C7D">
        <w:rPr>
          <w:sz w:val="20"/>
        </w:rPr>
        <w:t>.</w:t>
      </w:r>
    </w:p>
    <w:p w14:paraId="460BD991" w14:textId="02EA63EB" w:rsidR="008E2994" w:rsidRPr="00036611" w:rsidRDefault="007E78E5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  <w:lang w:val="de-DE"/>
        </w:rPr>
      </w:pPr>
      <w:r w:rsidRPr="00036611">
        <w:rPr>
          <w:sz w:val="20"/>
        </w:rPr>
        <w:t xml:space="preserve">National Institute for Health and Care Excellence. Irritable bowel syndrome in adults: diagnosis and management. </w:t>
      </w:r>
      <w:r w:rsidRPr="00036611">
        <w:rPr>
          <w:sz w:val="20"/>
          <w:lang w:val="de-DE"/>
        </w:rPr>
        <w:t>2015</w:t>
      </w:r>
      <w:r w:rsidR="009B5C7D">
        <w:rPr>
          <w:sz w:val="20"/>
          <w:lang w:val="de-DE"/>
        </w:rPr>
        <w:t>.</w:t>
      </w:r>
      <w:r w:rsidRPr="00036611">
        <w:rPr>
          <w:sz w:val="20"/>
          <w:lang w:val="de-DE"/>
        </w:rPr>
        <w:t xml:space="preserve"> </w:t>
      </w:r>
      <w:r w:rsidR="009B5C7D" w:rsidRPr="00FE447A">
        <w:rPr>
          <w:sz w:val="20"/>
          <w:lang w:val="de-DE"/>
        </w:rPr>
        <w:t>https://www.nice.org.uk/guidance/cg61/resources/irritable-bowel-syndrome-in-adults-diagnosis-and-management-975562917829</w:t>
      </w:r>
      <w:r w:rsidR="009B5C7D">
        <w:rPr>
          <w:sz w:val="20"/>
          <w:lang w:val="de-DE"/>
        </w:rPr>
        <w:t xml:space="preserve">. </w:t>
      </w:r>
      <w:r w:rsidR="009B5C7D">
        <w:rPr>
          <w:sz w:val="20"/>
        </w:rPr>
        <w:t xml:space="preserve">Accessed </w:t>
      </w:r>
      <w:r w:rsidR="009B5C7D" w:rsidRPr="00036611">
        <w:rPr>
          <w:sz w:val="20"/>
        </w:rPr>
        <w:t>20 Jan 2017</w:t>
      </w:r>
      <w:r w:rsidR="009B5C7D">
        <w:rPr>
          <w:sz w:val="20"/>
        </w:rPr>
        <w:t>.</w:t>
      </w:r>
    </w:p>
    <w:p w14:paraId="0AE0B58A" w14:textId="0377028B" w:rsidR="007A5C54" w:rsidRPr="00036611" w:rsidRDefault="00561C25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>AWMF</w:t>
      </w:r>
      <w:r w:rsidR="00840A17" w:rsidRPr="00036611">
        <w:rPr>
          <w:sz w:val="20"/>
          <w:lang w:val="de-DE"/>
        </w:rPr>
        <w:t xml:space="preserve">. </w:t>
      </w:r>
      <w:r w:rsidR="00D2751C" w:rsidRPr="00036611">
        <w:rPr>
          <w:sz w:val="20"/>
          <w:lang w:val="de-DE"/>
        </w:rPr>
        <w:t>[</w:t>
      </w:r>
      <w:r w:rsidR="00840A17" w:rsidRPr="00036611">
        <w:rPr>
          <w:sz w:val="20"/>
          <w:lang w:val="de-DE"/>
        </w:rPr>
        <w:t xml:space="preserve">Nationale Versorgungs-Leitlinie. Diabetes mellitus Typ 2. </w:t>
      </w:r>
      <w:r w:rsidR="00D2751C" w:rsidRPr="00036611">
        <w:rPr>
          <w:sz w:val="20"/>
          <w:lang w:val="de-DE"/>
        </w:rPr>
        <w:t>Version 1.0. vom 10.01.2004]</w:t>
      </w:r>
      <w:r w:rsidR="00847E16" w:rsidRPr="00036611">
        <w:rPr>
          <w:sz w:val="20"/>
          <w:lang w:val="de-DE"/>
        </w:rPr>
        <w:t>.</w:t>
      </w:r>
      <w:r w:rsidR="00840A17" w:rsidRPr="00036611">
        <w:rPr>
          <w:sz w:val="20"/>
          <w:lang w:val="de-DE"/>
        </w:rPr>
        <w:t xml:space="preserve"> </w:t>
      </w:r>
      <w:r w:rsidR="00847E16" w:rsidRPr="00036611">
        <w:rPr>
          <w:sz w:val="20"/>
          <w:lang w:val="de-DE"/>
        </w:rPr>
        <w:t>2004</w:t>
      </w:r>
      <w:r w:rsidR="009B5C7D">
        <w:rPr>
          <w:sz w:val="20"/>
          <w:lang w:val="de-DE"/>
        </w:rPr>
        <w:t>.</w:t>
      </w:r>
      <w:r w:rsidR="00847E16" w:rsidRPr="00036611">
        <w:rPr>
          <w:sz w:val="20"/>
          <w:lang w:val="de-DE"/>
        </w:rPr>
        <w:t xml:space="preserve"> </w:t>
      </w:r>
      <w:r w:rsidR="009B5C7D" w:rsidRPr="00FE447A">
        <w:rPr>
          <w:sz w:val="20"/>
        </w:rPr>
        <w:t>http://www.leitlinien.de/mdb/downloads/nvl/diabetes-mellitus/archiv/diabetes/dm2-1-aufl-lang-1.0.pdf</w:t>
      </w:r>
      <w:r w:rsidR="009B5C7D">
        <w:rPr>
          <w:sz w:val="20"/>
        </w:rPr>
        <w:t xml:space="preserve">. Accessed </w:t>
      </w:r>
      <w:r w:rsidR="009B5C7D" w:rsidRPr="00036611">
        <w:rPr>
          <w:sz w:val="20"/>
        </w:rPr>
        <w:t>25 Oct 2017</w:t>
      </w:r>
      <w:r w:rsidR="009B5C7D">
        <w:rPr>
          <w:sz w:val="20"/>
        </w:rPr>
        <w:t>.</w:t>
      </w:r>
    </w:p>
    <w:p w14:paraId="23A4977F" w14:textId="2D6989DA" w:rsidR="00991471" w:rsidRPr="00036611" w:rsidRDefault="0099147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 xml:space="preserve">Programm für Nationale VersorgungsLeitlinien. [Nationale VersorgungsLeitlinie: Therapie des Typ-2-Diabetes, Kurzfassung, Version 1.0]. </w:t>
      </w:r>
      <w:r w:rsidRPr="00036611">
        <w:rPr>
          <w:sz w:val="20"/>
        </w:rPr>
        <w:t>2013</w:t>
      </w:r>
      <w:r w:rsidR="009B5C7D">
        <w:rPr>
          <w:sz w:val="20"/>
        </w:rPr>
        <w:t>.</w:t>
      </w:r>
      <w:r w:rsidRPr="00036611">
        <w:rPr>
          <w:sz w:val="20"/>
        </w:rPr>
        <w:t xml:space="preserve"> </w:t>
      </w:r>
      <w:r w:rsidR="009B5C7D" w:rsidRPr="00FE447A">
        <w:rPr>
          <w:sz w:val="20"/>
        </w:rPr>
        <w:t>http://www.leitlinien.de/mdb/downloads/nvl/diabetes-mellitus/archiv/therapie/dm-therapie-vers1.0-kurz.pdf</w:t>
      </w:r>
      <w:r w:rsidR="009B5C7D">
        <w:rPr>
          <w:sz w:val="20"/>
        </w:rPr>
        <w:t xml:space="preserve">. Accessed </w:t>
      </w:r>
      <w:r w:rsidR="009B5C7D" w:rsidRPr="00036611">
        <w:rPr>
          <w:sz w:val="20"/>
        </w:rPr>
        <w:t>20 Jan 2017</w:t>
      </w:r>
      <w:r w:rsidR="009B5C7D">
        <w:rPr>
          <w:sz w:val="20"/>
        </w:rPr>
        <w:t>.</w:t>
      </w:r>
    </w:p>
    <w:p w14:paraId="0FEDF892" w14:textId="74C4C370" w:rsidR="0045291B" w:rsidRPr="00036611" w:rsidRDefault="0045291B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American Diabetes Association (ADA). Standards of medical care in diabetes--2012. Diabet</w:t>
      </w:r>
      <w:r w:rsidR="00B262AD" w:rsidRPr="00036611">
        <w:rPr>
          <w:sz w:val="20"/>
        </w:rPr>
        <w:t>es Care</w:t>
      </w:r>
      <w:r w:rsidR="009B5C7D">
        <w:rPr>
          <w:sz w:val="20"/>
        </w:rPr>
        <w:t>.</w:t>
      </w:r>
      <w:r w:rsidR="00B262AD" w:rsidRPr="00036611">
        <w:rPr>
          <w:sz w:val="20"/>
        </w:rPr>
        <w:t xml:space="preserve"> 2012;35 Suppl 1:S11-63</w:t>
      </w:r>
      <w:r w:rsidR="009B5C7D">
        <w:rPr>
          <w:sz w:val="20"/>
        </w:rPr>
        <w:t>.</w:t>
      </w:r>
    </w:p>
    <w:p w14:paraId="7EF90461" w14:textId="7E3177AF" w:rsidR="0045291B" w:rsidRPr="00036611" w:rsidRDefault="0045291B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 xml:space="preserve">National Institute for Health and Care Excellence. Familial hypercholesterolaemia: identification and management. Clinical guideline 71. </w:t>
      </w:r>
      <w:r w:rsidR="00CC72B3" w:rsidRPr="00036611">
        <w:rPr>
          <w:sz w:val="20"/>
        </w:rPr>
        <w:t>2008</w:t>
      </w:r>
      <w:r w:rsidR="009B5C7D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9B5C7D" w:rsidRPr="00FE447A">
        <w:rPr>
          <w:sz w:val="20"/>
        </w:rPr>
        <w:t>http://www.nice.org.uk/guidance/cg71</w:t>
      </w:r>
      <w:r w:rsidR="009B5C7D">
        <w:rPr>
          <w:sz w:val="20"/>
        </w:rPr>
        <w:t xml:space="preserve">. Accessed </w:t>
      </w:r>
      <w:r w:rsidR="009B5C7D" w:rsidRPr="00036611">
        <w:rPr>
          <w:sz w:val="20"/>
        </w:rPr>
        <w:t>25 Oct 2017</w:t>
      </w:r>
      <w:r w:rsidR="009B5C7D">
        <w:rPr>
          <w:sz w:val="20"/>
        </w:rPr>
        <w:t>.</w:t>
      </w:r>
    </w:p>
    <w:p w14:paraId="42E24CEC" w14:textId="59F0F19C" w:rsidR="0054128A" w:rsidRDefault="0045291B" w:rsidP="0054128A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lastRenderedPageBreak/>
        <w:t>Reiner Zeljko, Catapano AL, DeBacker G</w:t>
      </w:r>
      <w:r w:rsidR="00171899">
        <w:rPr>
          <w:sz w:val="20"/>
        </w:rPr>
        <w:t xml:space="preserve">, </w:t>
      </w:r>
      <w:r w:rsidR="00171899" w:rsidRPr="00171899">
        <w:rPr>
          <w:sz w:val="20"/>
        </w:rPr>
        <w:t>Graham I, Taskinen MR, Wiklund O,</w:t>
      </w:r>
      <w:r w:rsidRPr="00036611">
        <w:rPr>
          <w:sz w:val="20"/>
        </w:rPr>
        <w:t xml:space="preserve"> et al</w:t>
      </w:r>
      <w:r w:rsidR="00EB0F5A" w:rsidRPr="00036611">
        <w:rPr>
          <w:sz w:val="20"/>
        </w:rPr>
        <w:t>.</w:t>
      </w:r>
      <w:r w:rsidRPr="00036611">
        <w:rPr>
          <w:sz w:val="20"/>
        </w:rPr>
        <w:t xml:space="preserve"> for The Taskforce for the management of dyslipidaemias of the European Society of Cardiology (ESC) and the European Atherosclerosis Society (EAS). ESC/EASD Guidelines for the management of dyslipi</w:t>
      </w:r>
      <w:r w:rsidR="00B262AD" w:rsidRPr="00036611">
        <w:rPr>
          <w:sz w:val="20"/>
        </w:rPr>
        <w:t>daemias. Eur Heart J</w:t>
      </w:r>
      <w:r w:rsidR="009B5C7D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B262AD" w:rsidRPr="00036611">
        <w:rPr>
          <w:sz w:val="20"/>
        </w:rPr>
        <w:t>2011;32:1769-</w:t>
      </w:r>
      <w:r w:rsidRPr="00036611">
        <w:rPr>
          <w:sz w:val="20"/>
        </w:rPr>
        <w:t>818</w:t>
      </w:r>
      <w:r w:rsidR="009B5C7D">
        <w:rPr>
          <w:sz w:val="20"/>
        </w:rPr>
        <w:t>.</w:t>
      </w:r>
    </w:p>
    <w:p w14:paraId="78E306D2" w14:textId="77777777" w:rsidR="0054128A" w:rsidRPr="0054128A" w:rsidRDefault="0054128A" w:rsidP="0054128A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>Cuchel M, Bruckert E, Ginsberg HN</w:t>
      </w:r>
      <w:r>
        <w:rPr>
          <w:sz w:val="20"/>
          <w:lang w:val="de-DE"/>
        </w:rPr>
        <w:t>, Raal FJ, Santos RD</w:t>
      </w:r>
      <w:r w:rsidRPr="00421211">
        <w:rPr>
          <w:sz w:val="20"/>
          <w:lang w:val="de-DE"/>
        </w:rPr>
        <w:t>, Hegele RA</w:t>
      </w:r>
      <w:r>
        <w:rPr>
          <w:sz w:val="20"/>
          <w:lang w:val="de-DE"/>
        </w:rPr>
        <w:t>,</w:t>
      </w:r>
      <w:r w:rsidRPr="00036611">
        <w:rPr>
          <w:sz w:val="20"/>
          <w:lang w:val="de-DE"/>
        </w:rPr>
        <w:t xml:space="preserve"> et al. </w:t>
      </w:r>
      <w:r w:rsidRPr="00036611">
        <w:rPr>
          <w:sz w:val="20"/>
        </w:rPr>
        <w:t>Homozygous familial hypercholesterolaemia: new insights and guidance for clinicians to improved detection and clinical managment. A position paper from the Consensus Panel on Familial Hypercholesterolaemia of the European Atherosclerosis Society. Eur Heart J</w:t>
      </w:r>
      <w:r>
        <w:rPr>
          <w:sz w:val="20"/>
        </w:rPr>
        <w:t>.</w:t>
      </w:r>
      <w:r w:rsidRPr="00036611">
        <w:rPr>
          <w:sz w:val="20"/>
        </w:rPr>
        <w:t xml:space="preserve"> 2014;35:2146-57</w:t>
      </w:r>
      <w:r>
        <w:rPr>
          <w:sz w:val="20"/>
        </w:rPr>
        <w:t>.</w:t>
      </w:r>
    </w:p>
    <w:p w14:paraId="4C360090" w14:textId="77777777" w:rsidR="0054128A" w:rsidRPr="00036611" w:rsidRDefault="0054128A" w:rsidP="0054128A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  <w:lang w:val="de-DE"/>
        </w:rPr>
      </w:pPr>
      <w:r w:rsidRPr="00036611">
        <w:rPr>
          <w:sz w:val="20"/>
        </w:rPr>
        <w:t>Catapano AL, Graham I, DeBacker G</w:t>
      </w:r>
      <w:r>
        <w:rPr>
          <w:sz w:val="20"/>
        </w:rPr>
        <w:t xml:space="preserve">, </w:t>
      </w:r>
      <w:r w:rsidRPr="00421211">
        <w:rPr>
          <w:sz w:val="20"/>
        </w:rPr>
        <w:t>Wiklund O, Chapman MJ, Drexel H,</w:t>
      </w:r>
      <w:r w:rsidRPr="00036611">
        <w:rPr>
          <w:sz w:val="20"/>
        </w:rPr>
        <w:t xml:space="preserve"> et al. for The Taskforce for the management of dyslipidaemias of the European Society of Cardiology (ESC) and the European Atherosclerosis Society (EAS). 2016 ESC/EAS Guidelines for the management of dyslipidaemias. </w:t>
      </w:r>
      <w:r w:rsidRPr="00036611">
        <w:rPr>
          <w:sz w:val="20"/>
          <w:lang w:val="de-DE"/>
        </w:rPr>
        <w:t>Eur Heart J</w:t>
      </w:r>
      <w:r>
        <w:rPr>
          <w:sz w:val="20"/>
          <w:lang w:val="de-DE"/>
        </w:rPr>
        <w:t>.</w:t>
      </w:r>
      <w:r w:rsidRPr="00036611">
        <w:rPr>
          <w:sz w:val="20"/>
          <w:lang w:val="de-DE"/>
        </w:rPr>
        <w:t xml:space="preserve"> 2016;37:2999-3058</w:t>
      </w:r>
      <w:r>
        <w:rPr>
          <w:sz w:val="20"/>
          <w:lang w:val="de-DE"/>
        </w:rPr>
        <w:t>.</w:t>
      </w:r>
    </w:p>
    <w:p w14:paraId="7C1953F8" w14:textId="34F9F08E" w:rsidR="00807D67" w:rsidRPr="00036611" w:rsidRDefault="00807D67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Hasan A, Falkai P, Wobrock T</w:t>
      </w:r>
      <w:r w:rsidR="0088131E">
        <w:rPr>
          <w:sz w:val="20"/>
        </w:rPr>
        <w:t xml:space="preserve">, </w:t>
      </w:r>
      <w:r w:rsidR="0088131E" w:rsidRPr="0088131E">
        <w:rPr>
          <w:sz w:val="20"/>
        </w:rPr>
        <w:t>Lieberman J, Glenthoj B, Gattaz WF,</w:t>
      </w:r>
      <w:r w:rsidRPr="00036611">
        <w:rPr>
          <w:sz w:val="20"/>
        </w:rPr>
        <w:t xml:space="preserve"> et al. World Federation of Societies of Biological Psychiatry (WFSBP) Guidelines for Biological Treatment of Schizophrenia, part 1: update 2012 on the acute treatment of schizophrenia and the management of treatment resistance. World J Bio</w:t>
      </w:r>
      <w:r w:rsidR="00B262AD" w:rsidRPr="00036611">
        <w:rPr>
          <w:sz w:val="20"/>
        </w:rPr>
        <w:t>l Psychiatry</w:t>
      </w:r>
      <w:r w:rsidR="0088131E">
        <w:rPr>
          <w:sz w:val="20"/>
        </w:rPr>
        <w:t>.</w:t>
      </w:r>
      <w:r w:rsidR="00B262AD" w:rsidRPr="00036611">
        <w:rPr>
          <w:sz w:val="20"/>
        </w:rPr>
        <w:t xml:space="preserve"> 2012;13:318-78</w:t>
      </w:r>
      <w:r w:rsidR="0088131E">
        <w:rPr>
          <w:sz w:val="20"/>
        </w:rPr>
        <w:t>.</w:t>
      </w:r>
    </w:p>
    <w:p w14:paraId="72B738DE" w14:textId="3457A66F" w:rsidR="00807D67" w:rsidRPr="00036611" w:rsidRDefault="00807D67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Ministry of Health Malaysia. Management of schizophrenia in adults. 2009</w:t>
      </w:r>
      <w:r w:rsidR="0088131E">
        <w:rPr>
          <w:sz w:val="20"/>
        </w:rPr>
        <w:t>.</w:t>
      </w:r>
      <w:r w:rsidRPr="00036611">
        <w:rPr>
          <w:sz w:val="20"/>
        </w:rPr>
        <w:t xml:space="preserve"> </w:t>
      </w:r>
      <w:r w:rsidR="0088131E" w:rsidRPr="00FE447A">
        <w:rPr>
          <w:sz w:val="20"/>
        </w:rPr>
        <w:t>http://www.psychiatry-malaysia.org/file_dir/11326515294f66b3f13960b.pdf</w:t>
      </w:r>
      <w:r w:rsidR="0088131E">
        <w:rPr>
          <w:sz w:val="20"/>
        </w:rPr>
        <w:t xml:space="preserve">. Accessed </w:t>
      </w:r>
      <w:r w:rsidR="0088131E" w:rsidRPr="00036611">
        <w:rPr>
          <w:sz w:val="20"/>
        </w:rPr>
        <w:t>20 Jan 2017</w:t>
      </w:r>
      <w:r w:rsidR="0088131E">
        <w:rPr>
          <w:sz w:val="20"/>
        </w:rPr>
        <w:t>.</w:t>
      </w:r>
    </w:p>
    <w:p w14:paraId="3B2E9F06" w14:textId="631A810A" w:rsidR="00807D67" w:rsidRPr="00036611" w:rsidRDefault="00807D67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Collaborating Centre for Mental Health. Schizophrenia: Core interventions in the treatment and management of schizophrenia in primary and secondary care (update). 2009</w:t>
      </w:r>
      <w:r w:rsidR="0088131E">
        <w:rPr>
          <w:sz w:val="20"/>
        </w:rPr>
        <w:t>.</w:t>
      </w:r>
      <w:r w:rsidRPr="00036611">
        <w:rPr>
          <w:sz w:val="20"/>
        </w:rPr>
        <w:t xml:space="preserve"> </w:t>
      </w:r>
      <w:r w:rsidR="0088131E" w:rsidRPr="00FE447A">
        <w:rPr>
          <w:sz w:val="20"/>
        </w:rPr>
        <w:t>https://www.ncbi.nlm.nih.gov/books/NBK11681/pdf/Bookshelf_NBK11681.pdf</w:t>
      </w:r>
      <w:r w:rsidR="0088131E">
        <w:rPr>
          <w:sz w:val="20"/>
        </w:rPr>
        <w:t xml:space="preserve">. Accessed </w:t>
      </w:r>
      <w:r w:rsidR="0088131E" w:rsidRPr="00036611">
        <w:rPr>
          <w:sz w:val="20"/>
        </w:rPr>
        <w:t>20 Jan 2017</w:t>
      </w:r>
      <w:r w:rsidR="0088131E">
        <w:rPr>
          <w:sz w:val="20"/>
        </w:rPr>
        <w:t>.</w:t>
      </w:r>
    </w:p>
    <w:p w14:paraId="39E2DB82" w14:textId="58BBBAAC" w:rsidR="00634A6F" w:rsidRPr="00036611" w:rsidRDefault="00634A6F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Buchanan RW, Kreyenbuhl J, Kelly DL</w:t>
      </w:r>
      <w:r w:rsidR="0088131E">
        <w:rPr>
          <w:sz w:val="20"/>
        </w:rPr>
        <w:t xml:space="preserve">, </w:t>
      </w:r>
      <w:r w:rsidR="0088131E" w:rsidRPr="0088131E">
        <w:rPr>
          <w:sz w:val="20"/>
        </w:rPr>
        <w:t>Noel JM, Boggs DL, Fischer BA,</w:t>
      </w:r>
      <w:r w:rsidRPr="00036611">
        <w:rPr>
          <w:sz w:val="20"/>
        </w:rPr>
        <w:t xml:space="preserve"> et al. The 2009 schizophrenia PORT psychopharmacological treatment recommendations and summary statements. S</w:t>
      </w:r>
      <w:r w:rsidR="00B262AD" w:rsidRPr="00036611">
        <w:rPr>
          <w:sz w:val="20"/>
        </w:rPr>
        <w:t>chizophr Bull</w:t>
      </w:r>
      <w:r w:rsidR="0088131E">
        <w:rPr>
          <w:sz w:val="20"/>
        </w:rPr>
        <w:t>.</w:t>
      </w:r>
      <w:r w:rsidR="00B262AD" w:rsidRPr="00036611">
        <w:rPr>
          <w:sz w:val="20"/>
        </w:rPr>
        <w:t xml:space="preserve"> 2010;36:71-93</w:t>
      </w:r>
      <w:r w:rsidR="0088131E">
        <w:rPr>
          <w:sz w:val="20"/>
        </w:rPr>
        <w:t>.</w:t>
      </w:r>
    </w:p>
    <w:p w14:paraId="76E60B77" w14:textId="3330C93D" w:rsidR="00634A6F" w:rsidRPr="00036611" w:rsidRDefault="00634A6F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lastRenderedPageBreak/>
        <w:t>National Institute for Health and Care Excellence. Psychosis and schizophrenia in adults: prevention and management. 2014</w:t>
      </w:r>
      <w:r w:rsidR="0088131E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88131E" w:rsidRPr="00FE447A">
        <w:rPr>
          <w:sz w:val="20"/>
        </w:rPr>
        <w:t>https://www.nice.org.uk/guidance/cg178/resources/psychosis-and-schizophrenia-in-adults-prevention-and-management-35109758952133</w:t>
      </w:r>
      <w:r w:rsidR="0088131E">
        <w:rPr>
          <w:sz w:val="20"/>
        </w:rPr>
        <w:t xml:space="preserve">. Accessed </w:t>
      </w:r>
      <w:r w:rsidR="0088131E" w:rsidRPr="00036611">
        <w:rPr>
          <w:sz w:val="20"/>
        </w:rPr>
        <w:t>25 Oct 2017</w:t>
      </w:r>
      <w:r w:rsidR="0088131E">
        <w:rPr>
          <w:sz w:val="20"/>
        </w:rPr>
        <w:t>.</w:t>
      </w:r>
    </w:p>
    <w:p w14:paraId="70231464" w14:textId="77E884CB" w:rsidR="00634A6F" w:rsidRPr="00036611" w:rsidRDefault="00634A6F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Scottish Intercollegiate Guidelines Network. Management of schizophrenia. 2013</w:t>
      </w:r>
      <w:r w:rsidR="0088131E">
        <w:rPr>
          <w:sz w:val="20"/>
        </w:rPr>
        <w:t>.</w:t>
      </w:r>
      <w:r w:rsidRPr="00036611">
        <w:rPr>
          <w:sz w:val="20"/>
        </w:rPr>
        <w:t xml:space="preserve"> </w:t>
      </w:r>
      <w:r w:rsidR="0088131E" w:rsidRPr="00FE447A">
        <w:rPr>
          <w:sz w:val="20"/>
        </w:rPr>
        <w:t>http://www.sign.ac.uk/pdf/sign131.pdf</w:t>
      </w:r>
      <w:r w:rsidR="0088131E">
        <w:rPr>
          <w:sz w:val="20"/>
        </w:rPr>
        <w:t xml:space="preserve">. Accessed </w:t>
      </w:r>
      <w:r w:rsidR="0088131E" w:rsidRPr="00036611">
        <w:rPr>
          <w:sz w:val="20"/>
        </w:rPr>
        <w:t>20 Jan 2017</w:t>
      </w:r>
      <w:r w:rsidR="0088131E">
        <w:rPr>
          <w:sz w:val="20"/>
        </w:rPr>
        <w:t>.</w:t>
      </w:r>
    </w:p>
    <w:p w14:paraId="6D8D4438" w14:textId="4312B31B" w:rsidR="00181F68" w:rsidRPr="00036611" w:rsidRDefault="00181F68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>Deutsche Gesellschaft für Gynäkologie und</w:t>
      </w:r>
      <w:r w:rsidR="00CC72B3" w:rsidRPr="00036611">
        <w:rPr>
          <w:sz w:val="20"/>
          <w:lang w:val="de-DE"/>
        </w:rPr>
        <w:t xml:space="preserve"> </w:t>
      </w:r>
      <w:r w:rsidRPr="00036611">
        <w:rPr>
          <w:sz w:val="20"/>
          <w:lang w:val="de-DE"/>
        </w:rPr>
        <w:t xml:space="preserve">Geburtshilfe e.V.. </w:t>
      </w:r>
      <w:r w:rsidR="00CC72B3" w:rsidRPr="00036611">
        <w:rPr>
          <w:sz w:val="20"/>
          <w:lang w:val="de-DE"/>
        </w:rPr>
        <w:t>[</w:t>
      </w:r>
      <w:r w:rsidRPr="00036611">
        <w:rPr>
          <w:sz w:val="20"/>
          <w:lang w:val="de-DE"/>
        </w:rPr>
        <w:t xml:space="preserve">Die überaktive Blase. AWMF Register Nummber 015/007. </w:t>
      </w:r>
      <w:r w:rsidR="00CC72B3" w:rsidRPr="00036611">
        <w:rPr>
          <w:sz w:val="20"/>
        </w:rPr>
        <w:t>Stand</w:t>
      </w:r>
      <w:r w:rsidRPr="00036611">
        <w:rPr>
          <w:sz w:val="20"/>
        </w:rPr>
        <w:t xml:space="preserve"> Juni 2010</w:t>
      </w:r>
      <w:r w:rsidR="00847E16" w:rsidRPr="00036611">
        <w:rPr>
          <w:sz w:val="20"/>
        </w:rPr>
        <w:t>]. 2010</w:t>
      </w:r>
      <w:r w:rsidR="0088131E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88131E" w:rsidRPr="00FE447A">
        <w:rPr>
          <w:sz w:val="20"/>
        </w:rPr>
        <w:t>http://www.agub.de/fileadmin/media/downloads/2010/015-007l_S2k_Ueberaktive_Blase.pdf</w:t>
      </w:r>
      <w:r w:rsidR="0088131E">
        <w:rPr>
          <w:sz w:val="20"/>
        </w:rPr>
        <w:t xml:space="preserve">. Accessed </w:t>
      </w:r>
      <w:r w:rsidR="0088131E" w:rsidRPr="00036611">
        <w:rPr>
          <w:sz w:val="20"/>
        </w:rPr>
        <w:t>25 Oct 2017</w:t>
      </w:r>
      <w:r w:rsidR="0088131E">
        <w:rPr>
          <w:sz w:val="20"/>
        </w:rPr>
        <w:t>.</w:t>
      </w:r>
    </w:p>
    <w:p w14:paraId="5F7F1A42" w14:textId="4E9AA16F" w:rsidR="00181F68" w:rsidRPr="00036611" w:rsidRDefault="00EB0F5A" w:rsidP="00D117DB">
      <w:pPr>
        <w:pStyle w:val="EndNoteBibliography"/>
        <w:numPr>
          <w:ilvl w:val="0"/>
          <w:numId w:val="48"/>
        </w:numPr>
        <w:spacing w:after="0" w:line="480" w:lineRule="auto"/>
        <w:ind w:left="567" w:hanging="567"/>
        <w:rPr>
          <w:sz w:val="20"/>
        </w:rPr>
      </w:pPr>
      <w:r w:rsidRPr="00036611">
        <w:rPr>
          <w:sz w:val="20"/>
        </w:rPr>
        <w:t>Oelke M,</w:t>
      </w:r>
      <w:r w:rsidR="001B3753" w:rsidRPr="00036611">
        <w:rPr>
          <w:sz w:val="20"/>
        </w:rPr>
        <w:t xml:space="preserve"> Bachmann A, Descazea</w:t>
      </w:r>
      <w:r w:rsidR="000C7A4F" w:rsidRPr="00036611">
        <w:rPr>
          <w:sz w:val="20"/>
        </w:rPr>
        <w:t>ud A</w:t>
      </w:r>
      <w:r w:rsidR="0088131E">
        <w:rPr>
          <w:sz w:val="20"/>
        </w:rPr>
        <w:t xml:space="preserve">, </w:t>
      </w:r>
      <w:r w:rsidR="0088131E" w:rsidRPr="0088131E">
        <w:rPr>
          <w:sz w:val="20"/>
        </w:rPr>
        <w:t>Emberton</w:t>
      </w:r>
      <w:r w:rsidR="0088131E">
        <w:rPr>
          <w:sz w:val="20"/>
        </w:rPr>
        <w:t xml:space="preserve"> M, </w:t>
      </w:r>
      <w:r w:rsidR="0088131E" w:rsidRPr="0088131E">
        <w:rPr>
          <w:sz w:val="20"/>
        </w:rPr>
        <w:t>Gravas</w:t>
      </w:r>
      <w:r w:rsidR="0088131E">
        <w:rPr>
          <w:sz w:val="20"/>
        </w:rPr>
        <w:t xml:space="preserve"> S, </w:t>
      </w:r>
      <w:r w:rsidR="0088131E" w:rsidRPr="0088131E">
        <w:rPr>
          <w:sz w:val="20"/>
        </w:rPr>
        <w:t>Michel</w:t>
      </w:r>
      <w:r w:rsidR="0088131E">
        <w:rPr>
          <w:sz w:val="20"/>
        </w:rPr>
        <w:t xml:space="preserve"> MC</w:t>
      </w:r>
      <w:r w:rsidR="0088131E" w:rsidRPr="0088131E">
        <w:rPr>
          <w:sz w:val="20"/>
        </w:rPr>
        <w:t>,</w:t>
      </w:r>
      <w:r w:rsidR="000C7A4F" w:rsidRPr="00036611">
        <w:rPr>
          <w:sz w:val="20"/>
        </w:rPr>
        <w:t xml:space="preserve"> et al. European Association of Urology. Guidelines on Conservative Treatmen</w:t>
      </w:r>
      <w:r w:rsidR="0088131E">
        <w:rPr>
          <w:sz w:val="20"/>
        </w:rPr>
        <w:t>t of Non-neurogenic Male LUTS</w:t>
      </w:r>
      <w:r w:rsidR="00847E16" w:rsidRPr="00036611">
        <w:rPr>
          <w:sz w:val="20"/>
        </w:rPr>
        <w:t>.</w:t>
      </w:r>
      <w:r w:rsidR="003C64F8" w:rsidRPr="00036611">
        <w:rPr>
          <w:sz w:val="20"/>
        </w:rPr>
        <w:t xml:space="preserve"> </w:t>
      </w:r>
      <w:r w:rsidR="00847E16" w:rsidRPr="00036611">
        <w:rPr>
          <w:sz w:val="20"/>
        </w:rPr>
        <w:t>201</w:t>
      </w:r>
      <w:r w:rsidR="00D117DB">
        <w:rPr>
          <w:sz w:val="20"/>
        </w:rPr>
        <w:t>0</w:t>
      </w:r>
      <w:r w:rsidR="0088131E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D117DB" w:rsidRPr="00D117DB">
        <w:rPr>
          <w:sz w:val="20"/>
        </w:rPr>
        <w:t>https://pdfs.semanticscholar.org/a73e/adec182cbb5a74220446fff59a86a86cdb17.pdf</w:t>
      </w:r>
      <w:r w:rsidR="0088131E">
        <w:rPr>
          <w:sz w:val="20"/>
        </w:rPr>
        <w:t xml:space="preserve">. Accessed </w:t>
      </w:r>
      <w:r w:rsidR="0088131E" w:rsidRPr="00036611">
        <w:rPr>
          <w:sz w:val="20"/>
        </w:rPr>
        <w:t>25 Oct 2017</w:t>
      </w:r>
      <w:r w:rsidR="0088131E">
        <w:rPr>
          <w:sz w:val="20"/>
        </w:rPr>
        <w:t>.</w:t>
      </w:r>
    </w:p>
    <w:p w14:paraId="72210B00" w14:textId="5E3875F9" w:rsidR="003C64F8" w:rsidRPr="00036611" w:rsidRDefault="00181F68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Bettez</w:t>
      </w:r>
      <w:r w:rsidR="003C64F8" w:rsidRPr="00036611">
        <w:rPr>
          <w:sz w:val="20"/>
        </w:rPr>
        <w:t xml:space="preserve"> M, Tu LM, Carlson K</w:t>
      </w:r>
      <w:r w:rsidR="00387741">
        <w:rPr>
          <w:sz w:val="20"/>
        </w:rPr>
        <w:t xml:space="preserve">, </w:t>
      </w:r>
      <w:r w:rsidR="00387741" w:rsidRPr="00387741">
        <w:rPr>
          <w:sz w:val="20"/>
        </w:rPr>
        <w:t>Corcos J, Gajewski J, Jolivet M,</w:t>
      </w:r>
      <w:r w:rsidR="003C64F8" w:rsidRPr="00036611">
        <w:rPr>
          <w:sz w:val="20"/>
        </w:rPr>
        <w:t xml:space="preserve"> et a</w:t>
      </w:r>
      <w:r w:rsidR="00346A4C" w:rsidRPr="00036611">
        <w:rPr>
          <w:sz w:val="20"/>
        </w:rPr>
        <w:t>l</w:t>
      </w:r>
      <w:r w:rsidR="003C64F8" w:rsidRPr="00036611">
        <w:rPr>
          <w:sz w:val="20"/>
        </w:rPr>
        <w:t xml:space="preserve">. 2012 Update: Guidelines for Adult Urinary Incontinence Collaborative Consensus Document for the Canadian Urological Association. </w:t>
      </w:r>
      <w:r w:rsidR="003C64F8" w:rsidRPr="00036611">
        <w:rPr>
          <w:rFonts w:eastAsiaTheme="minorHAnsi"/>
          <w:sz w:val="20"/>
          <w:szCs w:val="14"/>
          <w:lang w:eastAsia="de-DE"/>
        </w:rPr>
        <w:t>Can Urol Assoc J</w:t>
      </w:r>
      <w:r w:rsidR="00387741">
        <w:rPr>
          <w:rFonts w:eastAsiaTheme="minorHAnsi"/>
          <w:sz w:val="20"/>
          <w:szCs w:val="14"/>
          <w:lang w:eastAsia="de-DE"/>
        </w:rPr>
        <w:t>.</w:t>
      </w:r>
      <w:r w:rsidR="000D6FF2">
        <w:rPr>
          <w:rFonts w:eastAsiaTheme="minorHAnsi"/>
          <w:sz w:val="20"/>
          <w:szCs w:val="14"/>
          <w:lang w:eastAsia="de-DE"/>
        </w:rPr>
        <w:t xml:space="preserve"> 2012;6</w:t>
      </w:r>
      <w:r w:rsidR="003C64F8" w:rsidRPr="00036611">
        <w:rPr>
          <w:rFonts w:eastAsiaTheme="minorHAnsi"/>
          <w:sz w:val="20"/>
          <w:szCs w:val="14"/>
          <w:lang w:eastAsia="de-DE"/>
        </w:rPr>
        <w:t>:354-63</w:t>
      </w:r>
      <w:r w:rsidR="00387741">
        <w:rPr>
          <w:rFonts w:eastAsiaTheme="minorHAnsi"/>
          <w:sz w:val="20"/>
          <w:szCs w:val="14"/>
          <w:lang w:eastAsia="de-DE"/>
        </w:rPr>
        <w:t>.</w:t>
      </w:r>
    </w:p>
    <w:p w14:paraId="009EF050" w14:textId="3712AD05" w:rsidR="003C64F8" w:rsidRPr="00036611" w:rsidRDefault="00E73F9B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Thüroff JW, Abrams P, Andersson KE</w:t>
      </w:r>
      <w:r w:rsidR="00387741">
        <w:rPr>
          <w:sz w:val="20"/>
        </w:rPr>
        <w:t xml:space="preserve">, </w:t>
      </w:r>
      <w:r w:rsidR="00387741" w:rsidRPr="00387741">
        <w:rPr>
          <w:sz w:val="20"/>
        </w:rPr>
        <w:t>Artibani W, Chapple CR, Drake MJ,</w:t>
      </w:r>
      <w:r w:rsidRPr="00036611">
        <w:rPr>
          <w:sz w:val="20"/>
        </w:rPr>
        <w:t xml:space="preserve"> et al. EAU Guidelines on Urinary Incontinence. </w:t>
      </w:r>
      <w:r w:rsidR="00B262AD" w:rsidRPr="00036611">
        <w:rPr>
          <w:sz w:val="20"/>
        </w:rPr>
        <w:t>Eur Urol</w:t>
      </w:r>
      <w:r w:rsidR="00387741">
        <w:rPr>
          <w:sz w:val="20"/>
        </w:rPr>
        <w:t>.</w:t>
      </w:r>
      <w:r w:rsidR="00B262AD" w:rsidRPr="00036611">
        <w:rPr>
          <w:sz w:val="20"/>
        </w:rPr>
        <w:t xml:space="preserve"> 2011;59:387-</w:t>
      </w:r>
      <w:r w:rsidRPr="00036611">
        <w:rPr>
          <w:sz w:val="20"/>
        </w:rPr>
        <w:t>400</w:t>
      </w:r>
      <w:r w:rsidR="00387741">
        <w:rPr>
          <w:sz w:val="20"/>
        </w:rPr>
        <w:t>.</w:t>
      </w:r>
    </w:p>
    <w:p w14:paraId="690B063F" w14:textId="6284714E" w:rsidR="00181F68" w:rsidRPr="00036611" w:rsidRDefault="00E73F9B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Geoffrion R, Lovatsis D, Walter JE</w:t>
      </w:r>
      <w:r w:rsidR="00387741">
        <w:rPr>
          <w:sz w:val="20"/>
        </w:rPr>
        <w:t>, Chou Q, Easton W</w:t>
      </w:r>
      <w:r w:rsidR="00387741" w:rsidRPr="00387741">
        <w:rPr>
          <w:sz w:val="20"/>
        </w:rPr>
        <w:t>, Epp A</w:t>
      </w:r>
      <w:r w:rsidR="00387741">
        <w:rPr>
          <w:sz w:val="20"/>
        </w:rPr>
        <w:t>,</w:t>
      </w:r>
      <w:r w:rsidRPr="00036611">
        <w:rPr>
          <w:sz w:val="20"/>
        </w:rPr>
        <w:t xml:space="preserve"> et al. Treatments for Overactive Bladder: Focus on Pharmacotherapy.</w:t>
      </w:r>
      <w:r w:rsidR="00B262AD" w:rsidRPr="00036611">
        <w:rPr>
          <w:sz w:val="20"/>
        </w:rPr>
        <w:t xml:space="preserve"> J Obstet Gynaecol Can</w:t>
      </w:r>
      <w:r w:rsidR="00387741">
        <w:rPr>
          <w:sz w:val="20"/>
        </w:rPr>
        <w:t>.</w:t>
      </w:r>
      <w:r w:rsidR="00B262AD" w:rsidRPr="00036611">
        <w:rPr>
          <w:sz w:val="20"/>
        </w:rPr>
        <w:t xml:space="preserve"> 2012;34:1092-</w:t>
      </w:r>
      <w:r w:rsidRPr="00036611">
        <w:rPr>
          <w:sz w:val="20"/>
        </w:rPr>
        <w:t>101</w:t>
      </w:r>
      <w:r w:rsidR="00387741">
        <w:rPr>
          <w:sz w:val="20"/>
        </w:rPr>
        <w:t>.</w:t>
      </w:r>
    </w:p>
    <w:p w14:paraId="24CDD7EB" w14:textId="0DFBAB09" w:rsidR="00181F68" w:rsidRPr="00036611" w:rsidRDefault="0038774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>
        <w:rPr>
          <w:sz w:val="20"/>
        </w:rPr>
        <w:t>Gor</w:t>
      </w:r>
      <w:r w:rsidR="003C64F8" w:rsidRPr="00036611">
        <w:rPr>
          <w:sz w:val="20"/>
        </w:rPr>
        <w:t>mley EA, Lightner DJ, Burgio KL</w:t>
      </w:r>
      <w:r>
        <w:rPr>
          <w:sz w:val="20"/>
        </w:rPr>
        <w:t xml:space="preserve">, </w:t>
      </w:r>
      <w:r w:rsidRPr="00387741">
        <w:rPr>
          <w:sz w:val="20"/>
        </w:rPr>
        <w:t>Chai TC, Clemens JQ, Culkin DJ,</w:t>
      </w:r>
      <w:r w:rsidR="003C64F8" w:rsidRPr="00036611">
        <w:rPr>
          <w:sz w:val="20"/>
        </w:rPr>
        <w:t xml:space="preserve"> et al. Diagnosis and Treatment of Overactive Bladder (Non-Neurogenic) in Adults: AUA/SUFU Guideline. </w:t>
      </w:r>
      <w:r w:rsidR="00B262AD" w:rsidRPr="00036611">
        <w:rPr>
          <w:sz w:val="20"/>
        </w:rPr>
        <w:t>J Urol</w:t>
      </w:r>
      <w:r>
        <w:rPr>
          <w:sz w:val="20"/>
        </w:rPr>
        <w:t>.</w:t>
      </w:r>
      <w:r w:rsidR="00B262AD" w:rsidRPr="00036611">
        <w:rPr>
          <w:sz w:val="20"/>
        </w:rPr>
        <w:t xml:space="preserve"> 2012;188:2455-</w:t>
      </w:r>
      <w:r w:rsidR="00BB7D0A" w:rsidRPr="00036611">
        <w:rPr>
          <w:sz w:val="20"/>
        </w:rPr>
        <w:t>63</w:t>
      </w:r>
      <w:r>
        <w:rPr>
          <w:sz w:val="20"/>
        </w:rPr>
        <w:t>.</w:t>
      </w:r>
    </w:p>
    <w:p w14:paraId="59F588D4" w14:textId="107063B8" w:rsidR="00991471" w:rsidRPr="00036611" w:rsidRDefault="00387741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>
        <w:rPr>
          <w:sz w:val="20"/>
        </w:rPr>
        <w:t>Gor</w:t>
      </w:r>
      <w:r w:rsidR="00380B18" w:rsidRPr="00036611">
        <w:rPr>
          <w:sz w:val="20"/>
        </w:rPr>
        <w:t>mley EA, Lightner DJ, Burgio KL</w:t>
      </w:r>
      <w:r>
        <w:rPr>
          <w:sz w:val="20"/>
        </w:rPr>
        <w:t xml:space="preserve">, </w:t>
      </w:r>
      <w:r w:rsidRPr="00387741">
        <w:rPr>
          <w:sz w:val="20"/>
        </w:rPr>
        <w:t>Chai TC, Clemens JQ, Culkin DJ,</w:t>
      </w:r>
      <w:r w:rsidR="00380B18" w:rsidRPr="00036611">
        <w:rPr>
          <w:sz w:val="20"/>
        </w:rPr>
        <w:t xml:space="preserve"> et al. Diagnosis and Treatment of Overactive Bladder (Non-Neurogenic) in A</w:t>
      </w:r>
      <w:r w:rsidR="00CC72B3" w:rsidRPr="00036611">
        <w:rPr>
          <w:sz w:val="20"/>
        </w:rPr>
        <w:t>dults: AUA/SUFU Guideline. 2014</w:t>
      </w:r>
      <w:r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Pr="00387741">
        <w:rPr>
          <w:sz w:val="20"/>
        </w:rPr>
        <w:t>http://www.auanet.org/guidelines/overactive-bladder-(oab)-(aua/sufu-guideline-2012-amended-2014)</w:t>
      </w:r>
      <w:r>
        <w:rPr>
          <w:sz w:val="20"/>
        </w:rPr>
        <w:t xml:space="preserve">. Accessed </w:t>
      </w:r>
      <w:r w:rsidR="008722CE">
        <w:rPr>
          <w:sz w:val="20"/>
        </w:rPr>
        <w:t>18</w:t>
      </w:r>
      <w:r w:rsidRPr="00036611">
        <w:rPr>
          <w:sz w:val="20"/>
        </w:rPr>
        <w:t xml:space="preserve"> </w:t>
      </w:r>
      <w:r w:rsidR="008722CE">
        <w:rPr>
          <w:sz w:val="20"/>
        </w:rPr>
        <w:t>Dec</w:t>
      </w:r>
      <w:r w:rsidRPr="00036611">
        <w:rPr>
          <w:sz w:val="20"/>
        </w:rPr>
        <w:t xml:space="preserve"> 2017</w:t>
      </w:r>
      <w:r>
        <w:rPr>
          <w:sz w:val="20"/>
        </w:rPr>
        <w:t>.</w:t>
      </w:r>
    </w:p>
    <w:p w14:paraId="05DAA1DC" w14:textId="6E2B7666" w:rsidR="00D35695" w:rsidRPr="00036611" w:rsidRDefault="00D35695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lastRenderedPageBreak/>
        <w:t>National Institute for Health and Care Excellence. Clinical Guideline 20. The epilepsies: The diagnosis and management of the epilepsies in adults and children in primary and seconda</w:t>
      </w:r>
      <w:r w:rsidR="00CC72B3" w:rsidRPr="00036611">
        <w:rPr>
          <w:sz w:val="20"/>
        </w:rPr>
        <w:t>ry care. 2004</w:t>
      </w:r>
      <w:r w:rsidR="000D6FF2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0D6FF2" w:rsidRPr="00FE447A">
        <w:rPr>
          <w:sz w:val="20"/>
        </w:rPr>
        <w:t>https://www.nice.org.uk/guidance/cg20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5 Oct 2017</w:t>
      </w:r>
      <w:r w:rsidR="000D6FF2">
        <w:rPr>
          <w:sz w:val="20"/>
        </w:rPr>
        <w:t>.</w:t>
      </w:r>
    </w:p>
    <w:p w14:paraId="305C847B" w14:textId="7C820CD6" w:rsidR="00D37AFA" w:rsidRPr="00036611" w:rsidRDefault="00D37AFA" w:rsidP="00B12023">
      <w:pPr>
        <w:pStyle w:val="EndNoteBibliography"/>
        <w:numPr>
          <w:ilvl w:val="0"/>
          <w:numId w:val="48"/>
        </w:numPr>
        <w:spacing w:after="0" w:line="480" w:lineRule="auto"/>
        <w:ind w:left="567" w:hanging="567"/>
        <w:rPr>
          <w:sz w:val="20"/>
        </w:rPr>
      </w:pPr>
      <w:r w:rsidRPr="00036611">
        <w:rPr>
          <w:sz w:val="20"/>
        </w:rPr>
        <w:t>National Institute for Health and Care Excellence. Epilepsies: diagnosis and management. 2016</w:t>
      </w:r>
      <w:r w:rsidR="000D6FF2">
        <w:rPr>
          <w:sz w:val="20"/>
        </w:rPr>
        <w:t>.</w:t>
      </w:r>
      <w:r w:rsidRPr="00036611">
        <w:rPr>
          <w:sz w:val="20"/>
        </w:rPr>
        <w:t xml:space="preserve"> https://www.nice.org.uk/guidance/cg137/resources/epilepsies-diagnosis-and-management-35109515407813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0 Jan 2017</w:t>
      </w:r>
      <w:r w:rsidR="000D6FF2">
        <w:rPr>
          <w:sz w:val="20"/>
        </w:rPr>
        <w:t>.</w:t>
      </w:r>
      <w:r w:rsidR="00B12023">
        <w:rPr>
          <w:sz w:val="20"/>
        </w:rPr>
        <w:t xml:space="preserve"> </w:t>
      </w:r>
      <w:r w:rsidR="00B12023" w:rsidRPr="00B12023">
        <w:rPr>
          <w:i/>
          <w:sz w:val="20"/>
        </w:rPr>
        <w:t>Note:</w:t>
      </w:r>
      <w:r w:rsidR="00B12023">
        <w:rPr>
          <w:sz w:val="20"/>
        </w:rPr>
        <w:t xml:space="preserve"> </w:t>
      </w:r>
      <w:r w:rsidR="00D117DB" w:rsidRPr="00B12023">
        <w:rPr>
          <w:i/>
          <w:sz w:val="20"/>
        </w:rPr>
        <w:t xml:space="preserve">This is an </w:t>
      </w:r>
      <w:r w:rsidR="00B12023" w:rsidRPr="00B12023">
        <w:rPr>
          <w:i/>
          <w:sz w:val="20"/>
        </w:rPr>
        <w:t xml:space="preserve">updated version but the updates did not </w:t>
      </w:r>
      <w:r w:rsidR="00B12023">
        <w:rPr>
          <w:i/>
          <w:sz w:val="20"/>
        </w:rPr>
        <w:t>affect</w:t>
      </w:r>
      <w:r w:rsidR="00B12023" w:rsidRPr="00B12023">
        <w:rPr>
          <w:i/>
          <w:sz w:val="20"/>
        </w:rPr>
        <w:t xml:space="preserve"> the relevant content; see https://www.nice.org.uk/guidance/cg137.</w:t>
      </w:r>
    </w:p>
    <w:p w14:paraId="39AFD44B" w14:textId="552CC638" w:rsidR="00661B87" w:rsidRPr="00036611" w:rsidRDefault="00661B87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>Schmiegel W, Pox C, Reinacher-Schick A</w:t>
      </w:r>
      <w:r w:rsidR="000D6FF2">
        <w:rPr>
          <w:sz w:val="20"/>
          <w:lang w:val="de-DE"/>
        </w:rPr>
        <w:t xml:space="preserve">, </w:t>
      </w:r>
      <w:r w:rsidR="000D6FF2" w:rsidRPr="000D6FF2">
        <w:rPr>
          <w:sz w:val="20"/>
          <w:lang w:val="de-DE"/>
        </w:rPr>
        <w:t>Arnold D, Graeven U, Heinemann V,</w:t>
      </w:r>
      <w:r w:rsidRPr="00036611">
        <w:rPr>
          <w:sz w:val="20"/>
          <w:lang w:val="de-DE"/>
        </w:rPr>
        <w:t xml:space="preserve"> et al. </w:t>
      </w:r>
      <w:r w:rsidR="00847E16" w:rsidRPr="00036611">
        <w:rPr>
          <w:sz w:val="20"/>
        </w:rPr>
        <w:t>S3-Guideline Colorectal Cancer 2004/2008</w:t>
      </w:r>
      <w:r w:rsidRPr="00036611">
        <w:rPr>
          <w:sz w:val="20"/>
        </w:rPr>
        <w:t xml:space="preserve">. </w:t>
      </w:r>
      <w:r w:rsidR="00B262AD" w:rsidRPr="00036611">
        <w:rPr>
          <w:sz w:val="20"/>
        </w:rPr>
        <w:t>Z Gastroenterol</w:t>
      </w:r>
      <w:r w:rsidR="000D6FF2">
        <w:rPr>
          <w:sz w:val="20"/>
        </w:rPr>
        <w:t>.</w:t>
      </w:r>
      <w:r w:rsidR="00B262AD" w:rsidRPr="00036611">
        <w:rPr>
          <w:sz w:val="20"/>
        </w:rPr>
        <w:t xml:space="preserve"> 2008;46:1-</w:t>
      </w:r>
      <w:r w:rsidRPr="00036611">
        <w:rPr>
          <w:sz w:val="20"/>
        </w:rPr>
        <w:t>73</w:t>
      </w:r>
      <w:r w:rsidR="000D6FF2">
        <w:rPr>
          <w:sz w:val="20"/>
        </w:rPr>
        <w:t>.</w:t>
      </w:r>
    </w:p>
    <w:p w14:paraId="4106E4EC" w14:textId="7E1386BB" w:rsidR="00661B87" w:rsidRPr="00036611" w:rsidRDefault="005901B6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The Association of Coloproctology of Great Britain and Ireland. Guidelines for the Management of Colorectal Cancer. 3</w:t>
      </w:r>
      <w:r w:rsidRPr="00036611">
        <w:rPr>
          <w:sz w:val="20"/>
          <w:vertAlign w:val="superscript"/>
        </w:rPr>
        <w:t>rd</w:t>
      </w:r>
      <w:r w:rsidR="00CC72B3" w:rsidRPr="00036611">
        <w:rPr>
          <w:sz w:val="20"/>
        </w:rPr>
        <w:t xml:space="preserve"> edition</w:t>
      </w:r>
      <w:r w:rsidR="000D6FF2">
        <w:rPr>
          <w:sz w:val="20"/>
        </w:rPr>
        <w:t>. 2007.</w:t>
      </w:r>
      <w:r w:rsidR="00847E16" w:rsidRPr="00036611">
        <w:rPr>
          <w:sz w:val="20"/>
        </w:rPr>
        <w:t xml:space="preserve"> </w:t>
      </w:r>
      <w:r w:rsidR="000D6FF2" w:rsidRPr="00FE447A">
        <w:rPr>
          <w:sz w:val="20"/>
        </w:rPr>
        <w:t>https://www.acpgbi.org.uk/content/uploads/2007-CC-Management-Guidelines.pdf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5 Oct 2017</w:t>
      </w:r>
      <w:r w:rsidR="000D6FF2">
        <w:rPr>
          <w:sz w:val="20"/>
        </w:rPr>
        <w:t>.</w:t>
      </w:r>
    </w:p>
    <w:p w14:paraId="343D7FCB" w14:textId="43154492" w:rsidR="00C84CE8" w:rsidRPr="00036611" w:rsidRDefault="00E70DA8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 xml:space="preserve">Van </w:t>
      </w:r>
      <w:r w:rsidR="00C84CE8" w:rsidRPr="00036611">
        <w:rPr>
          <w:sz w:val="20"/>
        </w:rPr>
        <w:t xml:space="preserve">Cutsem E, Nordlinger B, Cervantes A on behalf of the ESMO Guidelines Working Group. Advanced colorectal cancer: ESMO Clinical Practice </w:t>
      </w:r>
      <w:r w:rsidR="00B262AD" w:rsidRPr="00036611">
        <w:rPr>
          <w:sz w:val="20"/>
        </w:rPr>
        <w:t>Guidelines for treatment. Ann Oncol</w:t>
      </w:r>
      <w:r w:rsidR="000D6FF2">
        <w:rPr>
          <w:sz w:val="20"/>
        </w:rPr>
        <w:t>.</w:t>
      </w:r>
      <w:r w:rsidR="00261793">
        <w:rPr>
          <w:sz w:val="20"/>
        </w:rPr>
        <w:t xml:space="preserve"> 2010;21 </w:t>
      </w:r>
      <w:r w:rsidR="00B262AD" w:rsidRPr="00036611">
        <w:rPr>
          <w:sz w:val="20"/>
        </w:rPr>
        <w:t>Suppl 5:v93-</w:t>
      </w:r>
      <w:r w:rsidR="00C84CE8" w:rsidRPr="00036611">
        <w:rPr>
          <w:sz w:val="20"/>
        </w:rPr>
        <w:t>7</w:t>
      </w:r>
      <w:r w:rsidR="000D6FF2">
        <w:rPr>
          <w:sz w:val="20"/>
        </w:rPr>
        <w:t>.</w:t>
      </w:r>
    </w:p>
    <w:p w14:paraId="093E3FC7" w14:textId="2E733B1B" w:rsidR="00E70DA8" w:rsidRPr="00036611" w:rsidRDefault="00E70DA8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Comprehensive Cancer Network. Colon cancer, version 2.2016. 2016</w:t>
      </w:r>
      <w:r w:rsidR="000D6FF2">
        <w:rPr>
          <w:sz w:val="20"/>
        </w:rPr>
        <w:t>.</w:t>
      </w:r>
      <w:r w:rsidRPr="00036611">
        <w:rPr>
          <w:sz w:val="20"/>
        </w:rPr>
        <w:t xml:space="preserve"> </w:t>
      </w:r>
      <w:r w:rsidR="000D6FF2" w:rsidRPr="00FE447A">
        <w:rPr>
          <w:sz w:val="20"/>
        </w:rPr>
        <w:t>https://www.tri-kobe.org/nccn/guideline/colorectal/english/colon.pdf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0 Jan 2017</w:t>
      </w:r>
      <w:r w:rsidR="000D6FF2">
        <w:rPr>
          <w:sz w:val="20"/>
        </w:rPr>
        <w:t>.</w:t>
      </w:r>
    </w:p>
    <w:p w14:paraId="34216194" w14:textId="1448115B" w:rsidR="00E70DA8" w:rsidRPr="00036611" w:rsidRDefault="00E70DA8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Comprehensive Cancer Network. Rectal cancer, version 2.2016. 2016</w:t>
      </w:r>
      <w:r w:rsidR="000D6FF2">
        <w:rPr>
          <w:sz w:val="20"/>
        </w:rPr>
        <w:t>.</w:t>
      </w:r>
      <w:r w:rsidRPr="00036611">
        <w:rPr>
          <w:sz w:val="20"/>
        </w:rPr>
        <w:t xml:space="preserve"> </w:t>
      </w:r>
      <w:r w:rsidR="000D6FF2" w:rsidRPr="00FE447A">
        <w:rPr>
          <w:sz w:val="20"/>
        </w:rPr>
        <w:t>https://www.tri-kobe.org/nccn/guideline/colorectal/english/rectal.pdf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0 Jan 2017</w:t>
      </w:r>
      <w:r w:rsidR="000D6FF2">
        <w:rPr>
          <w:sz w:val="20"/>
        </w:rPr>
        <w:t>.</w:t>
      </w:r>
    </w:p>
    <w:p w14:paraId="7FA92BA6" w14:textId="67EF87A1" w:rsidR="00E70DA8" w:rsidRPr="00036611" w:rsidRDefault="00E70DA8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Van Cutsem E, Cervantes A, Adam R</w:t>
      </w:r>
      <w:r w:rsidR="000D6FF2">
        <w:rPr>
          <w:sz w:val="20"/>
        </w:rPr>
        <w:t xml:space="preserve">, </w:t>
      </w:r>
      <w:r w:rsidR="000D6FF2" w:rsidRPr="000D6FF2">
        <w:rPr>
          <w:sz w:val="20"/>
        </w:rPr>
        <w:t>Sobrero A, Van Krieken JH, Aderka D,</w:t>
      </w:r>
      <w:r w:rsidRPr="00036611">
        <w:rPr>
          <w:sz w:val="20"/>
        </w:rPr>
        <w:t xml:space="preserve"> et al. ESMO consensus guidelines for the management of patients with metastatic colorectal cancer.</w:t>
      </w:r>
      <w:r w:rsidR="00B262AD" w:rsidRPr="00036611">
        <w:rPr>
          <w:sz w:val="20"/>
        </w:rPr>
        <w:t xml:space="preserve"> Ann Oncol</w:t>
      </w:r>
      <w:r w:rsidR="000D6FF2">
        <w:rPr>
          <w:sz w:val="20"/>
        </w:rPr>
        <w:t>. 2016;27</w:t>
      </w:r>
      <w:r w:rsidR="00B262AD" w:rsidRPr="00036611">
        <w:rPr>
          <w:sz w:val="20"/>
        </w:rPr>
        <w:t>:1386-422</w:t>
      </w:r>
      <w:r w:rsidR="000D6FF2">
        <w:rPr>
          <w:sz w:val="20"/>
        </w:rPr>
        <w:t>.</w:t>
      </w:r>
    </w:p>
    <w:p w14:paraId="08C9AE51" w14:textId="498EE975" w:rsidR="000D2E13" w:rsidRPr="00036611" w:rsidRDefault="000D2E13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Institute for Health and Care Excellence. Colorectal cancer: diagnosis and management. Clinical guideline 131. 2011</w:t>
      </w:r>
      <w:r w:rsidR="000D6FF2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0D6FF2" w:rsidRPr="00FE447A">
        <w:rPr>
          <w:sz w:val="20"/>
        </w:rPr>
        <w:t>http://www.nice.org.uk/guidance/cg131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5 Oct 2017</w:t>
      </w:r>
      <w:r w:rsidR="000D6FF2">
        <w:rPr>
          <w:sz w:val="20"/>
        </w:rPr>
        <w:t>.</w:t>
      </w:r>
    </w:p>
    <w:p w14:paraId="6233BC0D" w14:textId="75BB6C88" w:rsidR="00983C8F" w:rsidRPr="00036611" w:rsidRDefault="00D2751C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lastRenderedPageBreak/>
        <w:t>Leitlinienprogramm Onkologie (Deutsche Krebsgesellschaft, Deutsche Krebshilfe, AWMF).</w:t>
      </w:r>
      <w:r w:rsidR="00043205" w:rsidRPr="00036611">
        <w:rPr>
          <w:sz w:val="20"/>
          <w:lang w:val="de-DE"/>
        </w:rPr>
        <w:t xml:space="preserve"> </w:t>
      </w:r>
      <w:r w:rsidRPr="00036611">
        <w:rPr>
          <w:sz w:val="20"/>
          <w:lang w:val="de-DE"/>
        </w:rPr>
        <w:t>[</w:t>
      </w:r>
      <w:r w:rsidR="00043205" w:rsidRPr="00036611">
        <w:rPr>
          <w:sz w:val="20"/>
          <w:lang w:val="de-DE"/>
        </w:rPr>
        <w:t>S3-</w:t>
      </w:r>
      <w:r w:rsidRPr="00036611">
        <w:rPr>
          <w:sz w:val="20"/>
          <w:lang w:val="de-DE"/>
        </w:rPr>
        <w:t>Leitlinie Kolorektales Karzinom;</w:t>
      </w:r>
      <w:r w:rsidR="00043205" w:rsidRPr="00036611">
        <w:rPr>
          <w:sz w:val="20"/>
          <w:lang w:val="de-DE"/>
        </w:rPr>
        <w:t xml:space="preserve"> </w:t>
      </w:r>
      <w:r w:rsidRPr="00036611">
        <w:rPr>
          <w:sz w:val="20"/>
        </w:rPr>
        <w:t xml:space="preserve">Langversion 1.1; </w:t>
      </w:r>
      <w:r w:rsidRPr="00036611">
        <w:rPr>
          <w:sz w:val="20"/>
          <w:lang w:val="de-DE"/>
        </w:rPr>
        <w:t>AMWF-Registernummer: 021/007OL</w:t>
      </w:r>
      <w:r w:rsidRPr="00036611">
        <w:rPr>
          <w:sz w:val="20"/>
        </w:rPr>
        <w:t>]. 2014</w:t>
      </w:r>
      <w:r w:rsidR="000D6FF2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0D6FF2" w:rsidRPr="00FE447A">
        <w:rPr>
          <w:sz w:val="20"/>
        </w:rPr>
        <w:t>http://www.awmf.org/uploads/tx_szleitlinien/021-007OLl_S3_KRK_2014-08-verlaengert.pdf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5 Oct 2017</w:t>
      </w:r>
      <w:r w:rsidR="000D6FF2">
        <w:rPr>
          <w:sz w:val="20"/>
        </w:rPr>
        <w:t>.</w:t>
      </w:r>
    </w:p>
    <w:p w14:paraId="7B35A7E4" w14:textId="5A4F710B" w:rsidR="00983C8F" w:rsidRPr="00036611" w:rsidRDefault="00983C8F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Scottish Intercollegiate Guidelines Network. Diagnosis and management of colorectal cancer. A national clinica</w:t>
      </w:r>
      <w:r w:rsidR="00847E16" w:rsidRPr="00036611">
        <w:rPr>
          <w:sz w:val="20"/>
        </w:rPr>
        <w:t>l</w:t>
      </w:r>
      <w:r w:rsidRPr="00036611">
        <w:rPr>
          <w:sz w:val="20"/>
        </w:rPr>
        <w:t xml:space="preserve"> guideline.</w:t>
      </w:r>
      <w:r w:rsidR="00847E16" w:rsidRPr="00036611">
        <w:rPr>
          <w:sz w:val="20"/>
        </w:rPr>
        <w:t xml:space="preserve"> </w:t>
      </w:r>
      <w:r w:rsidRPr="00036611">
        <w:rPr>
          <w:sz w:val="20"/>
        </w:rPr>
        <w:t>SIGN 126. 201</w:t>
      </w:r>
      <w:r w:rsidR="00B12023">
        <w:rPr>
          <w:sz w:val="20"/>
        </w:rPr>
        <w:t>6</w:t>
      </w:r>
      <w:r w:rsidR="000D6FF2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0D6FF2" w:rsidRPr="00FE447A">
        <w:rPr>
          <w:sz w:val="20"/>
        </w:rPr>
        <w:t>http://www.sign.ac.uk/sign-126-diagnosis-and-management-of-colorectal-cancer.html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5 Oct 2017</w:t>
      </w:r>
      <w:r w:rsidR="000D6FF2">
        <w:rPr>
          <w:sz w:val="20"/>
        </w:rPr>
        <w:t>.</w:t>
      </w:r>
    </w:p>
    <w:p w14:paraId="41D53402" w14:textId="39411E51" w:rsidR="008979FF" w:rsidRPr="00036611" w:rsidRDefault="008979FF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ESMO/European Sarcoma Network Working Group. Gastrointestinal stromal tumours: ESMO Clinical Practice Guidelines for diagnosis, treatment and follow-up. Ann</w:t>
      </w:r>
      <w:r w:rsidR="00B262AD" w:rsidRPr="00036611">
        <w:rPr>
          <w:sz w:val="20"/>
        </w:rPr>
        <w:t xml:space="preserve"> Oncol</w:t>
      </w:r>
      <w:r w:rsidR="000D6FF2">
        <w:rPr>
          <w:sz w:val="20"/>
        </w:rPr>
        <w:t>.</w:t>
      </w:r>
      <w:r w:rsidR="00B262AD" w:rsidRPr="00036611">
        <w:rPr>
          <w:sz w:val="20"/>
        </w:rPr>
        <w:t xml:space="preserve"> 2014;25 Suppl 3:iii21-6</w:t>
      </w:r>
      <w:r w:rsidR="000D6FF2">
        <w:rPr>
          <w:sz w:val="20"/>
        </w:rPr>
        <w:t>.</w:t>
      </w:r>
    </w:p>
    <w:p w14:paraId="5BF6D8AE" w14:textId="2ED8D058" w:rsidR="00C50AAD" w:rsidRPr="00036611" w:rsidRDefault="00C50AAD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Institute for Health and Care Excellence. The Epilepsies: The diagnosis and management of the epilepsies in adults and children in primary and secondary care. 2012</w:t>
      </w:r>
      <w:r w:rsidR="000D6FF2">
        <w:rPr>
          <w:sz w:val="20"/>
        </w:rPr>
        <w:t>.</w:t>
      </w:r>
      <w:r w:rsidRPr="00036611">
        <w:rPr>
          <w:sz w:val="20"/>
        </w:rPr>
        <w:t xml:space="preserve"> </w:t>
      </w:r>
      <w:r w:rsidR="000D6FF2" w:rsidRPr="00FE447A">
        <w:rPr>
          <w:sz w:val="20"/>
        </w:rPr>
        <w:t>https://www.ncbi.nlm.nih.gov/pubmedhealth/PMH0068980/pdf/PubMedHealth_PMH0068980.pdf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0 Jan 2017</w:t>
      </w:r>
      <w:r w:rsidR="000D6FF2">
        <w:rPr>
          <w:sz w:val="20"/>
        </w:rPr>
        <w:t>.</w:t>
      </w:r>
    </w:p>
    <w:p w14:paraId="7117DF30" w14:textId="0FA99447" w:rsidR="00350A62" w:rsidRPr="00036611" w:rsidRDefault="000F663D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Cookson MS, Roth BJ, Dahm P</w:t>
      </w:r>
      <w:r w:rsidR="000D6FF2">
        <w:rPr>
          <w:sz w:val="20"/>
        </w:rPr>
        <w:t xml:space="preserve">, </w:t>
      </w:r>
      <w:r w:rsidR="000D6FF2" w:rsidRPr="000D6FF2">
        <w:rPr>
          <w:sz w:val="20"/>
        </w:rPr>
        <w:t>Engstrom C, Freedland SJ, Hussain M,</w:t>
      </w:r>
      <w:r w:rsidRPr="00036611">
        <w:rPr>
          <w:sz w:val="20"/>
        </w:rPr>
        <w:t xml:space="preserve"> et al. Castration-resistant prostate cancer: AUA Guideline. J Urol</w:t>
      </w:r>
      <w:r w:rsidR="000D6FF2">
        <w:rPr>
          <w:sz w:val="20"/>
        </w:rPr>
        <w:t>. 2013;190</w:t>
      </w:r>
      <w:r w:rsidR="002F302A" w:rsidRPr="00036611">
        <w:rPr>
          <w:sz w:val="20"/>
        </w:rPr>
        <w:t>:429-38</w:t>
      </w:r>
      <w:r w:rsidR="000D6FF2">
        <w:rPr>
          <w:sz w:val="20"/>
        </w:rPr>
        <w:t>.</w:t>
      </w:r>
    </w:p>
    <w:p w14:paraId="2F4B0619" w14:textId="77AA2801" w:rsidR="000F663D" w:rsidRPr="00036611" w:rsidRDefault="00100947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Saad F, H</w:t>
      </w:r>
      <w:r w:rsidR="00B262AD" w:rsidRPr="00036611">
        <w:rPr>
          <w:sz w:val="20"/>
        </w:rPr>
        <w:t>o</w:t>
      </w:r>
      <w:r w:rsidR="00346A4C" w:rsidRPr="00036611">
        <w:rPr>
          <w:sz w:val="20"/>
        </w:rPr>
        <w:t>tte SJ</w:t>
      </w:r>
      <w:r w:rsidRPr="00036611">
        <w:rPr>
          <w:sz w:val="20"/>
        </w:rPr>
        <w:t xml:space="preserve"> on behalf of the Canadian Urologic Oncology Group and the Canadian Urological Association. Guidelines for the management of castrate-resistant prostat</w:t>
      </w:r>
      <w:r w:rsidR="00B262AD" w:rsidRPr="00036611">
        <w:rPr>
          <w:sz w:val="20"/>
        </w:rPr>
        <w:t>e cancer. Can Urol Assoc J</w:t>
      </w:r>
      <w:r w:rsidR="000D6FF2">
        <w:rPr>
          <w:sz w:val="20"/>
        </w:rPr>
        <w:t>.</w:t>
      </w:r>
      <w:r w:rsidR="00B262AD" w:rsidRPr="00036611">
        <w:rPr>
          <w:sz w:val="20"/>
        </w:rPr>
        <w:t xml:space="preserve"> 2010;4:380-</w:t>
      </w:r>
      <w:r w:rsidRPr="00036611">
        <w:rPr>
          <w:sz w:val="20"/>
        </w:rPr>
        <w:t>4</w:t>
      </w:r>
      <w:r w:rsidR="000D6FF2">
        <w:rPr>
          <w:sz w:val="20"/>
        </w:rPr>
        <w:t>.</w:t>
      </w:r>
    </w:p>
    <w:p w14:paraId="563BDB33" w14:textId="55CDA1C0" w:rsidR="00100947" w:rsidRPr="00036611" w:rsidRDefault="00DA4EF9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Arija JAA, Espinosa JC, Duran MAC, Herrero FR. SEOM clinical guidelines for treatment of pr</w:t>
      </w:r>
      <w:r w:rsidR="00B262AD" w:rsidRPr="00036611">
        <w:rPr>
          <w:sz w:val="20"/>
        </w:rPr>
        <w:t>ostate cancer. Clin Transl Oncol</w:t>
      </w:r>
      <w:r w:rsidR="000D6FF2">
        <w:rPr>
          <w:sz w:val="20"/>
        </w:rPr>
        <w:t>.</w:t>
      </w:r>
      <w:r w:rsidR="00B262AD" w:rsidRPr="00036611">
        <w:rPr>
          <w:sz w:val="20"/>
        </w:rPr>
        <w:t xml:space="preserve"> 2012;14:520-</w:t>
      </w:r>
      <w:r w:rsidRPr="00036611">
        <w:rPr>
          <w:sz w:val="20"/>
        </w:rPr>
        <w:t>7</w:t>
      </w:r>
      <w:r w:rsidR="000D6FF2">
        <w:rPr>
          <w:sz w:val="20"/>
        </w:rPr>
        <w:t>.</w:t>
      </w:r>
    </w:p>
    <w:p w14:paraId="6F345C37" w14:textId="4CC33876" w:rsidR="00DA4EF9" w:rsidRPr="00036611" w:rsidRDefault="00DA4EF9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Climent MA, Piulats JM, Sanches-Hernandez A. Recommendations from the Spanish Oncology Genitourinary Group for the treatment of patients with metastatic castration-resi</w:t>
      </w:r>
      <w:r w:rsidR="00B262AD" w:rsidRPr="00036611">
        <w:rPr>
          <w:sz w:val="20"/>
        </w:rPr>
        <w:t xml:space="preserve">stant prostate cancer. Crit Rev </w:t>
      </w:r>
      <w:r w:rsidRPr="00036611">
        <w:rPr>
          <w:sz w:val="20"/>
        </w:rPr>
        <w:t>Onco</w:t>
      </w:r>
      <w:r w:rsidR="00B262AD" w:rsidRPr="00036611">
        <w:rPr>
          <w:sz w:val="20"/>
        </w:rPr>
        <w:t>l Hematol</w:t>
      </w:r>
      <w:r w:rsidR="000D6FF2">
        <w:rPr>
          <w:sz w:val="20"/>
        </w:rPr>
        <w:t>.</w:t>
      </w:r>
      <w:r w:rsidR="00B262AD" w:rsidRPr="00036611">
        <w:rPr>
          <w:sz w:val="20"/>
        </w:rPr>
        <w:t xml:space="preserve"> 2012;83:341-</w:t>
      </w:r>
      <w:r w:rsidRPr="00036611">
        <w:rPr>
          <w:sz w:val="20"/>
        </w:rPr>
        <w:t>52</w:t>
      </w:r>
      <w:r w:rsidR="000D6FF2">
        <w:rPr>
          <w:sz w:val="20"/>
        </w:rPr>
        <w:t>.</w:t>
      </w:r>
    </w:p>
    <w:p w14:paraId="0518E530" w14:textId="181F0FD6" w:rsidR="00CB7C5A" w:rsidRPr="00036611" w:rsidRDefault="00066623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Cancer Council Australia. Clinical Practice Guidelines for the management of locally advanced and metasta</w:t>
      </w:r>
      <w:r w:rsidR="00CC72B3" w:rsidRPr="00036611">
        <w:rPr>
          <w:sz w:val="20"/>
        </w:rPr>
        <w:t>tic prostate cancer. 2010</w:t>
      </w:r>
      <w:r w:rsidR="000D6FF2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0D6FF2" w:rsidRPr="00FE447A">
        <w:rPr>
          <w:sz w:val="20"/>
        </w:rPr>
        <w:t>http://www.cancer.org.au/content/pdf/HealthProfessionals/ClinicalGuidelines/Advanced-Prostate-Cancer-Guidelines-MAR10.pdf</w:t>
      </w:r>
      <w:r w:rsidR="000D6FF2">
        <w:rPr>
          <w:sz w:val="20"/>
        </w:rPr>
        <w:t xml:space="preserve">. Accessed </w:t>
      </w:r>
      <w:r w:rsidR="000D6FF2" w:rsidRPr="00036611">
        <w:rPr>
          <w:sz w:val="20"/>
        </w:rPr>
        <w:t>25 Oct 2017</w:t>
      </w:r>
      <w:r w:rsidR="000D6FF2">
        <w:rPr>
          <w:sz w:val="20"/>
        </w:rPr>
        <w:t>.</w:t>
      </w:r>
    </w:p>
    <w:p w14:paraId="64203A2C" w14:textId="6E7FDE53" w:rsidR="00CB7C5A" w:rsidRPr="00036611" w:rsidRDefault="00CB7C5A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  <w:lang w:val="de-DE"/>
        </w:rPr>
      </w:pPr>
      <w:r w:rsidRPr="00DE4E8E">
        <w:rPr>
          <w:sz w:val="20"/>
          <w:lang w:val="de-DE"/>
        </w:rPr>
        <w:lastRenderedPageBreak/>
        <w:t>Horwich A, Parker C, de Reijke T</w:t>
      </w:r>
      <w:r w:rsidR="00DE4E8E">
        <w:rPr>
          <w:sz w:val="20"/>
          <w:lang w:val="de-DE"/>
        </w:rPr>
        <w:t xml:space="preserve">, </w:t>
      </w:r>
      <w:r w:rsidR="00DE4E8E" w:rsidRPr="00DE4E8E">
        <w:rPr>
          <w:sz w:val="20"/>
          <w:lang w:val="de-DE"/>
        </w:rPr>
        <w:t>Kataja V</w:t>
      </w:r>
      <w:r w:rsidR="00DB6BBC">
        <w:rPr>
          <w:sz w:val="20"/>
          <w:lang w:val="de-DE"/>
        </w:rPr>
        <w:t xml:space="preserve"> on behalf of the</w:t>
      </w:r>
      <w:r w:rsidR="00DE4E8E" w:rsidRPr="00DE4E8E">
        <w:rPr>
          <w:sz w:val="20"/>
          <w:lang w:val="de-DE"/>
        </w:rPr>
        <w:t xml:space="preserve"> ESMO Guidelines Working Group.</w:t>
      </w:r>
      <w:r w:rsidRPr="00036611">
        <w:rPr>
          <w:sz w:val="20"/>
          <w:lang w:val="de-DE"/>
        </w:rPr>
        <w:t xml:space="preserve"> </w:t>
      </w:r>
      <w:r w:rsidRPr="00036611">
        <w:rPr>
          <w:sz w:val="20"/>
        </w:rPr>
        <w:t xml:space="preserve">Prostate Cancer: ESMO Clinical Practice Guidelines for diagnosis, treatment and follow-up. </w:t>
      </w:r>
      <w:r w:rsidR="001E30ED">
        <w:rPr>
          <w:sz w:val="20"/>
          <w:lang w:val="de-DE"/>
        </w:rPr>
        <w:t xml:space="preserve">Ann </w:t>
      </w:r>
      <w:r w:rsidR="00B262AD" w:rsidRPr="00036611">
        <w:rPr>
          <w:sz w:val="20"/>
          <w:lang w:val="de-DE"/>
        </w:rPr>
        <w:t>Oncol</w:t>
      </w:r>
      <w:r w:rsidR="000D6FF2">
        <w:rPr>
          <w:sz w:val="20"/>
          <w:lang w:val="de-DE"/>
        </w:rPr>
        <w:t xml:space="preserve">. 2013;24 </w:t>
      </w:r>
      <w:r w:rsidR="00B262AD" w:rsidRPr="00036611">
        <w:rPr>
          <w:sz w:val="20"/>
          <w:lang w:val="de-DE"/>
        </w:rPr>
        <w:t>Suppl 6:vi106-</w:t>
      </w:r>
      <w:r w:rsidRPr="00036611">
        <w:rPr>
          <w:sz w:val="20"/>
          <w:lang w:val="de-DE"/>
        </w:rPr>
        <w:t>14</w:t>
      </w:r>
      <w:r w:rsidR="000D6FF2">
        <w:rPr>
          <w:sz w:val="20"/>
          <w:lang w:val="de-DE"/>
        </w:rPr>
        <w:t>.</w:t>
      </w:r>
    </w:p>
    <w:p w14:paraId="713A8600" w14:textId="531A7613" w:rsidR="00CB7C5A" w:rsidRPr="00036611" w:rsidRDefault="00CB7C5A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 xml:space="preserve">Deutsche Gesellschaft für Urologie. </w:t>
      </w:r>
      <w:r w:rsidR="00CC72B3" w:rsidRPr="00036611">
        <w:rPr>
          <w:sz w:val="20"/>
          <w:lang w:val="de-DE"/>
        </w:rPr>
        <w:t>[</w:t>
      </w:r>
      <w:r w:rsidRPr="00036611">
        <w:rPr>
          <w:sz w:val="20"/>
          <w:lang w:val="de-DE"/>
        </w:rPr>
        <w:t xml:space="preserve">Interdisziplinäre Leitlinie der Qualität S3 zur Früherkennung, Diagnose und Therapie der verschiedenen Stadien des Prostatakarzinoms. </w:t>
      </w:r>
      <w:r w:rsidRPr="00036611">
        <w:rPr>
          <w:sz w:val="20"/>
        </w:rPr>
        <w:t xml:space="preserve">Version 1.03; </w:t>
      </w:r>
      <w:r w:rsidR="00847E16" w:rsidRPr="00036611">
        <w:rPr>
          <w:sz w:val="20"/>
        </w:rPr>
        <w:t>AWMF - Register Nr. 043-022OL]. 2011</w:t>
      </w:r>
      <w:r w:rsidR="00DB6BBC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DB6BBC" w:rsidRPr="00FE447A">
        <w:rPr>
          <w:sz w:val="20"/>
        </w:rPr>
        <w:t>http://www.medical-tribune.de/fileadmin/PDF/S3_Leitlinie_Prostatakarzinom_Langfassung_V1-03.pdf</w:t>
      </w:r>
      <w:r w:rsidR="00DB6BBC">
        <w:rPr>
          <w:sz w:val="20"/>
        </w:rPr>
        <w:t xml:space="preserve">. Accessed </w:t>
      </w:r>
      <w:r w:rsidR="00DB6BBC" w:rsidRPr="00036611">
        <w:rPr>
          <w:sz w:val="20"/>
        </w:rPr>
        <w:t>25 Oct 2017</w:t>
      </w:r>
      <w:r w:rsidR="00DB6BBC">
        <w:rPr>
          <w:sz w:val="20"/>
        </w:rPr>
        <w:t>.</w:t>
      </w:r>
    </w:p>
    <w:p w14:paraId="6702ECFF" w14:textId="42254E7D" w:rsidR="005C7E5D" w:rsidRPr="00036611" w:rsidRDefault="00717A02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 xml:space="preserve">Deutsche Gesellschaft für Urologie. Leitlinienprogramm Onkologie. [Interdisziplinäre Leitlinie der Qualität S3 zur Früherkennung, Diagnose und Therapie der verschiedenen Stadien des Prostatakarzinoms]. </w:t>
      </w:r>
      <w:r w:rsidRPr="00036611">
        <w:rPr>
          <w:sz w:val="20"/>
        </w:rPr>
        <w:t>2014</w:t>
      </w:r>
      <w:r w:rsidR="0040683F">
        <w:rPr>
          <w:sz w:val="20"/>
        </w:rPr>
        <w:t>.</w:t>
      </w:r>
      <w:r w:rsidRPr="00036611">
        <w:rPr>
          <w:sz w:val="20"/>
        </w:rPr>
        <w:t xml:space="preserve"> </w:t>
      </w:r>
      <w:r w:rsidR="0040683F" w:rsidRPr="00FE447A">
        <w:rPr>
          <w:sz w:val="20"/>
        </w:rPr>
        <w:t>http://leitlinienprogramm-onkologie.de/uploads/tx_sbdownloader/LL_Prostata_Langversion_4.0.pdf</w:t>
      </w:r>
      <w:r w:rsidRPr="00036611">
        <w:rPr>
          <w:sz w:val="20"/>
        </w:rPr>
        <w:t>.</w:t>
      </w:r>
      <w:r w:rsidR="0040683F">
        <w:rPr>
          <w:sz w:val="20"/>
        </w:rPr>
        <w:t xml:space="preserve"> Accessed </w:t>
      </w:r>
      <w:r w:rsidR="0040683F" w:rsidRPr="00036611">
        <w:rPr>
          <w:sz w:val="20"/>
        </w:rPr>
        <w:t>20 Jan 2017</w:t>
      </w:r>
      <w:r w:rsidR="0040683F">
        <w:rPr>
          <w:sz w:val="20"/>
        </w:rPr>
        <w:t>.</w:t>
      </w:r>
    </w:p>
    <w:p w14:paraId="42B6CE83" w14:textId="1F7DF3E3" w:rsidR="00717A02" w:rsidRPr="00036611" w:rsidRDefault="00717A02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Parker C, Gillessen S, Heidenreich A, Horwich A, Committee EG. Cancer of the prostate: ESMO Clinical Practice Guidelines for diagnosis, treatment and follow-up. An</w:t>
      </w:r>
      <w:r w:rsidR="00CC72B3" w:rsidRPr="00036611">
        <w:rPr>
          <w:sz w:val="20"/>
        </w:rPr>
        <w:t>n Oncol</w:t>
      </w:r>
      <w:r w:rsidR="0040683F">
        <w:rPr>
          <w:sz w:val="20"/>
        </w:rPr>
        <w:t>.</w:t>
      </w:r>
      <w:r w:rsidRPr="00036611">
        <w:rPr>
          <w:sz w:val="20"/>
        </w:rPr>
        <w:t xml:space="preserve"> 2015;26 Suppl 5:v69-77</w:t>
      </w:r>
      <w:r w:rsidR="0040683F">
        <w:rPr>
          <w:sz w:val="20"/>
        </w:rPr>
        <w:t>.</w:t>
      </w:r>
    </w:p>
    <w:p w14:paraId="45A16DAF" w14:textId="3E020CBA" w:rsidR="00717A02" w:rsidRPr="00036611" w:rsidRDefault="00717A02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Cookson MS, Roth BJ, Dahm P</w:t>
      </w:r>
      <w:r w:rsidR="0040683F">
        <w:rPr>
          <w:sz w:val="20"/>
        </w:rPr>
        <w:t xml:space="preserve">, </w:t>
      </w:r>
      <w:r w:rsidR="0040683F" w:rsidRPr="0040683F">
        <w:rPr>
          <w:sz w:val="20"/>
        </w:rPr>
        <w:t>Engstrom</w:t>
      </w:r>
      <w:r w:rsidR="0040683F">
        <w:rPr>
          <w:sz w:val="20"/>
        </w:rPr>
        <w:t xml:space="preserve"> C</w:t>
      </w:r>
      <w:r w:rsidR="0040683F" w:rsidRPr="0040683F">
        <w:rPr>
          <w:sz w:val="20"/>
        </w:rPr>
        <w:t>, Freedland</w:t>
      </w:r>
      <w:r w:rsidR="0040683F">
        <w:rPr>
          <w:sz w:val="20"/>
        </w:rPr>
        <w:t xml:space="preserve"> SJ</w:t>
      </w:r>
      <w:r w:rsidR="0040683F" w:rsidRPr="0040683F">
        <w:rPr>
          <w:sz w:val="20"/>
        </w:rPr>
        <w:t>, Hussain</w:t>
      </w:r>
      <w:r w:rsidR="0040683F">
        <w:rPr>
          <w:sz w:val="20"/>
        </w:rPr>
        <w:t xml:space="preserve"> M</w:t>
      </w:r>
      <w:r w:rsidR="0040683F" w:rsidRPr="0040683F">
        <w:rPr>
          <w:sz w:val="20"/>
        </w:rPr>
        <w:t>,</w:t>
      </w:r>
      <w:r w:rsidRPr="00036611">
        <w:rPr>
          <w:sz w:val="20"/>
        </w:rPr>
        <w:t xml:space="preserve"> et al. Castration-Resistant Prostate Cancer: AUA Guideline 2015</w:t>
      </w:r>
      <w:r w:rsidR="0040683F">
        <w:rPr>
          <w:sz w:val="20"/>
        </w:rPr>
        <w:t xml:space="preserve">. 2015. </w:t>
      </w:r>
      <w:r w:rsidR="0040683F" w:rsidRPr="0040683F">
        <w:rPr>
          <w:sz w:val="20"/>
        </w:rPr>
        <w:t>http://www.auanet.org/guidelines/castration-resistant-prostate-cancer-(2013-amended-2015)</w:t>
      </w:r>
      <w:r w:rsidR="0040683F">
        <w:rPr>
          <w:sz w:val="20"/>
        </w:rPr>
        <w:t>. Accessed 18</w:t>
      </w:r>
      <w:r w:rsidR="0040683F" w:rsidRPr="00036611">
        <w:rPr>
          <w:sz w:val="20"/>
        </w:rPr>
        <w:t xml:space="preserve"> </w:t>
      </w:r>
      <w:r w:rsidR="0040683F">
        <w:rPr>
          <w:sz w:val="20"/>
        </w:rPr>
        <w:t>Dec</w:t>
      </w:r>
      <w:r w:rsidR="0040683F" w:rsidRPr="00036611">
        <w:rPr>
          <w:sz w:val="20"/>
        </w:rPr>
        <w:t xml:space="preserve"> 2017</w:t>
      </w:r>
      <w:r w:rsidR="0040683F">
        <w:rPr>
          <w:sz w:val="20"/>
        </w:rPr>
        <w:t>.</w:t>
      </w:r>
    </w:p>
    <w:p w14:paraId="60221404" w14:textId="6FAF1D6D" w:rsidR="00717A02" w:rsidRPr="00036611" w:rsidRDefault="00717A02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  <w:lang w:val="de-DE"/>
        </w:rPr>
        <w:t>Mottet N, Bellmunt J, Briers E</w:t>
      </w:r>
      <w:r w:rsidR="0040683F">
        <w:rPr>
          <w:sz w:val="20"/>
          <w:lang w:val="de-DE"/>
        </w:rPr>
        <w:t xml:space="preserve">, </w:t>
      </w:r>
      <w:r w:rsidR="0040683F" w:rsidRPr="0040683F">
        <w:rPr>
          <w:sz w:val="20"/>
          <w:lang w:val="de-DE"/>
        </w:rPr>
        <w:t>van den Bergh</w:t>
      </w:r>
      <w:r w:rsidR="0040683F">
        <w:rPr>
          <w:sz w:val="20"/>
          <w:lang w:val="de-DE"/>
        </w:rPr>
        <w:t xml:space="preserve"> RCN</w:t>
      </w:r>
      <w:r w:rsidR="0040683F" w:rsidRPr="0040683F">
        <w:rPr>
          <w:sz w:val="20"/>
          <w:lang w:val="de-DE"/>
        </w:rPr>
        <w:t>, Bolla</w:t>
      </w:r>
      <w:r w:rsidR="0040683F">
        <w:rPr>
          <w:sz w:val="20"/>
          <w:lang w:val="de-DE"/>
        </w:rPr>
        <w:t xml:space="preserve"> M</w:t>
      </w:r>
      <w:r w:rsidR="0040683F" w:rsidRPr="0040683F">
        <w:rPr>
          <w:sz w:val="20"/>
          <w:lang w:val="de-DE"/>
        </w:rPr>
        <w:t>, van Casteren</w:t>
      </w:r>
      <w:r w:rsidR="0040683F">
        <w:rPr>
          <w:sz w:val="20"/>
          <w:lang w:val="de-DE"/>
        </w:rPr>
        <w:t xml:space="preserve"> NJ,</w:t>
      </w:r>
      <w:r w:rsidRPr="00036611">
        <w:rPr>
          <w:sz w:val="20"/>
          <w:lang w:val="de-DE"/>
        </w:rPr>
        <w:t xml:space="preserve"> et al. </w:t>
      </w:r>
      <w:r w:rsidRPr="00036611">
        <w:rPr>
          <w:sz w:val="20"/>
        </w:rPr>
        <w:t>Guidelines on Prostate Cancer. 2015</w:t>
      </w:r>
      <w:r w:rsidR="0040683F">
        <w:rPr>
          <w:sz w:val="20"/>
        </w:rPr>
        <w:t>.</w:t>
      </w:r>
      <w:r w:rsidRPr="00036611">
        <w:rPr>
          <w:sz w:val="20"/>
        </w:rPr>
        <w:t xml:space="preserve"> https://uroweb.org/wp-content/uploads/09-Prostate-Cancer_LR.pdf</w:t>
      </w:r>
      <w:r w:rsidR="0040683F">
        <w:rPr>
          <w:sz w:val="20"/>
        </w:rPr>
        <w:t xml:space="preserve">. Accessed </w:t>
      </w:r>
      <w:r w:rsidR="0040683F" w:rsidRPr="00036611">
        <w:rPr>
          <w:sz w:val="20"/>
        </w:rPr>
        <w:t>20 Jan 2017</w:t>
      </w:r>
      <w:r w:rsidR="0040683F">
        <w:rPr>
          <w:sz w:val="20"/>
        </w:rPr>
        <w:t>.</w:t>
      </w:r>
    </w:p>
    <w:p w14:paraId="33F2E2DD" w14:textId="438B2788" w:rsidR="00355412" w:rsidRPr="00036611" w:rsidRDefault="00355412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Comprehensive Cancer Network. Prostate Cancer, version 3.2016. 2016</w:t>
      </w:r>
      <w:r w:rsidR="0040683F">
        <w:rPr>
          <w:sz w:val="20"/>
        </w:rPr>
        <w:t>.</w:t>
      </w:r>
      <w:r w:rsidRPr="00036611">
        <w:rPr>
          <w:sz w:val="20"/>
        </w:rPr>
        <w:t xml:space="preserve"> </w:t>
      </w:r>
      <w:r w:rsidR="0040683F" w:rsidRPr="00FE447A">
        <w:rPr>
          <w:sz w:val="20"/>
        </w:rPr>
        <w:t>http://www.tri-kobe.org/nccn/guideline/urological/english/prostate.pdf</w:t>
      </w:r>
      <w:r w:rsidR="0040683F">
        <w:rPr>
          <w:sz w:val="20"/>
        </w:rPr>
        <w:t xml:space="preserve">. Accessed </w:t>
      </w:r>
      <w:r w:rsidR="0040683F" w:rsidRPr="00036611">
        <w:rPr>
          <w:sz w:val="20"/>
        </w:rPr>
        <w:t>20 Jan 2017</w:t>
      </w:r>
      <w:r w:rsidR="0040683F">
        <w:rPr>
          <w:sz w:val="20"/>
        </w:rPr>
        <w:t>.</w:t>
      </w:r>
    </w:p>
    <w:p w14:paraId="07F61174" w14:textId="66E023B0" w:rsidR="00355412" w:rsidRPr="00036611" w:rsidRDefault="00355412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Saad F, Chi KN, Finelli A</w:t>
      </w:r>
      <w:r w:rsidR="0040683F">
        <w:rPr>
          <w:sz w:val="20"/>
        </w:rPr>
        <w:t>, Hotte SJ, Izawa J</w:t>
      </w:r>
      <w:r w:rsidR="0040683F" w:rsidRPr="0040683F">
        <w:rPr>
          <w:sz w:val="20"/>
        </w:rPr>
        <w:t>, Kapoor A</w:t>
      </w:r>
      <w:r w:rsidR="0040683F">
        <w:rPr>
          <w:sz w:val="20"/>
        </w:rPr>
        <w:t>,</w:t>
      </w:r>
      <w:r w:rsidRPr="00036611">
        <w:rPr>
          <w:sz w:val="20"/>
        </w:rPr>
        <w:t xml:space="preserve"> et al. The 2015 CUA-CUOG Guidelines for the management of castration-resistant prostate </w:t>
      </w:r>
      <w:r w:rsidR="00CC72B3" w:rsidRPr="00036611">
        <w:rPr>
          <w:sz w:val="20"/>
        </w:rPr>
        <w:t>cancer (CRPC). Can Urol Assoc J</w:t>
      </w:r>
      <w:r w:rsidR="0040683F">
        <w:rPr>
          <w:sz w:val="20"/>
        </w:rPr>
        <w:t>.</w:t>
      </w:r>
      <w:r w:rsidR="002F302A" w:rsidRPr="00036611">
        <w:rPr>
          <w:sz w:val="20"/>
        </w:rPr>
        <w:t xml:space="preserve"> 2015;9:90-</w:t>
      </w:r>
      <w:r w:rsidRPr="00036611">
        <w:rPr>
          <w:sz w:val="20"/>
        </w:rPr>
        <w:t>6</w:t>
      </w:r>
      <w:r w:rsidR="0040683F">
        <w:rPr>
          <w:sz w:val="20"/>
        </w:rPr>
        <w:t>.</w:t>
      </w:r>
    </w:p>
    <w:p w14:paraId="787A0BFA" w14:textId="3FC61438" w:rsidR="00355412" w:rsidRPr="00036611" w:rsidRDefault="00355412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 xml:space="preserve">Cassinello J, Climent MA, Gonzalez del Alba </w:t>
      </w:r>
      <w:r w:rsidR="00EB0F5A" w:rsidRPr="00036611">
        <w:rPr>
          <w:sz w:val="20"/>
        </w:rPr>
        <w:t>A</w:t>
      </w:r>
      <w:r w:rsidR="0040683F">
        <w:rPr>
          <w:sz w:val="20"/>
        </w:rPr>
        <w:t xml:space="preserve">, Mellado B, </w:t>
      </w:r>
      <w:r w:rsidR="00421211">
        <w:rPr>
          <w:sz w:val="20"/>
        </w:rPr>
        <w:t>Virizuela JA</w:t>
      </w:r>
      <w:r w:rsidRPr="00036611">
        <w:rPr>
          <w:sz w:val="20"/>
        </w:rPr>
        <w:t xml:space="preserve">. SEOM Clinical Guidelines for the treatment of metastatic prostate </w:t>
      </w:r>
      <w:r w:rsidR="00B262AD" w:rsidRPr="00036611">
        <w:rPr>
          <w:sz w:val="20"/>
        </w:rPr>
        <w:t>cancer. Clin Transl Oncol</w:t>
      </w:r>
      <w:r w:rsidR="0040683F">
        <w:rPr>
          <w:sz w:val="20"/>
        </w:rPr>
        <w:t>.</w:t>
      </w:r>
      <w:r w:rsidR="00B262AD" w:rsidRPr="00036611">
        <w:rPr>
          <w:sz w:val="20"/>
        </w:rPr>
        <w:t xml:space="preserve"> 2014;16:1060-</w:t>
      </w:r>
      <w:r w:rsidRPr="00036611">
        <w:rPr>
          <w:sz w:val="20"/>
        </w:rPr>
        <w:t>6</w:t>
      </w:r>
      <w:r w:rsidR="0040683F">
        <w:rPr>
          <w:sz w:val="20"/>
        </w:rPr>
        <w:t>.</w:t>
      </w:r>
    </w:p>
    <w:p w14:paraId="12BFBC82" w14:textId="2D0276CC" w:rsidR="00355412" w:rsidRPr="00036611" w:rsidRDefault="00355412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lastRenderedPageBreak/>
        <w:t xml:space="preserve">Climent MA, Leon-Mateos L, Gonzalez del Alba </w:t>
      </w:r>
      <w:r w:rsidR="00EB0F5A" w:rsidRPr="00036611">
        <w:rPr>
          <w:sz w:val="20"/>
        </w:rPr>
        <w:t>A</w:t>
      </w:r>
      <w:r w:rsidR="00421211">
        <w:rPr>
          <w:sz w:val="20"/>
        </w:rPr>
        <w:t xml:space="preserve">, </w:t>
      </w:r>
      <w:r w:rsidR="00421211" w:rsidRPr="00421211">
        <w:rPr>
          <w:sz w:val="20"/>
        </w:rPr>
        <w:t>P</w:t>
      </w:r>
      <w:r w:rsidR="00421211">
        <w:rPr>
          <w:sz w:val="20"/>
        </w:rPr>
        <w:t>e</w:t>
      </w:r>
      <w:r w:rsidR="00421211" w:rsidRPr="00421211">
        <w:rPr>
          <w:sz w:val="20"/>
        </w:rPr>
        <w:t>rez-Valderrama B, M</w:t>
      </w:r>
      <w:r w:rsidR="00421211">
        <w:rPr>
          <w:sz w:val="20"/>
        </w:rPr>
        <w:t>e</w:t>
      </w:r>
      <w:r w:rsidR="00421211" w:rsidRPr="00421211">
        <w:rPr>
          <w:sz w:val="20"/>
        </w:rPr>
        <w:t>ndez-Vidal MJ, Mellado B</w:t>
      </w:r>
      <w:r w:rsidR="00421211">
        <w:rPr>
          <w:sz w:val="20"/>
        </w:rPr>
        <w:t>,</w:t>
      </w:r>
      <w:r w:rsidR="00EB0F5A" w:rsidRPr="00036611">
        <w:rPr>
          <w:sz w:val="20"/>
        </w:rPr>
        <w:t xml:space="preserve"> </w:t>
      </w:r>
      <w:r w:rsidRPr="00036611">
        <w:rPr>
          <w:sz w:val="20"/>
        </w:rPr>
        <w:t>et al. Updated recommendations from the Spanish Oncology Genitourinary Group for the treamtent of patients with metastatic castration-res</w:t>
      </w:r>
      <w:r w:rsidR="00B262AD" w:rsidRPr="00036611">
        <w:rPr>
          <w:sz w:val="20"/>
        </w:rPr>
        <w:t>istant prostate cancer. Crit Rev Oncol Hematol</w:t>
      </w:r>
      <w:r w:rsidR="00421211">
        <w:rPr>
          <w:sz w:val="20"/>
        </w:rPr>
        <w:t>.</w:t>
      </w:r>
      <w:r w:rsidR="00B262AD" w:rsidRPr="00036611">
        <w:rPr>
          <w:sz w:val="20"/>
        </w:rPr>
        <w:t xml:space="preserve"> 2015;96:308-</w:t>
      </w:r>
      <w:r w:rsidRPr="00036611">
        <w:rPr>
          <w:sz w:val="20"/>
        </w:rPr>
        <w:t>18</w:t>
      </w:r>
      <w:r w:rsidR="00421211">
        <w:rPr>
          <w:sz w:val="20"/>
        </w:rPr>
        <w:t>.</w:t>
      </w:r>
    </w:p>
    <w:p w14:paraId="41F7B673" w14:textId="31EE1B48" w:rsidR="00355412" w:rsidRPr="00036611" w:rsidRDefault="00355412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Institute for Health and Care Excellence. Prostate cancer: diagnosis and management. Cl</w:t>
      </w:r>
      <w:r w:rsidR="00CC72B3" w:rsidRPr="00036611">
        <w:rPr>
          <w:sz w:val="20"/>
        </w:rPr>
        <w:t>inical Guideline 175.</w:t>
      </w:r>
      <w:r w:rsidR="00847E16" w:rsidRPr="00036611">
        <w:rPr>
          <w:sz w:val="20"/>
        </w:rPr>
        <w:t xml:space="preserve"> </w:t>
      </w:r>
      <w:r w:rsidRPr="00036611">
        <w:rPr>
          <w:sz w:val="20"/>
        </w:rPr>
        <w:t>2014</w:t>
      </w:r>
      <w:r w:rsidR="00421211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421211" w:rsidRPr="00FE447A">
        <w:rPr>
          <w:sz w:val="20"/>
        </w:rPr>
        <w:t>http://www.nice.org.uk/guidance/cg175</w:t>
      </w:r>
      <w:r w:rsidR="00421211">
        <w:rPr>
          <w:sz w:val="20"/>
        </w:rPr>
        <w:t xml:space="preserve">. Accessed </w:t>
      </w:r>
      <w:r w:rsidR="00421211" w:rsidRPr="00036611">
        <w:rPr>
          <w:sz w:val="20"/>
        </w:rPr>
        <w:t>25 Oct 2017</w:t>
      </w:r>
      <w:r w:rsidR="00421211">
        <w:rPr>
          <w:sz w:val="20"/>
        </w:rPr>
        <w:t>.</w:t>
      </w:r>
    </w:p>
    <w:p w14:paraId="4E082520" w14:textId="14B409B1" w:rsidR="00F337B4" w:rsidRPr="00036611" w:rsidRDefault="00F337B4" w:rsidP="008722CE">
      <w:pPr>
        <w:pStyle w:val="EndNoteBibliography"/>
        <w:numPr>
          <w:ilvl w:val="0"/>
          <w:numId w:val="48"/>
        </w:numPr>
        <w:spacing w:after="0" w:line="480" w:lineRule="auto"/>
        <w:ind w:left="567" w:hanging="561"/>
        <w:rPr>
          <w:sz w:val="20"/>
        </w:rPr>
      </w:pPr>
      <w:r w:rsidRPr="00036611">
        <w:rPr>
          <w:sz w:val="20"/>
        </w:rPr>
        <w:t>National Health and Medical Research Council. NHMRC Guidelines for the Screening, Prognosis, Diagnosis, Management and Prevention of Glaucoma 2010. 2010</w:t>
      </w:r>
      <w:r w:rsidR="00421211">
        <w:rPr>
          <w:sz w:val="20"/>
        </w:rPr>
        <w:t>.</w:t>
      </w:r>
      <w:r w:rsidRPr="00036611">
        <w:rPr>
          <w:sz w:val="20"/>
        </w:rPr>
        <w:t xml:space="preserve"> </w:t>
      </w:r>
      <w:r w:rsidR="00421211" w:rsidRPr="00FE447A">
        <w:rPr>
          <w:sz w:val="20"/>
        </w:rPr>
        <w:t>https://www.nhmrc.gov.au/_files_nhmrc/publications/attachments/cp113_glaucoma_120404.pdf</w:t>
      </w:r>
      <w:r w:rsidR="00421211">
        <w:rPr>
          <w:sz w:val="20"/>
        </w:rPr>
        <w:t xml:space="preserve">. Accessed </w:t>
      </w:r>
      <w:r w:rsidR="00421211" w:rsidRPr="00036611">
        <w:rPr>
          <w:sz w:val="20"/>
        </w:rPr>
        <w:t>20 Jan 2017</w:t>
      </w:r>
      <w:r w:rsidR="00421211">
        <w:rPr>
          <w:sz w:val="20"/>
        </w:rPr>
        <w:t>.</w:t>
      </w:r>
    </w:p>
    <w:p w14:paraId="36F9CD33" w14:textId="39782F96" w:rsidR="00042E86" w:rsidRPr="00036611" w:rsidRDefault="00F337B4" w:rsidP="00FE447A">
      <w:pPr>
        <w:pStyle w:val="EndNoteBibliography"/>
        <w:numPr>
          <w:ilvl w:val="0"/>
          <w:numId w:val="48"/>
        </w:numPr>
        <w:spacing w:after="0" w:line="480" w:lineRule="auto"/>
        <w:ind w:left="567" w:hanging="567"/>
        <w:rPr>
          <w:sz w:val="20"/>
        </w:rPr>
      </w:pPr>
      <w:r w:rsidRPr="00036611">
        <w:rPr>
          <w:sz w:val="20"/>
        </w:rPr>
        <w:t>National Institute for Health and Care Excellence. Glaucom</w:t>
      </w:r>
      <w:r w:rsidR="005850F2">
        <w:rPr>
          <w:sz w:val="20"/>
        </w:rPr>
        <w:t>a: diagnosis and management. 2009</w:t>
      </w:r>
      <w:r w:rsidR="00421211">
        <w:rPr>
          <w:sz w:val="20"/>
        </w:rPr>
        <w:t>.</w:t>
      </w:r>
      <w:r w:rsidR="00847E16" w:rsidRPr="00036611">
        <w:rPr>
          <w:sz w:val="20"/>
        </w:rPr>
        <w:t xml:space="preserve"> </w:t>
      </w:r>
      <w:r w:rsidR="005850F2" w:rsidRPr="005850F2">
        <w:rPr>
          <w:sz w:val="20"/>
        </w:rPr>
        <w:t>http://nwlloc.com/guidelines/CG85NICEGuideline.pdf</w:t>
      </w:r>
      <w:r w:rsidR="00421211">
        <w:rPr>
          <w:sz w:val="20"/>
        </w:rPr>
        <w:t xml:space="preserve">. Accessed </w:t>
      </w:r>
      <w:r w:rsidR="005850F2">
        <w:rPr>
          <w:sz w:val="20"/>
        </w:rPr>
        <w:t>18</w:t>
      </w:r>
      <w:r w:rsidR="00421211" w:rsidRPr="00036611">
        <w:rPr>
          <w:sz w:val="20"/>
        </w:rPr>
        <w:t xml:space="preserve"> </w:t>
      </w:r>
      <w:r w:rsidR="005850F2">
        <w:rPr>
          <w:sz w:val="20"/>
        </w:rPr>
        <w:t>Dec</w:t>
      </w:r>
      <w:r w:rsidR="00421211" w:rsidRPr="00036611">
        <w:rPr>
          <w:sz w:val="20"/>
        </w:rPr>
        <w:t xml:space="preserve"> 2017</w:t>
      </w:r>
      <w:r w:rsidR="00421211">
        <w:rPr>
          <w:sz w:val="20"/>
        </w:rPr>
        <w:t>.</w:t>
      </w:r>
    </w:p>
    <w:sectPr w:rsidR="00042E86" w:rsidRPr="00036611" w:rsidSect="0086369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01D28"/>
    <w:multiLevelType w:val="hybridMultilevel"/>
    <w:tmpl w:val="8BEEA9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F50E66"/>
    <w:multiLevelType w:val="hybridMultilevel"/>
    <w:tmpl w:val="4FE2ED8C"/>
    <w:lvl w:ilvl="0" w:tplc="37DC522E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95DD7"/>
    <w:multiLevelType w:val="hybridMultilevel"/>
    <w:tmpl w:val="22A46664"/>
    <w:lvl w:ilvl="0" w:tplc="DA603B8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07113F"/>
    <w:multiLevelType w:val="hybridMultilevel"/>
    <w:tmpl w:val="9E2C8C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370FF6"/>
    <w:multiLevelType w:val="hybridMultilevel"/>
    <w:tmpl w:val="6D7EE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5B027C"/>
    <w:multiLevelType w:val="hybridMultilevel"/>
    <w:tmpl w:val="108631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D64481"/>
    <w:multiLevelType w:val="hybridMultilevel"/>
    <w:tmpl w:val="797603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DD5713"/>
    <w:multiLevelType w:val="hybridMultilevel"/>
    <w:tmpl w:val="57E452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BF6EED"/>
    <w:multiLevelType w:val="hybridMultilevel"/>
    <w:tmpl w:val="3FE498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D92B9A"/>
    <w:multiLevelType w:val="hybridMultilevel"/>
    <w:tmpl w:val="689479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10218B"/>
    <w:multiLevelType w:val="hybridMultilevel"/>
    <w:tmpl w:val="0F2443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5A10A8"/>
    <w:multiLevelType w:val="hybridMultilevel"/>
    <w:tmpl w:val="75BE88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AF125A"/>
    <w:multiLevelType w:val="hybridMultilevel"/>
    <w:tmpl w:val="4EAA62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357009"/>
    <w:multiLevelType w:val="hybridMultilevel"/>
    <w:tmpl w:val="3CE8E2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E3792E"/>
    <w:multiLevelType w:val="hybridMultilevel"/>
    <w:tmpl w:val="4F68B94C"/>
    <w:lvl w:ilvl="0" w:tplc="5078870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E76927"/>
    <w:multiLevelType w:val="hybridMultilevel"/>
    <w:tmpl w:val="8FC4F6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BD16E7"/>
    <w:multiLevelType w:val="hybridMultilevel"/>
    <w:tmpl w:val="2730E034"/>
    <w:lvl w:ilvl="0" w:tplc="0D34DEE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C6706F"/>
    <w:multiLevelType w:val="hybridMultilevel"/>
    <w:tmpl w:val="494EBF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8E708B"/>
    <w:multiLevelType w:val="hybridMultilevel"/>
    <w:tmpl w:val="886E51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4F75C0"/>
    <w:multiLevelType w:val="hybridMultilevel"/>
    <w:tmpl w:val="13F4D2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78274A"/>
    <w:multiLevelType w:val="hybridMultilevel"/>
    <w:tmpl w:val="E25EC2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817D43"/>
    <w:multiLevelType w:val="hybridMultilevel"/>
    <w:tmpl w:val="78F4AB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3D12EF"/>
    <w:multiLevelType w:val="hybridMultilevel"/>
    <w:tmpl w:val="4196AB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E27318E"/>
    <w:multiLevelType w:val="hybridMultilevel"/>
    <w:tmpl w:val="466E37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1080DC2"/>
    <w:multiLevelType w:val="hybridMultilevel"/>
    <w:tmpl w:val="0602BF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20D1BC7"/>
    <w:multiLevelType w:val="hybridMultilevel"/>
    <w:tmpl w:val="78561E60"/>
    <w:lvl w:ilvl="0" w:tplc="04070001">
      <w:start w:val="1"/>
      <w:numFmt w:val="bullet"/>
      <w:lvlText w:val=""/>
      <w:lvlJc w:val="left"/>
      <w:pPr>
        <w:ind w:left="-213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-14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-6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74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46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218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90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3624" w:hanging="360"/>
      </w:pPr>
      <w:rPr>
        <w:rFonts w:ascii="Wingdings" w:hAnsi="Wingdings" w:hint="default"/>
      </w:rPr>
    </w:lvl>
  </w:abstractNum>
  <w:abstractNum w:abstractNumId="26">
    <w:nsid w:val="4319455E"/>
    <w:multiLevelType w:val="hybridMultilevel"/>
    <w:tmpl w:val="308E3E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4041C2B"/>
    <w:multiLevelType w:val="hybridMultilevel"/>
    <w:tmpl w:val="C4F0C9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6DD48B5"/>
    <w:multiLevelType w:val="hybridMultilevel"/>
    <w:tmpl w:val="86AC1F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9162189"/>
    <w:multiLevelType w:val="hybridMultilevel"/>
    <w:tmpl w:val="603066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EF84E65"/>
    <w:multiLevelType w:val="multilevel"/>
    <w:tmpl w:val="603066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FE1230B"/>
    <w:multiLevelType w:val="hybridMultilevel"/>
    <w:tmpl w:val="0B9234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3A6403A"/>
    <w:multiLevelType w:val="hybridMultilevel"/>
    <w:tmpl w:val="617C5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4C13D1F"/>
    <w:multiLevelType w:val="hybridMultilevel"/>
    <w:tmpl w:val="451CD3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CD92FA5"/>
    <w:multiLevelType w:val="hybridMultilevel"/>
    <w:tmpl w:val="2DDEFD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1F122B9"/>
    <w:multiLevelType w:val="hybridMultilevel"/>
    <w:tmpl w:val="80662B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F873F0"/>
    <w:multiLevelType w:val="hybridMultilevel"/>
    <w:tmpl w:val="15DE2DD8"/>
    <w:lvl w:ilvl="0" w:tplc="5C209C82">
      <w:start w:val="1"/>
      <w:numFmt w:val="bullet"/>
      <w:lvlText w:val=""/>
      <w:lvlJc w:val="left"/>
      <w:pPr>
        <w:ind w:left="170" w:firstLine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9187D27"/>
    <w:multiLevelType w:val="hybridMultilevel"/>
    <w:tmpl w:val="565A4F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382FF3"/>
    <w:multiLevelType w:val="hybridMultilevel"/>
    <w:tmpl w:val="8A44ED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030D99"/>
    <w:multiLevelType w:val="hybridMultilevel"/>
    <w:tmpl w:val="1BE6AB9E"/>
    <w:lvl w:ilvl="0" w:tplc="7C72AB82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CF307F2"/>
    <w:multiLevelType w:val="hybridMultilevel"/>
    <w:tmpl w:val="1B2CCA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6E50DD"/>
    <w:multiLevelType w:val="hybridMultilevel"/>
    <w:tmpl w:val="2750B4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EC83730"/>
    <w:multiLevelType w:val="hybridMultilevel"/>
    <w:tmpl w:val="C0340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6F724570"/>
    <w:multiLevelType w:val="hybridMultilevel"/>
    <w:tmpl w:val="D2BC18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1CF6908"/>
    <w:multiLevelType w:val="multilevel"/>
    <w:tmpl w:val="ED36C8E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3AA152E"/>
    <w:multiLevelType w:val="hybridMultilevel"/>
    <w:tmpl w:val="6B5ACE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57444A3"/>
    <w:multiLevelType w:val="hybridMultilevel"/>
    <w:tmpl w:val="0EF4E1E0"/>
    <w:lvl w:ilvl="0" w:tplc="803C0A7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6FA17C0"/>
    <w:multiLevelType w:val="hybridMultilevel"/>
    <w:tmpl w:val="AB485C34"/>
    <w:lvl w:ilvl="0" w:tplc="1E923924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4"/>
  </w:num>
  <w:num w:numId="3">
    <w:abstractNumId w:val="37"/>
  </w:num>
  <w:num w:numId="4">
    <w:abstractNumId w:val="29"/>
  </w:num>
  <w:num w:numId="5">
    <w:abstractNumId w:val="42"/>
  </w:num>
  <w:num w:numId="6">
    <w:abstractNumId w:val="26"/>
  </w:num>
  <w:num w:numId="7">
    <w:abstractNumId w:val="21"/>
  </w:num>
  <w:num w:numId="8">
    <w:abstractNumId w:val="28"/>
  </w:num>
  <w:num w:numId="9">
    <w:abstractNumId w:val="18"/>
  </w:num>
  <w:num w:numId="10">
    <w:abstractNumId w:val="10"/>
  </w:num>
  <w:num w:numId="11">
    <w:abstractNumId w:val="23"/>
  </w:num>
  <w:num w:numId="12">
    <w:abstractNumId w:val="6"/>
  </w:num>
  <w:num w:numId="13">
    <w:abstractNumId w:val="22"/>
  </w:num>
  <w:num w:numId="14">
    <w:abstractNumId w:val="19"/>
  </w:num>
  <w:num w:numId="15">
    <w:abstractNumId w:val="24"/>
  </w:num>
  <w:num w:numId="16">
    <w:abstractNumId w:val="0"/>
  </w:num>
  <w:num w:numId="17">
    <w:abstractNumId w:val="3"/>
  </w:num>
  <w:num w:numId="18">
    <w:abstractNumId w:val="41"/>
  </w:num>
  <w:num w:numId="19">
    <w:abstractNumId w:val="4"/>
  </w:num>
  <w:num w:numId="20">
    <w:abstractNumId w:val="12"/>
  </w:num>
  <w:num w:numId="21">
    <w:abstractNumId w:val="43"/>
  </w:num>
  <w:num w:numId="22">
    <w:abstractNumId w:val="33"/>
  </w:num>
  <w:num w:numId="23">
    <w:abstractNumId w:val="27"/>
  </w:num>
  <w:num w:numId="24">
    <w:abstractNumId w:val="5"/>
  </w:num>
  <w:num w:numId="25">
    <w:abstractNumId w:val="8"/>
  </w:num>
  <w:num w:numId="26">
    <w:abstractNumId w:val="20"/>
  </w:num>
  <w:num w:numId="27">
    <w:abstractNumId w:val="9"/>
  </w:num>
  <w:num w:numId="28">
    <w:abstractNumId w:val="15"/>
  </w:num>
  <w:num w:numId="29">
    <w:abstractNumId w:val="7"/>
  </w:num>
  <w:num w:numId="30">
    <w:abstractNumId w:val="32"/>
  </w:num>
  <w:num w:numId="31">
    <w:abstractNumId w:val="31"/>
  </w:num>
  <w:num w:numId="32">
    <w:abstractNumId w:val="17"/>
  </w:num>
  <w:num w:numId="33">
    <w:abstractNumId w:val="35"/>
  </w:num>
  <w:num w:numId="34">
    <w:abstractNumId w:val="39"/>
  </w:num>
  <w:num w:numId="35">
    <w:abstractNumId w:val="30"/>
  </w:num>
  <w:num w:numId="36">
    <w:abstractNumId w:val="14"/>
  </w:num>
  <w:num w:numId="37">
    <w:abstractNumId w:val="46"/>
  </w:num>
  <w:num w:numId="38">
    <w:abstractNumId w:val="13"/>
  </w:num>
  <w:num w:numId="39">
    <w:abstractNumId w:val="38"/>
  </w:num>
  <w:num w:numId="40">
    <w:abstractNumId w:val="45"/>
  </w:num>
  <w:num w:numId="41">
    <w:abstractNumId w:val="40"/>
  </w:num>
  <w:num w:numId="42">
    <w:abstractNumId w:val="16"/>
  </w:num>
  <w:num w:numId="43">
    <w:abstractNumId w:val="44"/>
  </w:num>
  <w:num w:numId="44">
    <w:abstractNumId w:val="36"/>
  </w:num>
  <w:num w:numId="45">
    <w:abstractNumId w:val="1"/>
  </w:num>
  <w:num w:numId="46">
    <w:abstractNumId w:val="2"/>
  </w:num>
  <w:num w:numId="47">
    <w:abstractNumId w:val="11"/>
  </w:num>
  <w:num w:numId="48">
    <w:abstractNumId w:val="47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Uniform Requirements for Int J H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w9fx0xyt2wa9e9ta95ppw79tve925f0a5e&quot;&gt;Market Access References&lt;record-ids&gt;&lt;item&gt;348&lt;/item&gt;&lt;item&gt;523&lt;/item&gt;&lt;item&gt;524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/record-ids&gt;&lt;/item&gt;&lt;/Libraries&gt;"/>
    <w:docVar w:name="Total_Editing_Time" w:val="39"/>
  </w:docVars>
  <w:rsids>
    <w:rsidRoot w:val="00D46CED"/>
    <w:rsid w:val="00000147"/>
    <w:rsid w:val="00013E6C"/>
    <w:rsid w:val="00036611"/>
    <w:rsid w:val="00042E86"/>
    <w:rsid w:val="00043205"/>
    <w:rsid w:val="00047D7A"/>
    <w:rsid w:val="00050954"/>
    <w:rsid w:val="00053124"/>
    <w:rsid w:val="00066623"/>
    <w:rsid w:val="00070B3D"/>
    <w:rsid w:val="000765DF"/>
    <w:rsid w:val="00077A99"/>
    <w:rsid w:val="00091D99"/>
    <w:rsid w:val="00097E78"/>
    <w:rsid w:val="000C0134"/>
    <w:rsid w:val="000C0CC0"/>
    <w:rsid w:val="000C7A4F"/>
    <w:rsid w:val="000D1DA7"/>
    <w:rsid w:val="000D2E13"/>
    <w:rsid w:val="000D30DA"/>
    <w:rsid w:val="000D3AA0"/>
    <w:rsid w:val="000D4E22"/>
    <w:rsid w:val="000D6FF2"/>
    <w:rsid w:val="000D7315"/>
    <w:rsid w:val="000F41B0"/>
    <w:rsid w:val="000F663D"/>
    <w:rsid w:val="00100947"/>
    <w:rsid w:val="0011478E"/>
    <w:rsid w:val="00171899"/>
    <w:rsid w:val="0017559E"/>
    <w:rsid w:val="0017632C"/>
    <w:rsid w:val="00181E15"/>
    <w:rsid w:val="00181F68"/>
    <w:rsid w:val="00186291"/>
    <w:rsid w:val="00187C73"/>
    <w:rsid w:val="00194C9D"/>
    <w:rsid w:val="001A38AD"/>
    <w:rsid w:val="001A46D7"/>
    <w:rsid w:val="001B0F97"/>
    <w:rsid w:val="001B201B"/>
    <w:rsid w:val="001B3753"/>
    <w:rsid w:val="001B6079"/>
    <w:rsid w:val="001D20C2"/>
    <w:rsid w:val="001E1C30"/>
    <w:rsid w:val="001E30ED"/>
    <w:rsid w:val="001E449D"/>
    <w:rsid w:val="001E4F28"/>
    <w:rsid w:val="001F4C91"/>
    <w:rsid w:val="00203527"/>
    <w:rsid w:val="002039D1"/>
    <w:rsid w:val="00213A26"/>
    <w:rsid w:val="00231860"/>
    <w:rsid w:val="00243196"/>
    <w:rsid w:val="00245F31"/>
    <w:rsid w:val="00257BAA"/>
    <w:rsid w:val="00261793"/>
    <w:rsid w:val="00284FC5"/>
    <w:rsid w:val="002917C3"/>
    <w:rsid w:val="002A015D"/>
    <w:rsid w:val="002A54F8"/>
    <w:rsid w:val="002B4EE0"/>
    <w:rsid w:val="002F2F2A"/>
    <w:rsid w:val="002F302A"/>
    <w:rsid w:val="00310A34"/>
    <w:rsid w:val="00327CC1"/>
    <w:rsid w:val="0033142D"/>
    <w:rsid w:val="003360B3"/>
    <w:rsid w:val="00340946"/>
    <w:rsid w:val="00346A4C"/>
    <w:rsid w:val="00350A62"/>
    <w:rsid w:val="00355412"/>
    <w:rsid w:val="00380B18"/>
    <w:rsid w:val="00387741"/>
    <w:rsid w:val="00395A85"/>
    <w:rsid w:val="003A3D91"/>
    <w:rsid w:val="003B6BB9"/>
    <w:rsid w:val="003C021F"/>
    <w:rsid w:val="003C64F8"/>
    <w:rsid w:val="003D1CA4"/>
    <w:rsid w:val="003F28E7"/>
    <w:rsid w:val="003F3622"/>
    <w:rsid w:val="003F47BD"/>
    <w:rsid w:val="003F4947"/>
    <w:rsid w:val="003F6E5B"/>
    <w:rsid w:val="004043D6"/>
    <w:rsid w:val="0040683F"/>
    <w:rsid w:val="00411D68"/>
    <w:rsid w:val="00421211"/>
    <w:rsid w:val="0043090F"/>
    <w:rsid w:val="00434F37"/>
    <w:rsid w:val="00446D1F"/>
    <w:rsid w:val="0045291B"/>
    <w:rsid w:val="00453420"/>
    <w:rsid w:val="004605DD"/>
    <w:rsid w:val="004616AD"/>
    <w:rsid w:val="00486DB4"/>
    <w:rsid w:val="004B59A7"/>
    <w:rsid w:val="004B7C0D"/>
    <w:rsid w:val="004E226C"/>
    <w:rsid w:val="004E550A"/>
    <w:rsid w:val="004F3B79"/>
    <w:rsid w:val="0051780E"/>
    <w:rsid w:val="00522F53"/>
    <w:rsid w:val="0054128A"/>
    <w:rsid w:val="005454C6"/>
    <w:rsid w:val="00545E1F"/>
    <w:rsid w:val="005476C2"/>
    <w:rsid w:val="005617D9"/>
    <w:rsid w:val="00561C25"/>
    <w:rsid w:val="0057629B"/>
    <w:rsid w:val="005764B2"/>
    <w:rsid w:val="005817AE"/>
    <w:rsid w:val="005850F2"/>
    <w:rsid w:val="005901B6"/>
    <w:rsid w:val="00595DD4"/>
    <w:rsid w:val="00597E57"/>
    <w:rsid w:val="005A61ED"/>
    <w:rsid w:val="005C7E5D"/>
    <w:rsid w:val="005D1C19"/>
    <w:rsid w:val="005E521F"/>
    <w:rsid w:val="005F1674"/>
    <w:rsid w:val="006017B7"/>
    <w:rsid w:val="00614258"/>
    <w:rsid w:val="0063393E"/>
    <w:rsid w:val="00634A6F"/>
    <w:rsid w:val="00645A53"/>
    <w:rsid w:val="00654753"/>
    <w:rsid w:val="00661B87"/>
    <w:rsid w:val="006626C6"/>
    <w:rsid w:val="006729F5"/>
    <w:rsid w:val="00684874"/>
    <w:rsid w:val="006B1459"/>
    <w:rsid w:val="006C0EF6"/>
    <w:rsid w:val="006D5718"/>
    <w:rsid w:val="006E418A"/>
    <w:rsid w:val="006E4D83"/>
    <w:rsid w:val="0071749E"/>
    <w:rsid w:val="00717A02"/>
    <w:rsid w:val="007325CE"/>
    <w:rsid w:val="00740835"/>
    <w:rsid w:val="00743389"/>
    <w:rsid w:val="0076379F"/>
    <w:rsid w:val="007753F3"/>
    <w:rsid w:val="007A5C54"/>
    <w:rsid w:val="007B7FA8"/>
    <w:rsid w:val="007E78E5"/>
    <w:rsid w:val="00807D67"/>
    <w:rsid w:val="00816C80"/>
    <w:rsid w:val="008225D2"/>
    <w:rsid w:val="00825B6A"/>
    <w:rsid w:val="00830F54"/>
    <w:rsid w:val="00840A17"/>
    <w:rsid w:val="00846D01"/>
    <w:rsid w:val="00847E16"/>
    <w:rsid w:val="0085751A"/>
    <w:rsid w:val="0086369D"/>
    <w:rsid w:val="00865E45"/>
    <w:rsid w:val="008722CE"/>
    <w:rsid w:val="00873DAE"/>
    <w:rsid w:val="00875ECF"/>
    <w:rsid w:val="0088085B"/>
    <w:rsid w:val="00881138"/>
    <w:rsid w:val="0088131E"/>
    <w:rsid w:val="00893628"/>
    <w:rsid w:val="008979FF"/>
    <w:rsid w:val="008C275A"/>
    <w:rsid w:val="008D1C06"/>
    <w:rsid w:val="008D4B22"/>
    <w:rsid w:val="008E2994"/>
    <w:rsid w:val="008E29C9"/>
    <w:rsid w:val="008E7721"/>
    <w:rsid w:val="00927040"/>
    <w:rsid w:val="00940167"/>
    <w:rsid w:val="00957A17"/>
    <w:rsid w:val="00957B5B"/>
    <w:rsid w:val="0096043F"/>
    <w:rsid w:val="00960FBD"/>
    <w:rsid w:val="00964FFB"/>
    <w:rsid w:val="009726E6"/>
    <w:rsid w:val="00976684"/>
    <w:rsid w:val="00977E32"/>
    <w:rsid w:val="00983168"/>
    <w:rsid w:val="00983C8F"/>
    <w:rsid w:val="00991471"/>
    <w:rsid w:val="00991DF9"/>
    <w:rsid w:val="009B50A9"/>
    <w:rsid w:val="009B5C7D"/>
    <w:rsid w:val="009D39CA"/>
    <w:rsid w:val="009D4902"/>
    <w:rsid w:val="009F2F6E"/>
    <w:rsid w:val="00A26380"/>
    <w:rsid w:val="00A435DC"/>
    <w:rsid w:val="00A44FA2"/>
    <w:rsid w:val="00A73B88"/>
    <w:rsid w:val="00A83CB3"/>
    <w:rsid w:val="00A87B55"/>
    <w:rsid w:val="00A935CA"/>
    <w:rsid w:val="00AA4B34"/>
    <w:rsid w:val="00AA55A5"/>
    <w:rsid w:val="00AA7D47"/>
    <w:rsid w:val="00AD3E75"/>
    <w:rsid w:val="00AF10CF"/>
    <w:rsid w:val="00B12023"/>
    <w:rsid w:val="00B262AD"/>
    <w:rsid w:val="00B27CBC"/>
    <w:rsid w:val="00B6094E"/>
    <w:rsid w:val="00B639F3"/>
    <w:rsid w:val="00B83832"/>
    <w:rsid w:val="00BB414D"/>
    <w:rsid w:val="00BB5237"/>
    <w:rsid w:val="00BB7D0A"/>
    <w:rsid w:val="00BD0FF8"/>
    <w:rsid w:val="00BD6691"/>
    <w:rsid w:val="00BE660D"/>
    <w:rsid w:val="00BE7F8A"/>
    <w:rsid w:val="00C47401"/>
    <w:rsid w:val="00C50AAD"/>
    <w:rsid w:val="00C529E4"/>
    <w:rsid w:val="00C57B09"/>
    <w:rsid w:val="00C66A64"/>
    <w:rsid w:val="00C73970"/>
    <w:rsid w:val="00C83A61"/>
    <w:rsid w:val="00C84CE8"/>
    <w:rsid w:val="00CA26BA"/>
    <w:rsid w:val="00CB0154"/>
    <w:rsid w:val="00CB0397"/>
    <w:rsid w:val="00CB5D42"/>
    <w:rsid w:val="00CB69CB"/>
    <w:rsid w:val="00CB7C5A"/>
    <w:rsid w:val="00CC7246"/>
    <w:rsid w:val="00CC72B3"/>
    <w:rsid w:val="00CE033E"/>
    <w:rsid w:val="00CF2ABC"/>
    <w:rsid w:val="00D117DB"/>
    <w:rsid w:val="00D215A5"/>
    <w:rsid w:val="00D2234C"/>
    <w:rsid w:val="00D2751C"/>
    <w:rsid w:val="00D35695"/>
    <w:rsid w:val="00D37AFA"/>
    <w:rsid w:val="00D4474C"/>
    <w:rsid w:val="00D46CED"/>
    <w:rsid w:val="00D62D76"/>
    <w:rsid w:val="00D702B8"/>
    <w:rsid w:val="00D7384C"/>
    <w:rsid w:val="00D8693A"/>
    <w:rsid w:val="00D945B6"/>
    <w:rsid w:val="00DA25B9"/>
    <w:rsid w:val="00DA4EF9"/>
    <w:rsid w:val="00DA5AA5"/>
    <w:rsid w:val="00DB6BBC"/>
    <w:rsid w:val="00DC0557"/>
    <w:rsid w:val="00DC649C"/>
    <w:rsid w:val="00DE4E8E"/>
    <w:rsid w:val="00DE5D17"/>
    <w:rsid w:val="00E00EA9"/>
    <w:rsid w:val="00E04F96"/>
    <w:rsid w:val="00E215F8"/>
    <w:rsid w:val="00E365CB"/>
    <w:rsid w:val="00E41D6E"/>
    <w:rsid w:val="00E61A84"/>
    <w:rsid w:val="00E70DA8"/>
    <w:rsid w:val="00E73F9B"/>
    <w:rsid w:val="00E76832"/>
    <w:rsid w:val="00E81409"/>
    <w:rsid w:val="00E859DE"/>
    <w:rsid w:val="00E94033"/>
    <w:rsid w:val="00EA4DD6"/>
    <w:rsid w:val="00EA5BC9"/>
    <w:rsid w:val="00EA75DF"/>
    <w:rsid w:val="00EB0F5A"/>
    <w:rsid w:val="00EC06C0"/>
    <w:rsid w:val="00EC1AC1"/>
    <w:rsid w:val="00EC477E"/>
    <w:rsid w:val="00EC4E23"/>
    <w:rsid w:val="00ED3034"/>
    <w:rsid w:val="00EF405E"/>
    <w:rsid w:val="00F16939"/>
    <w:rsid w:val="00F179A1"/>
    <w:rsid w:val="00F22E8F"/>
    <w:rsid w:val="00F24AA2"/>
    <w:rsid w:val="00F31E39"/>
    <w:rsid w:val="00F337B4"/>
    <w:rsid w:val="00F515BE"/>
    <w:rsid w:val="00F92BDE"/>
    <w:rsid w:val="00FA043B"/>
    <w:rsid w:val="00FB3E73"/>
    <w:rsid w:val="00FB5CB9"/>
    <w:rsid w:val="00FD60CC"/>
    <w:rsid w:val="00FE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B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CED"/>
    <w:pPr>
      <w:spacing w:after="120" w:line="480" w:lineRule="auto"/>
      <w:jc w:val="both"/>
    </w:pPr>
    <w:rPr>
      <w:rFonts w:eastAsia="Calibri" w:cs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CED"/>
    <w:pPr>
      <w:keepNext/>
      <w:keepLines/>
      <w:spacing w:before="480"/>
      <w:outlineLvl w:val="0"/>
    </w:pPr>
    <w:rPr>
      <w:rFonts w:eastAsia="SimSun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6CED"/>
    <w:pPr>
      <w:keepNext/>
      <w:keepLines/>
      <w:spacing w:before="240"/>
      <w:outlineLvl w:val="1"/>
    </w:pPr>
    <w:rPr>
      <w:rFonts w:eastAsia="SimSun"/>
      <w:i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6CED"/>
    <w:pPr>
      <w:keepNext/>
      <w:keepLines/>
      <w:spacing w:before="40"/>
      <w:outlineLvl w:val="2"/>
    </w:pPr>
    <w:rPr>
      <w:rFonts w:eastAsia="SimSu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6CED"/>
    <w:pPr>
      <w:keepNext/>
      <w:keepLines/>
      <w:spacing w:before="40"/>
      <w:outlineLvl w:val="3"/>
    </w:pPr>
    <w:rPr>
      <w:rFonts w:ascii="Calibri Light" w:eastAsia="SimSu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CED"/>
    <w:rPr>
      <w:rFonts w:eastAsia="SimSun" w:cs="Arial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6CED"/>
    <w:rPr>
      <w:rFonts w:eastAsia="SimSun" w:cs="Arial"/>
      <w:i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6CED"/>
    <w:rPr>
      <w:rFonts w:eastAsia="SimSun" w:cs="Arial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6CED"/>
    <w:rPr>
      <w:rFonts w:ascii="Calibri Light" w:eastAsia="SimSun" w:hAnsi="Calibri Light" w:cs="Arial"/>
      <w:i/>
      <w:iCs/>
      <w:color w:val="2E74B5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D46CED"/>
    <w:pPr>
      <w:ind w:left="720"/>
      <w:contextualSpacing/>
    </w:pPr>
  </w:style>
  <w:style w:type="character" w:styleId="Hyperlink">
    <w:name w:val="Hyperlink"/>
    <w:uiPriority w:val="99"/>
    <w:unhideWhenUsed/>
    <w:rsid w:val="00D46CED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D46C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46CED"/>
    <w:pPr>
      <w:spacing w:after="200" w:line="240" w:lineRule="auto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D46CED"/>
    <w:pPr>
      <w:spacing w:after="0" w:line="240" w:lineRule="auto"/>
    </w:pPr>
    <w:rPr>
      <w:rFonts w:ascii="Calibri" w:eastAsia="Calibri" w:hAnsi="Calibri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46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C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CED"/>
    <w:rPr>
      <w:rFonts w:eastAsia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CED"/>
    <w:rPr>
      <w:rFonts w:eastAsia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C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CED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46CED"/>
    <w:pPr>
      <w:spacing w:after="0" w:line="240" w:lineRule="auto"/>
    </w:pPr>
    <w:rPr>
      <w:rFonts w:ascii="Calibri" w:eastAsia="Calibri" w:hAnsi="Calibri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46CE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D46CED"/>
    <w:rPr>
      <w:rFonts w:eastAsia="Calibri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6CE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46CED"/>
    <w:rPr>
      <w:rFonts w:eastAsia="Calibri" w:cs="Arial"/>
      <w:noProof/>
      <w:sz w:val="22"/>
      <w:lang w:val="en-US"/>
    </w:rPr>
  </w:style>
  <w:style w:type="character" w:styleId="FollowedHyperlink">
    <w:name w:val="FollowedHyperlink"/>
    <w:uiPriority w:val="99"/>
    <w:semiHidden/>
    <w:unhideWhenUsed/>
    <w:rsid w:val="00D46CED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D46CED"/>
  </w:style>
  <w:style w:type="paragraph" w:styleId="TableofFigures">
    <w:name w:val="table of figures"/>
    <w:basedOn w:val="Normal"/>
    <w:next w:val="Normal"/>
    <w:uiPriority w:val="99"/>
    <w:unhideWhenUsed/>
    <w:rsid w:val="00D46CED"/>
  </w:style>
  <w:style w:type="paragraph" w:customStyle="1" w:styleId="Default">
    <w:name w:val="Default"/>
    <w:rsid w:val="00D46CED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Cs w:val="24"/>
      <w:lang w:val="de-DE"/>
    </w:rPr>
  </w:style>
  <w:style w:type="character" w:customStyle="1" w:styleId="A10">
    <w:name w:val="A10"/>
    <w:uiPriority w:val="99"/>
    <w:rsid w:val="00D46CED"/>
    <w:rPr>
      <w:rFonts w:cs="Calibri"/>
      <w:color w:val="3B3B4A"/>
      <w:sz w:val="72"/>
      <w:szCs w:val="7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6CED"/>
    <w:rPr>
      <w:rFonts w:eastAsia="Calibri" w:cs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D46CE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CED"/>
    <w:rPr>
      <w:rFonts w:eastAsia="Calibri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D46CE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CED"/>
    <w:rPr>
      <w:rFonts w:eastAsia="Calibri" w:cs="Arial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D46CED"/>
  </w:style>
  <w:style w:type="numbering" w:customStyle="1" w:styleId="NoList1">
    <w:name w:val="No List1"/>
    <w:next w:val="NoList"/>
    <w:uiPriority w:val="99"/>
    <w:semiHidden/>
    <w:unhideWhenUsed/>
    <w:rsid w:val="00D46CED"/>
  </w:style>
  <w:style w:type="table" w:customStyle="1" w:styleId="TableGrid1">
    <w:name w:val="Table Grid1"/>
    <w:basedOn w:val="TableNormal"/>
    <w:next w:val="TableGrid"/>
    <w:uiPriority w:val="39"/>
    <w:rsid w:val="00D46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6CED"/>
  </w:style>
  <w:style w:type="character" w:styleId="Emphasis">
    <w:name w:val="Emphasis"/>
    <w:basedOn w:val="DefaultParagraphFont"/>
    <w:uiPriority w:val="20"/>
    <w:qFormat/>
    <w:rsid w:val="00D46CED"/>
    <w:rPr>
      <w:i/>
      <w:iCs/>
    </w:rPr>
  </w:style>
  <w:style w:type="paragraph" w:customStyle="1" w:styleId="p1">
    <w:name w:val="p1"/>
    <w:basedOn w:val="Normal"/>
    <w:rsid w:val="00D7384C"/>
    <w:pPr>
      <w:spacing w:after="0" w:line="240" w:lineRule="auto"/>
      <w:jc w:val="left"/>
    </w:pPr>
    <w:rPr>
      <w:rFonts w:ascii="Times" w:eastAsiaTheme="minorHAnsi" w:hAnsi="Times" w:cs="Times New Roman"/>
      <w:sz w:val="18"/>
      <w:szCs w:val="18"/>
      <w:lang w:val="de-DE" w:eastAsia="de-DE"/>
    </w:rPr>
  </w:style>
  <w:style w:type="paragraph" w:customStyle="1" w:styleId="p2">
    <w:name w:val="p2"/>
    <w:basedOn w:val="Normal"/>
    <w:rsid w:val="00D7384C"/>
    <w:pPr>
      <w:spacing w:after="105" w:line="167" w:lineRule="atLeast"/>
      <w:ind w:left="750"/>
    </w:pPr>
    <w:rPr>
      <w:rFonts w:ascii="Times" w:eastAsiaTheme="minorHAnsi" w:hAnsi="Times" w:cs="Times New Roman"/>
      <w:sz w:val="17"/>
      <w:szCs w:val="17"/>
      <w:lang w:val="de-DE" w:eastAsia="de-DE"/>
    </w:rPr>
  </w:style>
  <w:style w:type="paragraph" w:customStyle="1" w:styleId="p3">
    <w:name w:val="p3"/>
    <w:basedOn w:val="Normal"/>
    <w:rsid w:val="003F4947"/>
    <w:pPr>
      <w:spacing w:after="0" w:line="240" w:lineRule="auto"/>
      <w:jc w:val="left"/>
    </w:pPr>
    <w:rPr>
      <w:rFonts w:ascii="Helvetica" w:eastAsiaTheme="minorHAnsi" w:hAnsi="Helvetica" w:cs="Times New Roman"/>
      <w:color w:val="777777"/>
      <w:sz w:val="21"/>
      <w:szCs w:val="21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CED"/>
    <w:pPr>
      <w:spacing w:after="120" w:line="480" w:lineRule="auto"/>
      <w:jc w:val="both"/>
    </w:pPr>
    <w:rPr>
      <w:rFonts w:eastAsia="Calibri" w:cs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CED"/>
    <w:pPr>
      <w:keepNext/>
      <w:keepLines/>
      <w:spacing w:before="480"/>
      <w:outlineLvl w:val="0"/>
    </w:pPr>
    <w:rPr>
      <w:rFonts w:eastAsia="SimSun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6CED"/>
    <w:pPr>
      <w:keepNext/>
      <w:keepLines/>
      <w:spacing w:before="240"/>
      <w:outlineLvl w:val="1"/>
    </w:pPr>
    <w:rPr>
      <w:rFonts w:eastAsia="SimSun"/>
      <w:i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6CED"/>
    <w:pPr>
      <w:keepNext/>
      <w:keepLines/>
      <w:spacing w:before="40"/>
      <w:outlineLvl w:val="2"/>
    </w:pPr>
    <w:rPr>
      <w:rFonts w:eastAsia="SimSu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6CED"/>
    <w:pPr>
      <w:keepNext/>
      <w:keepLines/>
      <w:spacing w:before="40"/>
      <w:outlineLvl w:val="3"/>
    </w:pPr>
    <w:rPr>
      <w:rFonts w:ascii="Calibri Light" w:eastAsia="SimSu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CED"/>
    <w:rPr>
      <w:rFonts w:eastAsia="SimSun" w:cs="Arial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6CED"/>
    <w:rPr>
      <w:rFonts w:eastAsia="SimSun" w:cs="Arial"/>
      <w:i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6CED"/>
    <w:rPr>
      <w:rFonts w:eastAsia="SimSun" w:cs="Arial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6CED"/>
    <w:rPr>
      <w:rFonts w:ascii="Calibri Light" w:eastAsia="SimSun" w:hAnsi="Calibri Light" w:cs="Arial"/>
      <w:i/>
      <w:iCs/>
      <w:color w:val="2E74B5"/>
      <w:sz w:val="22"/>
    </w:rPr>
  </w:style>
  <w:style w:type="paragraph" w:styleId="ListParagraph">
    <w:name w:val="List Paragraph"/>
    <w:basedOn w:val="Normal"/>
    <w:link w:val="ListParagraphChar"/>
    <w:uiPriority w:val="34"/>
    <w:qFormat/>
    <w:rsid w:val="00D46CED"/>
    <w:pPr>
      <w:ind w:left="720"/>
      <w:contextualSpacing/>
    </w:pPr>
  </w:style>
  <w:style w:type="character" w:styleId="Hyperlink">
    <w:name w:val="Hyperlink"/>
    <w:uiPriority w:val="99"/>
    <w:unhideWhenUsed/>
    <w:rsid w:val="00D46CED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D46C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46CED"/>
    <w:pPr>
      <w:spacing w:after="200" w:line="240" w:lineRule="auto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D46CED"/>
    <w:pPr>
      <w:spacing w:after="0" w:line="240" w:lineRule="auto"/>
    </w:pPr>
    <w:rPr>
      <w:rFonts w:ascii="Calibri" w:eastAsia="Calibri" w:hAnsi="Calibri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46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C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CED"/>
    <w:rPr>
      <w:rFonts w:eastAsia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CED"/>
    <w:rPr>
      <w:rFonts w:eastAsia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C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CED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46CED"/>
    <w:pPr>
      <w:spacing w:after="0" w:line="240" w:lineRule="auto"/>
    </w:pPr>
    <w:rPr>
      <w:rFonts w:ascii="Calibri" w:eastAsia="Calibri" w:hAnsi="Calibri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46CE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D46CED"/>
    <w:rPr>
      <w:rFonts w:eastAsia="Calibri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6CE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46CED"/>
    <w:rPr>
      <w:rFonts w:eastAsia="Calibri" w:cs="Arial"/>
      <w:noProof/>
      <w:sz w:val="22"/>
      <w:lang w:val="en-US"/>
    </w:rPr>
  </w:style>
  <w:style w:type="character" w:styleId="FollowedHyperlink">
    <w:name w:val="FollowedHyperlink"/>
    <w:uiPriority w:val="99"/>
    <w:semiHidden/>
    <w:unhideWhenUsed/>
    <w:rsid w:val="00D46CED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D46CED"/>
  </w:style>
  <w:style w:type="paragraph" w:styleId="TableofFigures">
    <w:name w:val="table of figures"/>
    <w:basedOn w:val="Normal"/>
    <w:next w:val="Normal"/>
    <w:uiPriority w:val="99"/>
    <w:unhideWhenUsed/>
    <w:rsid w:val="00D46CED"/>
  </w:style>
  <w:style w:type="paragraph" w:customStyle="1" w:styleId="Default">
    <w:name w:val="Default"/>
    <w:rsid w:val="00D46CED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Cs w:val="24"/>
      <w:lang w:val="de-DE"/>
    </w:rPr>
  </w:style>
  <w:style w:type="character" w:customStyle="1" w:styleId="A10">
    <w:name w:val="A10"/>
    <w:uiPriority w:val="99"/>
    <w:rsid w:val="00D46CED"/>
    <w:rPr>
      <w:rFonts w:cs="Calibri"/>
      <w:color w:val="3B3B4A"/>
      <w:sz w:val="72"/>
      <w:szCs w:val="7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6CED"/>
    <w:rPr>
      <w:rFonts w:eastAsia="Calibri" w:cs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D46CE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CED"/>
    <w:rPr>
      <w:rFonts w:eastAsia="Calibri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D46CE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CED"/>
    <w:rPr>
      <w:rFonts w:eastAsia="Calibri" w:cs="Arial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D46CED"/>
  </w:style>
  <w:style w:type="numbering" w:customStyle="1" w:styleId="NoList1">
    <w:name w:val="No List1"/>
    <w:next w:val="NoList"/>
    <w:uiPriority w:val="99"/>
    <w:semiHidden/>
    <w:unhideWhenUsed/>
    <w:rsid w:val="00D46CED"/>
  </w:style>
  <w:style w:type="table" w:customStyle="1" w:styleId="TableGrid1">
    <w:name w:val="Table Grid1"/>
    <w:basedOn w:val="TableNormal"/>
    <w:next w:val="TableGrid"/>
    <w:uiPriority w:val="39"/>
    <w:rsid w:val="00D46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6CED"/>
  </w:style>
  <w:style w:type="character" w:styleId="Emphasis">
    <w:name w:val="Emphasis"/>
    <w:basedOn w:val="DefaultParagraphFont"/>
    <w:uiPriority w:val="20"/>
    <w:qFormat/>
    <w:rsid w:val="00D46CED"/>
    <w:rPr>
      <w:i/>
      <w:iCs/>
    </w:rPr>
  </w:style>
  <w:style w:type="paragraph" w:customStyle="1" w:styleId="p1">
    <w:name w:val="p1"/>
    <w:basedOn w:val="Normal"/>
    <w:rsid w:val="00D7384C"/>
    <w:pPr>
      <w:spacing w:after="0" w:line="240" w:lineRule="auto"/>
      <w:jc w:val="left"/>
    </w:pPr>
    <w:rPr>
      <w:rFonts w:ascii="Times" w:eastAsiaTheme="minorHAnsi" w:hAnsi="Times" w:cs="Times New Roman"/>
      <w:sz w:val="18"/>
      <w:szCs w:val="18"/>
      <w:lang w:val="de-DE" w:eastAsia="de-DE"/>
    </w:rPr>
  </w:style>
  <w:style w:type="paragraph" w:customStyle="1" w:styleId="p2">
    <w:name w:val="p2"/>
    <w:basedOn w:val="Normal"/>
    <w:rsid w:val="00D7384C"/>
    <w:pPr>
      <w:spacing w:after="105" w:line="167" w:lineRule="atLeast"/>
      <w:ind w:left="750"/>
    </w:pPr>
    <w:rPr>
      <w:rFonts w:ascii="Times" w:eastAsiaTheme="minorHAnsi" w:hAnsi="Times" w:cs="Times New Roman"/>
      <w:sz w:val="17"/>
      <w:szCs w:val="17"/>
      <w:lang w:val="de-DE" w:eastAsia="de-DE"/>
    </w:rPr>
  </w:style>
  <w:style w:type="paragraph" w:customStyle="1" w:styleId="p3">
    <w:name w:val="p3"/>
    <w:basedOn w:val="Normal"/>
    <w:rsid w:val="003F4947"/>
    <w:pPr>
      <w:spacing w:after="0" w:line="240" w:lineRule="auto"/>
      <w:jc w:val="left"/>
    </w:pPr>
    <w:rPr>
      <w:rFonts w:ascii="Helvetica" w:eastAsiaTheme="minorHAnsi" w:hAnsi="Helvetica" w:cs="Times New Roman"/>
      <w:color w:val="777777"/>
      <w:sz w:val="21"/>
      <w:szCs w:val="21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4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3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2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6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7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5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1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0</Pages>
  <Words>3316</Words>
  <Characters>22821</Characters>
  <Application>Microsoft Office Word</Application>
  <DocSecurity>0</DocSecurity>
  <Lines>1141</Lines>
  <Paragraphs>79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Mariotti Nesurini</dc:creator>
  <cp:keywords/>
  <dc:description/>
  <cp:lastModifiedBy>CLORICO</cp:lastModifiedBy>
  <cp:revision>28</cp:revision>
  <cp:lastPrinted>2017-12-18T11:47:00Z</cp:lastPrinted>
  <dcterms:created xsi:type="dcterms:W3CDTF">2017-10-27T07:43:00Z</dcterms:created>
  <dcterms:modified xsi:type="dcterms:W3CDTF">2018-09-11T05:49:00Z</dcterms:modified>
</cp:coreProperties>
</file>